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6A565" w14:textId="7FF42DC5" w:rsidR="00746B0E" w:rsidRDefault="00135121" w:rsidP="00135121">
      <w:r>
        <w:rPr>
          <w:rFonts w:hint="eastAsia"/>
        </w:rPr>
        <w:t>Supplementary Table 2</w:t>
      </w:r>
      <w:r w:rsidR="00000000">
        <w:rPr>
          <w:rFonts w:hint="eastAsia"/>
        </w:rPr>
        <w:t xml:space="preserve"> Basic Characteristics Table</w:t>
      </w:r>
    </w:p>
    <w:tbl>
      <w:tblPr>
        <w:tblW w:w="5694" w:type="pct"/>
        <w:tblInd w:w="-1071" w:type="dxa"/>
        <w:tblLayout w:type="fixed"/>
        <w:tblLook w:val="04A0" w:firstRow="1" w:lastRow="0" w:firstColumn="1" w:lastColumn="0" w:noHBand="0" w:noVBand="1"/>
      </w:tblPr>
      <w:tblGrid>
        <w:gridCol w:w="1741"/>
        <w:gridCol w:w="2898"/>
        <w:gridCol w:w="2314"/>
        <w:gridCol w:w="2301"/>
        <w:gridCol w:w="2033"/>
        <w:gridCol w:w="2695"/>
        <w:gridCol w:w="2159"/>
      </w:tblGrid>
      <w:tr w:rsidR="00746B0E" w14:paraId="12476FFE" w14:textId="77777777" w:rsidTr="00F01F1E">
        <w:trPr>
          <w:cantSplit/>
          <w:trHeight w:val="20"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0816F" w14:textId="77777777" w:rsidR="00746B0E" w:rsidRDefault="00000000" w:rsidP="00135121">
            <w:r>
              <w:rPr>
                <w:lang w:bidi="ar"/>
              </w:rPr>
              <w:t>Title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BA082" w14:textId="77777777" w:rsidR="00746B0E" w:rsidRDefault="00000000" w:rsidP="00135121">
            <w:r>
              <w:rPr>
                <w:lang w:bidi="ar"/>
              </w:rPr>
              <w:t xml:space="preserve">Comparison of the Influence of </w:t>
            </w:r>
            <w:proofErr w:type="spellStart"/>
            <w:r>
              <w:rPr>
                <w:lang w:bidi="ar"/>
              </w:rPr>
              <w:t>Supportiveand</w:t>
            </w:r>
            <w:proofErr w:type="spellEnd"/>
            <w:r>
              <w:rPr>
                <w:lang w:bidi="ar"/>
              </w:rPr>
              <w:t xml:space="preserve"> Sensorimotor Insoles on Flat Feet in Children- a Double-Blind, Prospective, </w:t>
            </w:r>
            <w:proofErr w:type="spellStart"/>
            <w:proofErr w:type="gramStart"/>
            <w:r>
              <w:rPr>
                <w:lang w:bidi="ar"/>
              </w:rPr>
              <w:t>Randomized,Controlled</w:t>
            </w:r>
            <w:proofErr w:type="spellEnd"/>
            <w:proofErr w:type="gramEnd"/>
            <w:r>
              <w:rPr>
                <w:lang w:bidi="ar"/>
              </w:rPr>
              <w:t xml:space="preserve"> Trial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0FA72" w14:textId="77777777" w:rsidR="00746B0E" w:rsidRDefault="00000000" w:rsidP="00135121">
            <w:r>
              <w:rPr>
                <w:lang w:bidi="ar"/>
              </w:rPr>
              <w:t>Flexible Juvenile Flat Foot Surgical Correction: A Comparison Between Two</w:t>
            </w:r>
            <w:r>
              <w:rPr>
                <w:lang w:bidi="ar"/>
              </w:rPr>
              <w:br/>
              <w:t>Techniques After Ten Years’ Experience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1E278" w14:textId="77777777" w:rsidR="00746B0E" w:rsidRDefault="00000000" w:rsidP="00135121">
            <w:r>
              <w:rPr>
                <w:lang w:bidi="ar"/>
              </w:rPr>
              <w:t xml:space="preserve">Comparison of the </w:t>
            </w:r>
            <w:proofErr w:type="spellStart"/>
            <w:r>
              <w:rPr>
                <w:lang w:bidi="ar"/>
              </w:rPr>
              <w:t>Calcaneo</w:t>
            </w:r>
            <w:proofErr w:type="spellEnd"/>
            <w:r>
              <w:rPr>
                <w:lang w:bidi="ar"/>
              </w:rPr>
              <w:t>-Cuboid-</w:t>
            </w:r>
            <w:proofErr w:type="spellStart"/>
            <w:r>
              <w:rPr>
                <w:lang w:bidi="ar"/>
              </w:rPr>
              <w:t>Cuneifom</w:t>
            </w:r>
            <w:proofErr w:type="spellEnd"/>
            <w:r>
              <w:rPr>
                <w:lang w:bidi="ar"/>
              </w:rPr>
              <w:br/>
              <w:t>Osteotomies and the Calcaneal Lengthening Osteotomy</w:t>
            </w:r>
            <w:r>
              <w:rPr>
                <w:lang w:bidi="ar"/>
              </w:rPr>
              <w:br/>
              <w:t xml:space="preserve">in the Surgical Treatment of Symptomatic Flexible </w:t>
            </w:r>
            <w:proofErr w:type="spellStart"/>
            <w:r>
              <w:rPr>
                <w:lang w:bidi="ar"/>
              </w:rPr>
              <w:t>Flatfoo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0435E" w14:textId="77777777" w:rsidR="00746B0E" w:rsidRDefault="00000000" w:rsidP="00135121">
            <w:r>
              <w:rPr>
                <w:lang w:bidi="ar"/>
              </w:rPr>
              <w:t xml:space="preserve">A retrospective cohort study comparing the therapeutic efficacy </w:t>
            </w:r>
            <w:r>
              <w:rPr>
                <w:lang w:bidi="ar"/>
              </w:rPr>
              <w:br/>
              <w:t>of three surgical interventions for pediatric flexible flatfoot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2D3FD" w14:textId="77777777" w:rsidR="00746B0E" w:rsidRDefault="00000000" w:rsidP="00135121">
            <w:r>
              <w:rPr>
                <w:lang w:bidi="ar"/>
              </w:rPr>
              <w:t xml:space="preserve">Subtalar </w:t>
            </w:r>
            <w:proofErr w:type="spellStart"/>
            <w:r>
              <w:rPr>
                <w:lang w:bidi="ar"/>
              </w:rPr>
              <w:t>Arthroereisis</w:t>
            </w:r>
            <w:proofErr w:type="spellEnd"/>
            <w:r>
              <w:rPr>
                <w:lang w:bidi="ar"/>
              </w:rPr>
              <w:t xml:space="preserve"> for Flexible Flatfoot in</w:t>
            </w:r>
            <w:r>
              <w:rPr>
                <w:lang w:bidi="ar"/>
              </w:rPr>
              <w:br/>
              <w:t>Children—Clinical, Radiographic and Pedobarographic</w:t>
            </w:r>
            <w:r>
              <w:rPr>
                <w:lang w:bidi="ar"/>
              </w:rPr>
              <w:br/>
              <w:t>Outcome Comparing Three Different Method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58D91" w14:textId="77777777" w:rsidR="00746B0E" w:rsidRDefault="00000000" w:rsidP="00135121">
            <w:r>
              <w:rPr>
                <w:lang w:bidi="ar"/>
              </w:rPr>
              <w:t xml:space="preserve">Functional and radiographic comparison of subtalar </w:t>
            </w:r>
            <w:proofErr w:type="spellStart"/>
            <w:r>
              <w:rPr>
                <w:lang w:bidi="ar"/>
              </w:rPr>
              <w:t>arthroereisis</w:t>
            </w:r>
            <w:proofErr w:type="spellEnd"/>
            <w:r>
              <w:rPr>
                <w:lang w:bidi="ar"/>
              </w:rPr>
              <w:br/>
              <w:t>and lateral calcaneal lengthening in the surgical treatment of flexible</w:t>
            </w:r>
            <w:r>
              <w:rPr>
                <w:lang w:bidi="ar"/>
              </w:rPr>
              <w:br/>
              <w:t>flatfoot in children</w:t>
            </w:r>
          </w:p>
        </w:tc>
      </w:tr>
      <w:tr w:rsidR="00746B0E" w14:paraId="7DD4E822" w14:textId="77777777" w:rsidTr="00F01F1E">
        <w:trPr>
          <w:cantSplit/>
          <w:trHeight w:val="20"/>
        </w:trPr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0A7E6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Number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65006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CF816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2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CCB44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3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347D0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4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79A46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5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BE53E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6</w:t>
            </w:r>
          </w:p>
        </w:tc>
      </w:tr>
      <w:tr w:rsidR="00746B0E" w14:paraId="2AA7D4CB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B07BFC9" w14:textId="77777777" w:rsidR="00746B0E" w:rsidRDefault="00000000" w:rsidP="00135121">
            <w:r>
              <w:rPr>
                <w:lang w:bidi="ar"/>
              </w:rPr>
              <w:t>First Autho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7C00226" w14:textId="77777777" w:rsidR="00746B0E" w:rsidRDefault="00000000" w:rsidP="00135121">
            <w:r>
              <w:rPr>
                <w:lang w:bidi="ar"/>
              </w:rPr>
              <w:t>Kira-Henriette Liebau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2469388" w14:textId="77777777" w:rsidR="00746B0E" w:rsidRDefault="00000000" w:rsidP="00135121">
            <w:r>
              <w:rPr>
                <w:lang w:bidi="ar"/>
              </w:rPr>
              <w:t xml:space="preserve">Antonio </w:t>
            </w:r>
            <w:proofErr w:type="spellStart"/>
            <w:r>
              <w:rPr>
                <w:lang w:bidi="ar"/>
              </w:rPr>
              <w:t>Memeo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8C8CFE6" w14:textId="77777777" w:rsidR="00746B0E" w:rsidRDefault="00000000" w:rsidP="00135121">
            <w:r>
              <w:rPr>
                <w:lang w:bidi="ar"/>
              </w:rPr>
              <w:t xml:space="preserve">Luis </w:t>
            </w:r>
            <w:proofErr w:type="spellStart"/>
            <w:r>
              <w:rPr>
                <w:lang w:bidi="ar"/>
              </w:rPr>
              <w:t>Moraleda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0278502" w14:textId="77777777" w:rsidR="00746B0E" w:rsidRDefault="00000000" w:rsidP="00135121">
            <w:proofErr w:type="spellStart"/>
            <w:r>
              <w:rPr>
                <w:lang w:bidi="ar"/>
              </w:rPr>
              <w:t>Xiongke</w:t>
            </w:r>
            <w:proofErr w:type="spellEnd"/>
            <w:r>
              <w:rPr>
                <w:lang w:bidi="ar"/>
              </w:rPr>
              <w:t xml:space="preserve"> Hu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AA60F8E" w14:textId="77777777" w:rsidR="00746B0E" w:rsidRDefault="00000000" w:rsidP="00135121">
            <w:r>
              <w:rPr>
                <w:lang w:bidi="ar"/>
              </w:rPr>
              <w:t xml:space="preserve">Bjoern Vogt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751AF9B" w14:textId="77777777" w:rsidR="00746B0E" w:rsidRDefault="00000000" w:rsidP="00135121">
            <w:r>
              <w:rPr>
                <w:lang w:bidi="ar"/>
              </w:rPr>
              <w:t xml:space="preserve">MohammadAli </w:t>
            </w:r>
            <w:proofErr w:type="spellStart"/>
            <w:r>
              <w:rPr>
                <w:lang w:bidi="ar"/>
              </w:rPr>
              <w:t>Tahririan</w:t>
            </w:r>
            <w:proofErr w:type="spellEnd"/>
          </w:p>
        </w:tc>
      </w:tr>
      <w:tr w:rsidR="00746B0E" w14:paraId="0C0B48B6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3AF60C2" w14:textId="77777777" w:rsidR="00746B0E" w:rsidRDefault="00000000" w:rsidP="00135121">
            <w:r>
              <w:rPr>
                <w:lang w:bidi="ar"/>
              </w:rPr>
              <w:t>Study Typ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5EC79C9" w14:textId="77777777" w:rsidR="00746B0E" w:rsidRDefault="00000000" w:rsidP="00135121">
            <w:r>
              <w:rPr>
                <w:lang w:bidi="ar"/>
              </w:rPr>
              <w:t>RC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12344A10" w14:textId="77777777" w:rsidR="00746B0E" w:rsidRDefault="00000000" w:rsidP="00135121">
            <w:r>
              <w:t>Comparative Stud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6F9A4C7" w14:textId="77777777" w:rsidR="00746B0E" w:rsidRDefault="00000000" w:rsidP="00135121">
            <w:r>
              <w:rPr>
                <w:lang w:bidi="ar"/>
              </w:rPr>
              <w:t>Retrospective Comparative Stud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DA8EF1F" w14:textId="77777777" w:rsidR="00746B0E" w:rsidRDefault="00000000" w:rsidP="00135121">
            <w:r>
              <w:rPr>
                <w:lang w:bidi="ar"/>
              </w:rPr>
              <w:t>Retrospective Cohort Stud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22085C7" w14:textId="77777777" w:rsidR="00746B0E" w:rsidRDefault="00000000" w:rsidP="00135121">
            <w:r>
              <w:rPr>
                <w:lang w:bidi="ar"/>
              </w:rPr>
              <w:t>Single-Center Cohort Stud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F33492C" w14:textId="77777777" w:rsidR="00746B0E" w:rsidRDefault="00000000" w:rsidP="00135121">
            <w:r>
              <w:rPr>
                <w:lang w:bidi="ar"/>
              </w:rPr>
              <w:t>RCT</w:t>
            </w:r>
          </w:p>
        </w:tc>
      </w:tr>
      <w:tr w:rsidR="00746B0E" w14:paraId="72EA817C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1012E1E" w14:textId="77777777" w:rsidR="00746B0E" w:rsidRDefault="00000000" w:rsidP="00135121">
            <w:r>
              <w:rPr>
                <w:lang w:bidi="ar"/>
              </w:rPr>
              <w:t>Intervention/Control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5ABEFEB" w14:textId="77777777" w:rsidR="00746B0E" w:rsidRDefault="00000000" w:rsidP="00135121">
            <w:r>
              <w:rPr>
                <w:lang w:bidi="ar"/>
              </w:rPr>
              <w:t>Supportive, sensorimotor insoles vs placebo insole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7B3DAA71" w14:textId="77777777" w:rsidR="00746B0E" w:rsidRDefault="00000000" w:rsidP="00135121">
            <w:r>
              <w:rPr>
                <w:lang w:bidi="ar"/>
              </w:rPr>
              <w:t>Surgery vs surger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2093389" w14:textId="77777777" w:rsidR="00746B0E" w:rsidRDefault="00000000" w:rsidP="00135121">
            <w:r>
              <w:rPr>
                <w:lang w:bidi="ar"/>
              </w:rPr>
              <w:t>Surgery vs surge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62F4135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Surgery vs surgery vs surge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8313491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Surgery vs surgery vs surger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ED841B4" w14:textId="77777777" w:rsidR="00746B0E" w:rsidRDefault="00000000" w:rsidP="00135121">
            <w:r>
              <w:rPr>
                <w:lang w:bidi="ar"/>
              </w:rPr>
              <w:t>Surgery vs surgery</w:t>
            </w:r>
          </w:p>
        </w:tc>
      </w:tr>
      <w:tr w:rsidR="00746B0E" w14:paraId="05CC043B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23EDA6B" w14:textId="77777777" w:rsidR="00746B0E" w:rsidRDefault="00000000" w:rsidP="00135121">
            <w:r>
              <w:rPr>
                <w:lang w:bidi="ar"/>
              </w:rPr>
              <w:t>Yea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C72F1FF" w14:textId="77777777" w:rsidR="00746B0E" w:rsidRDefault="00000000" w:rsidP="00135121">
            <w:r>
              <w:rPr>
                <w:lang w:bidi="ar"/>
              </w:rPr>
              <w:t>202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0BF92B7A" w14:textId="77777777" w:rsidR="00746B0E" w:rsidRDefault="00000000" w:rsidP="00135121">
            <w:r>
              <w:rPr>
                <w:lang w:bidi="ar"/>
              </w:rPr>
              <w:t>20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56910B2" w14:textId="77777777" w:rsidR="00746B0E" w:rsidRDefault="00000000" w:rsidP="00135121">
            <w:r>
              <w:rPr>
                <w:lang w:bidi="ar"/>
              </w:rPr>
              <w:t>20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007406" w14:textId="77777777" w:rsidR="00746B0E" w:rsidRDefault="00000000" w:rsidP="00135121">
            <w:r>
              <w:rPr>
                <w:lang w:bidi="ar"/>
              </w:rPr>
              <w:t>20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201AC83" w14:textId="77777777" w:rsidR="00746B0E" w:rsidRDefault="00000000" w:rsidP="00135121">
            <w:r>
              <w:rPr>
                <w:lang w:bidi="ar"/>
              </w:rPr>
              <w:t>202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3A5146E" w14:textId="77777777" w:rsidR="00746B0E" w:rsidRDefault="00000000" w:rsidP="00135121">
            <w:r>
              <w:rPr>
                <w:lang w:bidi="ar"/>
              </w:rPr>
              <w:t>2021</w:t>
            </w:r>
          </w:p>
        </w:tc>
      </w:tr>
      <w:tr w:rsidR="00746B0E" w14:paraId="37B25D5C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47FE646" w14:textId="77777777" w:rsidR="00746B0E" w:rsidRDefault="00000000" w:rsidP="00135121">
            <w:r>
              <w:rPr>
                <w:lang w:bidi="ar"/>
              </w:rPr>
              <w:t>Countr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4E13701" w14:textId="77777777" w:rsidR="00746B0E" w:rsidRDefault="00000000" w:rsidP="00135121">
            <w:r>
              <w:rPr>
                <w:lang w:bidi="ar"/>
              </w:rPr>
              <w:t>German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BFF7481" w14:textId="77777777" w:rsidR="00746B0E" w:rsidRDefault="00000000" w:rsidP="00135121">
            <w:r>
              <w:rPr>
                <w:lang w:bidi="ar"/>
              </w:rPr>
              <w:t xml:space="preserve"> Ital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6366655" w14:textId="77777777" w:rsidR="00746B0E" w:rsidRDefault="00000000" w:rsidP="00135121"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>ot repo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25E9BFF" w14:textId="77777777" w:rsidR="00746B0E" w:rsidRDefault="00000000" w:rsidP="00135121">
            <w:r>
              <w:rPr>
                <w:lang w:bidi="ar"/>
              </w:rPr>
              <w:t>Chin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D4D0B2E" w14:textId="77777777" w:rsidR="00746B0E" w:rsidRDefault="00000000" w:rsidP="00135121">
            <w:r>
              <w:rPr>
                <w:lang w:bidi="ar"/>
              </w:rPr>
              <w:t>German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3CF46FA" w14:textId="77777777" w:rsidR="00746B0E" w:rsidRDefault="00000000" w:rsidP="00135121">
            <w:r>
              <w:rPr>
                <w:lang w:bidi="ar"/>
              </w:rPr>
              <w:t>Iran</w:t>
            </w:r>
          </w:p>
        </w:tc>
      </w:tr>
      <w:tr w:rsidR="00746B0E" w14:paraId="061EDCB0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4AA4BA1" w14:textId="77777777" w:rsidR="00746B0E" w:rsidRDefault="00000000" w:rsidP="00135121">
            <w:r>
              <w:rPr>
                <w:lang w:bidi="ar"/>
              </w:rPr>
              <w:lastRenderedPageBreak/>
              <w:t>Included Populati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C9208EC" w14:textId="77777777" w:rsidR="00746B0E" w:rsidRDefault="00000000" w:rsidP="00135121">
            <w:r>
              <w:rPr>
                <w:rFonts w:hint="eastAsia"/>
                <w:lang w:bidi="ar"/>
              </w:rPr>
              <w:t>C</w:t>
            </w:r>
            <w:r>
              <w:rPr>
                <w:lang w:bidi="ar"/>
              </w:rPr>
              <w:t>hildren with flexible flatfoo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965F075" w14:textId="77777777" w:rsidR="00746B0E" w:rsidRDefault="00000000" w:rsidP="00135121">
            <w:r>
              <w:rPr>
                <w:lang w:bidi="ar"/>
              </w:rPr>
              <w:t>Only patients with symptomatic, flexible, idiopathic grade 3–4 flat feet were included, while congenital, neurologic, and posttraumatic flat feet were excluded.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3A8B651" w14:textId="77777777" w:rsidR="00746B0E" w:rsidRDefault="00000000" w:rsidP="00135121">
            <w:r>
              <w:rPr>
                <w:lang w:bidi="ar"/>
              </w:rPr>
              <w:t>The medical records were carefully reviewed to look for</w:t>
            </w:r>
            <w:r>
              <w:rPr>
                <w:lang w:bidi="ar"/>
              </w:rPr>
              <w:br/>
              <w:t>patients with idiopathic flexible flatfoot who had either an</w:t>
            </w:r>
            <w:r>
              <w:rPr>
                <w:lang w:bidi="ar"/>
              </w:rPr>
              <w:br/>
              <w:t xml:space="preserve">Evans’ procedure or a triple </w:t>
            </w:r>
            <w:proofErr w:type="spellStart"/>
            <w:r>
              <w:rPr>
                <w:lang w:bidi="ar"/>
              </w:rPr>
              <w:t>Costeotomy</w:t>
            </w:r>
            <w:proofErr w:type="spellEnd"/>
            <w:r>
              <w:rPr>
                <w:lang w:bidi="ar"/>
              </w:rPr>
              <w:t xml:space="preserve">.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876DC82" w14:textId="77777777" w:rsidR="00746B0E" w:rsidRDefault="00000000" w:rsidP="00135121">
            <w:r>
              <w:rPr>
                <w:lang w:bidi="ar"/>
              </w:rPr>
              <w:t>Children with symptomatic flexible flatfoot aged 6–18 years, failed ≥6 months conservative therap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AF871A0" w14:textId="77777777" w:rsidR="00746B0E" w:rsidRDefault="00000000" w:rsidP="00135121">
            <w:r>
              <w:rPr>
                <w:rFonts w:hint="eastAsia"/>
                <w:lang w:bidi="ar"/>
              </w:rPr>
              <w:t>C</w:t>
            </w:r>
            <w:r>
              <w:rPr>
                <w:lang w:bidi="ar"/>
              </w:rPr>
              <w:t>hildren with Flexible flatfoot (FFF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A89731C" w14:textId="77777777" w:rsidR="00746B0E" w:rsidRDefault="00000000" w:rsidP="00135121">
            <w:r>
              <w:rPr>
                <w:rFonts w:hint="eastAsia"/>
                <w:lang w:bidi="ar"/>
              </w:rPr>
              <w:t>C</w:t>
            </w:r>
            <w:r>
              <w:rPr>
                <w:lang w:bidi="ar"/>
              </w:rPr>
              <w:t>hildren with flexible</w:t>
            </w:r>
            <w:r>
              <w:rPr>
                <w:lang w:bidi="ar"/>
              </w:rPr>
              <w:br/>
              <w:t>flatfoot</w:t>
            </w:r>
          </w:p>
        </w:tc>
      </w:tr>
      <w:tr w:rsidR="00746B0E" w14:paraId="5C2AA156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D41876D" w14:textId="77777777" w:rsidR="00746B0E" w:rsidRDefault="00000000" w:rsidP="00135121">
            <w:r>
              <w:rPr>
                <w:lang w:bidi="ar"/>
              </w:rPr>
              <w:t>Intervention Group Ag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C4EEFED" w14:textId="77777777" w:rsidR="00746B0E" w:rsidRDefault="00000000" w:rsidP="00135121">
            <w:r>
              <w:rPr>
                <w:lang w:bidi="ar"/>
              </w:rPr>
              <w:t>6-16years old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4637DEC5" w14:textId="77777777" w:rsidR="00746B0E" w:rsidRDefault="00000000" w:rsidP="00135121">
            <w:r>
              <w:rPr>
                <w:lang w:bidi="ar"/>
              </w:rPr>
              <w:t>8-16 years ol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21F2EF0" w14:textId="77777777" w:rsidR="00746B0E" w:rsidRDefault="00000000" w:rsidP="00135121">
            <w:r>
              <w:rPr>
                <w:lang w:bidi="ar"/>
              </w:rPr>
              <w:t>11.2±3 years ol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72AD27F" w14:textId="77777777" w:rsidR="00746B0E" w:rsidRDefault="00000000" w:rsidP="00135121">
            <w:r>
              <w:rPr>
                <w:lang w:bidi="ar"/>
              </w:rPr>
              <w:t>10.6 ± 1.6 years (SESA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65CFE8E" w14:textId="77777777" w:rsidR="00746B0E" w:rsidRDefault="00000000" w:rsidP="00135121">
            <w:r>
              <w:rPr>
                <w:lang w:bidi="ar"/>
              </w:rPr>
              <w:t>10.2</w:t>
            </w:r>
            <w:r>
              <w:rPr>
                <w:rFonts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6-14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10FD229" w14:textId="77777777" w:rsidR="00746B0E" w:rsidRDefault="00000000" w:rsidP="00135121">
            <w:r>
              <w:rPr>
                <w:lang w:bidi="ar"/>
              </w:rPr>
              <w:t>10.06 ± 1.68</w:t>
            </w:r>
          </w:p>
        </w:tc>
      </w:tr>
      <w:tr w:rsidR="00746B0E" w14:paraId="2491065E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BE57340" w14:textId="77777777" w:rsidR="00746B0E" w:rsidRDefault="00000000" w:rsidP="00135121">
            <w:r>
              <w:rPr>
                <w:lang w:bidi="ar"/>
              </w:rPr>
              <w:t>Intervention Group 2 Ag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3B8CB1A" w14:textId="77777777" w:rsidR="00746B0E" w:rsidRDefault="00000000" w:rsidP="00135121">
            <w:r>
              <w:rPr>
                <w:lang w:bidi="ar"/>
              </w:rPr>
              <w:t>6-16years old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7033A3D9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90A6E94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FA1F2A0" w14:textId="77777777" w:rsidR="00746B0E" w:rsidRDefault="00000000" w:rsidP="00135121">
            <w:r>
              <w:rPr>
                <w:lang w:bidi="ar"/>
              </w:rPr>
              <w:t>10 ± 1.6 years (</w:t>
            </w:r>
            <w:proofErr w:type="spellStart"/>
            <w:r>
              <w:rPr>
                <w:lang w:bidi="ar"/>
              </w:rPr>
              <w:t>HyProCure</w:t>
            </w:r>
            <w:proofErr w:type="spellEnd"/>
            <w:r>
              <w:rPr>
                <w:lang w:bidi="ar"/>
              </w:rPr>
              <w:t>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68DB865" w14:textId="77777777" w:rsidR="00746B0E" w:rsidRDefault="00000000" w:rsidP="00135121">
            <w:r>
              <w:rPr>
                <w:lang w:bidi="ar"/>
              </w:rPr>
              <w:t>10.3</w:t>
            </w:r>
            <w:r>
              <w:rPr>
                <w:rFonts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5-16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180D536" w14:textId="77777777" w:rsidR="00746B0E" w:rsidRDefault="00000000" w:rsidP="00135121">
            <w:r>
              <w:rPr>
                <w:lang w:bidi="ar"/>
              </w:rPr>
              <w:t>/</w:t>
            </w:r>
          </w:p>
        </w:tc>
      </w:tr>
      <w:tr w:rsidR="00746B0E" w14:paraId="4CCF3AB3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62E3F1B" w14:textId="77777777" w:rsidR="00746B0E" w:rsidRDefault="00000000" w:rsidP="00135121">
            <w:r>
              <w:rPr>
                <w:lang w:bidi="ar"/>
              </w:rPr>
              <w:t>Control Group Ag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156F1AE3" w14:textId="77777777" w:rsidR="00746B0E" w:rsidRDefault="00000000" w:rsidP="00135121">
            <w:r>
              <w:rPr>
                <w:lang w:bidi="ar"/>
              </w:rPr>
              <w:t>6-16years old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F8F1E80" w14:textId="77777777" w:rsidR="00746B0E" w:rsidRDefault="00000000" w:rsidP="00135121">
            <w:r>
              <w:rPr>
                <w:lang w:bidi="ar"/>
              </w:rPr>
              <w:t>8-16 years ol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21DFFB7" w14:textId="77777777" w:rsidR="00746B0E" w:rsidRDefault="00000000" w:rsidP="00135121">
            <w:r>
              <w:rPr>
                <w:lang w:bidi="ar"/>
              </w:rPr>
              <w:t>11.6±2.5 years ol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14D6F79" w14:textId="77777777" w:rsidR="00746B0E" w:rsidRDefault="00000000" w:rsidP="00135121">
            <w:r>
              <w:rPr>
                <w:lang w:bidi="ar"/>
              </w:rPr>
              <w:t xml:space="preserve">11.7 ± 3.6 years (Triple </w:t>
            </w:r>
            <w:proofErr w:type="spellStart"/>
            <w:r>
              <w:rPr>
                <w:lang w:bidi="ar"/>
              </w:rPr>
              <w:t>Costeotomy</w:t>
            </w:r>
            <w:proofErr w:type="spellEnd"/>
            <w:r>
              <w:rPr>
                <w:lang w:bidi="ar"/>
              </w:rPr>
              <w:t xml:space="preserve"> group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A2CE225" w14:textId="77777777" w:rsidR="00746B0E" w:rsidRDefault="00000000" w:rsidP="00135121">
            <w:r>
              <w:rPr>
                <w:kern w:val="0"/>
                <w:lang w:bidi="ar"/>
              </w:rPr>
              <w:t>12</w:t>
            </w:r>
            <w:r>
              <w:rPr>
                <w:rFonts w:hint="eastAsia"/>
                <w:kern w:val="0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8-16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962E919" w14:textId="77777777" w:rsidR="00746B0E" w:rsidRDefault="00000000" w:rsidP="00135121">
            <w:r>
              <w:rPr>
                <w:lang w:bidi="ar"/>
              </w:rPr>
              <w:t>10.19 ± 1.54</w:t>
            </w:r>
          </w:p>
        </w:tc>
      </w:tr>
      <w:tr w:rsidR="00746B0E" w14:paraId="2FC2A6C9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DA902C2" w14:textId="77777777" w:rsidR="00746B0E" w:rsidRDefault="00000000" w:rsidP="00135121">
            <w:r>
              <w:rPr>
                <w:lang w:bidi="ar"/>
              </w:rPr>
              <w:t>Intervention Group Female/Mal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57C0F86" w14:textId="77777777" w:rsidR="00746B0E" w:rsidRDefault="00000000" w:rsidP="00135121">
            <w:r>
              <w:rPr>
                <w:rFonts w:hint="eastAsia"/>
                <w:lang w:bidi="ar"/>
              </w:rPr>
              <w:t>W</w:t>
            </w:r>
            <w:r>
              <w:rPr>
                <w:lang w:bidi="ar"/>
              </w:rPr>
              <w:t>omen 4/men 1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2AECF953" w14:textId="77777777" w:rsidR="00746B0E" w:rsidRDefault="00000000" w:rsidP="00135121">
            <w:r>
              <w:rPr>
                <w:rFonts w:hint="eastAsia"/>
                <w:lang w:bidi="ar"/>
              </w:rPr>
              <w:t>W</w:t>
            </w:r>
            <w:r>
              <w:rPr>
                <w:lang w:bidi="ar"/>
              </w:rPr>
              <w:t>omen 99/men 1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FF963BF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F2F8541" w14:textId="77777777" w:rsidR="00746B0E" w:rsidRDefault="00000000" w:rsidP="00135121">
            <w:r>
              <w:rPr>
                <w:rFonts w:hint="eastAsia"/>
                <w:lang w:bidi="ar"/>
              </w:rPr>
              <w:t>G</w:t>
            </w:r>
            <w:r>
              <w:rPr>
                <w:lang w:bidi="ar"/>
              </w:rPr>
              <w:t>roup distribution not detail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B07C9F8" w14:textId="77777777" w:rsidR="00746B0E" w:rsidRDefault="00000000" w:rsidP="00135121">
            <w:r>
              <w:rPr>
                <w:rFonts w:hint="eastAsia"/>
                <w:lang w:bidi="ar"/>
              </w:rPr>
              <w:t>W</w:t>
            </w:r>
            <w:r>
              <w:rPr>
                <w:lang w:bidi="ar"/>
              </w:rPr>
              <w:t>omen 5/men 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6E5E34C" w14:textId="77777777" w:rsidR="00746B0E" w:rsidRDefault="00000000" w:rsidP="00135121">
            <w:r>
              <w:rPr>
                <w:rFonts w:hint="eastAsia"/>
                <w:lang w:bidi="ar"/>
              </w:rPr>
              <w:t>W</w:t>
            </w:r>
            <w:r>
              <w:rPr>
                <w:lang w:bidi="ar"/>
              </w:rPr>
              <w:t>omen 12/men 23</w:t>
            </w:r>
          </w:p>
        </w:tc>
      </w:tr>
      <w:tr w:rsidR="00746B0E" w14:paraId="47E4FAB3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C51CADB" w14:textId="77777777" w:rsidR="00746B0E" w:rsidRDefault="00000000" w:rsidP="00135121">
            <w:r>
              <w:rPr>
                <w:lang w:bidi="ar"/>
              </w:rPr>
              <w:t>Intervention Group 2 Female/Mal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103DD3E7" w14:textId="77777777" w:rsidR="00746B0E" w:rsidRDefault="00000000" w:rsidP="00135121">
            <w:r>
              <w:rPr>
                <w:rFonts w:hint="eastAsia"/>
                <w:lang w:bidi="ar"/>
              </w:rPr>
              <w:t>W</w:t>
            </w:r>
            <w:r>
              <w:rPr>
                <w:lang w:bidi="ar"/>
              </w:rPr>
              <w:t>omen 5/men 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D1514FD" w14:textId="77777777" w:rsidR="00746B0E" w:rsidRDefault="00000000" w:rsidP="00135121">
            <w:r>
              <w:rPr>
                <w:rFonts w:hint="eastAsia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54A2B27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F0F88FE" w14:textId="77777777" w:rsidR="00746B0E" w:rsidRDefault="00000000" w:rsidP="00135121">
            <w:r>
              <w:rPr>
                <w:rFonts w:hint="eastAsia"/>
                <w:lang w:bidi="ar"/>
              </w:rPr>
              <w:t>G</w:t>
            </w:r>
            <w:r>
              <w:rPr>
                <w:lang w:bidi="ar"/>
              </w:rPr>
              <w:t>roup distribution not detail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991E49A" w14:textId="77777777" w:rsidR="00746B0E" w:rsidRDefault="00000000" w:rsidP="00135121">
            <w:r>
              <w:rPr>
                <w:rFonts w:hint="eastAsia"/>
                <w:lang w:bidi="ar"/>
              </w:rPr>
              <w:t>W</w:t>
            </w:r>
            <w:r>
              <w:rPr>
                <w:lang w:bidi="ar"/>
              </w:rPr>
              <w:t>omen 13/men 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6E92059" w14:textId="77777777" w:rsidR="00746B0E" w:rsidRDefault="00000000" w:rsidP="00135121">
            <w:r>
              <w:rPr>
                <w:lang w:bidi="ar"/>
              </w:rPr>
              <w:t>/</w:t>
            </w:r>
          </w:p>
        </w:tc>
      </w:tr>
      <w:tr w:rsidR="00746B0E" w14:paraId="15543489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A0A0052" w14:textId="77777777" w:rsidR="00746B0E" w:rsidRDefault="00000000" w:rsidP="00135121">
            <w:r>
              <w:rPr>
                <w:lang w:bidi="ar"/>
              </w:rPr>
              <w:t>Control Group Female/Mal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6739567" w14:textId="77777777" w:rsidR="00746B0E" w:rsidRDefault="00000000" w:rsidP="00135121">
            <w:r>
              <w:rPr>
                <w:rFonts w:hint="eastAsia"/>
                <w:lang w:bidi="ar"/>
              </w:rPr>
              <w:t>W</w:t>
            </w:r>
            <w:r>
              <w:rPr>
                <w:lang w:bidi="ar"/>
              </w:rPr>
              <w:t>omen 1/men 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3ED16DE" w14:textId="77777777" w:rsidR="00746B0E" w:rsidRDefault="00000000" w:rsidP="00135121">
            <w:r>
              <w:rPr>
                <w:rFonts w:hint="eastAsia"/>
                <w:lang w:bidi="ar"/>
              </w:rPr>
              <w:t>W</w:t>
            </w:r>
            <w:r>
              <w:rPr>
                <w:lang w:bidi="ar"/>
              </w:rPr>
              <w:t>omen 122/men 7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F97A226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2B6673D" w14:textId="77777777" w:rsidR="00746B0E" w:rsidRDefault="00000000" w:rsidP="00135121">
            <w:r>
              <w:rPr>
                <w:rFonts w:hint="eastAsia"/>
                <w:lang w:bidi="ar"/>
              </w:rPr>
              <w:t>G</w:t>
            </w:r>
            <w:r>
              <w:rPr>
                <w:lang w:bidi="ar"/>
              </w:rPr>
              <w:t>roup distribution not detail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891F79F" w14:textId="77777777" w:rsidR="00746B0E" w:rsidRDefault="00000000" w:rsidP="00135121">
            <w:r>
              <w:rPr>
                <w:rFonts w:hint="eastAsia"/>
                <w:lang w:bidi="ar"/>
              </w:rPr>
              <w:t>W</w:t>
            </w:r>
            <w:r>
              <w:rPr>
                <w:lang w:bidi="ar"/>
              </w:rPr>
              <w:t>omen 10/men 1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5A601EE" w14:textId="77777777" w:rsidR="00746B0E" w:rsidRDefault="00000000" w:rsidP="00135121">
            <w:r>
              <w:rPr>
                <w:rFonts w:hint="eastAsia"/>
                <w:lang w:bidi="ar"/>
              </w:rPr>
              <w:t>W</w:t>
            </w:r>
            <w:r>
              <w:rPr>
                <w:lang w:bidi="ar"/>
              </w:rPr>
              <w:t>omen 12/men 19</w:t>
            </w:r>
          </w:p>
        </w:tc>
      </w:tr>
      <w:tr w:rsidR="00746B0E" w14:paraId="1DC3266E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4E16150" w14:textId="77777777" w:rsidR="00746B0E" w:rsidRDefault="00000000" w:rsidP="00135121">
            <w:r>
              <w:rPr>
                <w:lang w:bidi="ar"/>
              </w:rPr>
              <w:lastRenderedPageBreak/>
              <w:t>Interventi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AFCE8BE" w14:textId="77777777" w:rsidR="00746B0E" w:rsidRDefault="00000000" w:rsidP="00135121">
            <w:r>
              <w:rPr>
                <w:lang w:bidi="ar"/>
              </w:rPr>
              <w:t xml:space="preserve"> </w:t>
            </w:r>
            <w:r>
              <w:rPr>
                <w:rFonts w:hint="eastAsia"/>
                <w:lang w:bidi="ar"/>
              </w:rPr>
              <w:t>S</w:t>
            </w:r>
            <w:r>
              <w:rPr>
                <w:lang w:bidi="ar"/>
              </w:rPr>
              <w:t xml:space="preserve">ensorimotor insole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DDB9C9F" w14:textId="77777777" w:rsidR="00746B0E" w:rsidRDefault="00000000" w:rsidP="00135121">
            <w:proofErr w:type="spellStart"/>
            <w:r>
              <w:rPr>
                <w:lang w:bidi="ar"/>
              </w:rPr>
              <w:t>Exosinotarsal</w:t>
            </w:r>
            <w:proofErr w:type="spellEnd"/>
            <w:r>
              <w:rPr>
                <w:lang w:bidi="ar"/>
              </w:rPr>
              <w:t xml:space="preserve"> </w:t>
            </w:r>
            <w:proofErr w:type="spellStart"/>
            <w:r>
              <w:rPr>
                <w:lang w:bidi="ar"/>
              </w:rPr>
              <w:t>arthroereisis</w:t>
            </w:r>
            <w:proofErr w:type="spellEnd"/>
            <w:r>
              <w:rPr>
                <w:lang w:bidi="ar"/>
              </w:rPr>
              <w:t xml:space="preserve"> with metallic screw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1DDDDCD" w14:textId="77777777" w:rsidR="00746B0E" w:rsidRDefault="00000000" w:rsidP="00135121">
            <w:r>
              <w:rPr>
                <w:lang w:bidi="ar"/>
              </w:rPr>
              <w:t xml:space="preserve"> </w:t>
            </w:r>
            <w:proofErr w:type="spellStart"/>
            <w:r>
              <w:rPr>
                <w:lang w:bidi="ar"/>
              </w:rPr>
              <w:t>Calcaneo</w:t>
            </w:r>
            <w:proofErr w:type="spellEnd"/>
            <w:r>
              <w:rPr>
                <w:lang w:bidi="ar"/>
              </w:rPr>
              <w:t>-Cuboid-</w:t>
            </w:r>
            <w:proofErr w:type="spellStart"/>
            <w:r>
              <w:rPr>
                <w:lang w:bidi="ar"/>
              </w:rPr>
              <w:t>Cuneifom</w:t>
            </w:r>
            <w:proofErr w:type="spellEnd"/>
            <w:r>
              <w:rPr>
                <w:lang w:bidi="ar"/>
              </w:rPr>
              <w:br/>
              <w:t>Osteotomies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(Triple C</w:t>
            </w:r>
            <w:r>
              <w:rPr>
                <w:rFonts w:hint="eastAsia"/>
                <w:lang w:bidi="ar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C7F825E" w14:textId="77777777" w:rsidR="00746B0E" w:rsidRDefault="00000000" w:rsidP="00135121">
            <w:r>
              <w:rPr>
                <w:lang w:bidi="ar"/>
              </w:rPr>
              <w:t xml:space="preserve">Subtalar extra-articular screw </w:t>
            </w:r>
            <w:proofErr w:type="spellStart"/>
            <w:r>
              <w:rPr>
                <w:lang w:bidi="ar"/>
              </w:rPr>
              <w:t>arthroereisis</w:t>
            </w:r>
            <w:proofErr w:type="spellEnd"/>
            <w:r>
              <w:rPr>
                <w:lang w:bidi="ar"/>
              </w:rPr>
              <w:t xml:space="preserve"> (SESA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8650BFC" w14:textId="77777777" w:rsidR="00746B0E" w:rsidRDefault="00000000" w:rsidP="00135121">
            <w:r>
              <w:rPr>
                <w:rFonts w:hint="eastAsia"/>
                <w:lang w:bidi="ar"/>
              </w:rPr>
              <w:t>T</w:t>
            </w:r>
            <w:r>
              <w:rPr>
                <w:lang w:bidi="ar"/>
              </w:rPr>
              <w:t xml:space="preserve">he non-absorbable Kalix® sinus tarsi </w:t>
            </w:r>
            <w:proofErr w:type="spellStart"/>
            <w:r>
              <w:rPr>
                <w:lang w:bidi="ar"/>
              </w:rPr>
              <w:t>endorthesis</w:t>
            </w:r>
            <w:proofErr w:type="spellEnd"/>
            <w:r>
              <w:rPr>
                <w:rFonts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Kalix®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18AD68A" w14:textId="77777777" w:rsidR="00746B0E" w:rsidRDefault="00000000" w:rsidP="00135121">
            <w:r>
              <w:rPr>
                <w:lang w:bidi="ar"/>
              </w:rPr>
              <w:t xml:space="preserve">Subtalar </w:t>
            </w:r>
            <w:proofErr w:type="spellStart"/>
            <w:r>
              <w:rPr>
                <w:lang w:bidi="ar"/>
              </w:rPr>
              <w:t>Arthroereisis</w:t>
            </w:r>
            <w:proofErr w:type="spellEnd"/>
            <w:r>
              <w:rPr>
                <w:rFonts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SA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</w:tr>
      <w:tr w:rsidR="00746B0E" w14:paraId="183DB1A1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99B922E" w14:textId="77777777" w:rsidR="00746B0E" w:rsidRDefault="00000000" w:rsidP="00135121">
            <w:r>
              <w:rPr>
                <w:lang w:bidi="ar"/>
              </w:rPr>
              <w:t>Intervention 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10A00816" w14:textId="77777777" w:rsidR="00746B0E" w:rsidRDefault="00000000" w:rsidP="00135121">
            <w:r>
              <w:rPr>
                <w:rFonts w:hint="eastAsia"/>
                <w:lang w:bidi="ar"/>
              </w:rPr>
              <w:t>S</w:t>
            </w:r>
            <w:r>
              <w:rPr>
                <w:lang w:bidi="ar"/>
              </w:rPr>
              <w:t xml:space="preserve">upportive insole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4F2920EB" w14:textId="77777777" w:rsidR="00746B0E" w:rsidRDefault="00000000" w:rsidP="00135121">
            <w:r>
              <w:rPr>
                <w:rFonts w:hint="eastAsia"/>
                <w:lang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05C9A2E" w14:textId="77777777" w:rsidR="00746B0E" w:rsidRDefault="00746B0E" w:rsidP="00135121"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B996EFC" w14:textId="77777777" w:rsidR="00746B0E" w:rsidRDefault="00000000" w:rsidP="00135121">
            <w:proofErr w:type="spellStart"/>
            <w:r>
              <w:rPr>
                <w:lang w:bidi="ar"/>
              </w:rPr>
              <w:t>HyProCure</w:t>
            </w:r>
            <w:proofErr w:type="spellEnd"/>
            <w:r>
              <w:rPr>
                <w:lang w:bidi="ar"/>
              </w:rPr>
              <w:t xml:space="preserve"> implantation at tarsal sinus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(</w:t>
            </w:r>
            <w:proofErr w:type="spellStart"/>
            <w:r>
              <w:rPr>
                <w:lang w:bidi="ar"/>
              </w:rPr>
              <w:t>HyProCure</w:t>
            </w:r>
            <w:proofErr w:type="spellEnd"/>
            <w:r>
              <w:rPr>
                <w:rFonts w:hint="eastAsia"/>
                <w:lang w:bidi="ar"/>
              </w:rPr>
              <w:t>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5A01E02" w14:textId="77777777" w:rsidR="00746B0E" w:rsidRDefault="00000000" w:rsidP="00135121">
            <w:r>
              <w:rPr>
                <w:rFonts w:hint="eastAsia"/>
                <w:lang w:bidi="ar"/>
              </w:rPr>
              <w:t>T</w:t>
            </w:r>
            <w:r>
              <w:rPr>
                <w:lang w:bidi="ar"/>
              </w:rPr>
              <w:t>he absorbable</w:t>
            </w:r>
            <w:r>
              <w:rPr>
                <w:lang w:bidi="ar"/>
              </w:rPr>
              <w:br/>
              <w:t xml:space="preserve">Giannini sinus tarsi </w:t>
            </w:r>
            <w:proofErr w:type="spellStart"/>
            <w:r>
              <w:rPr>
                <w:lang w:bidi="ar"/>
              </w:rPr>
              <w:t>endorthesis</w:t>
            </w:r>
            <w:proofErr w:type="spellEnd"/>
            <w:r>
              <w:rPr>
                <w:lang w:bidi="ar"/>
              </w:rPr>
              <w:t xml:space="preserve"> (Giannini</w:t>
            </w:r>
            <w:r>
              <w:rPr>
                <w:rFonts w:hint="eastAsia"/>
                <w:lang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CBD6DDF" w14:textId="77777777" w:rsidR="00746B0E" w:rsidRDefault="00746B0E" w:rsidP="00135121"/>
        </w:tc>
      </w:tr>
      <w:tr w:rsidR="00746B0E" w14:paraId="6FF07CA3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399D21D" w14:textId="77777777" w:rsidR="00746B0E" w:rsidRDefault="00000000" w:rsidP="00135121">
            <w:r>
              <w:rPr>
                <w:lang w:bidi="ar"/>
              </w:rPr>
              <w:t>Additional Interventi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C3E6AC2" w14:textId="77777777" w:rsidR="00746B0E" w:rsidRDefault="00000000" w:rsidP="00135121">
            <w:r>
              <w:rPr>
                <w:lang w:bidi="ar"/>
              </w:rPr>
              <w:t>Foot training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1C694A31" w14:textId="77777777" w:rsidR="00746B0E" w:rsidRDefault="00000000" w:rsidP="00135121">
            <w:r>
              <w:rPr>
                <w:lang w:bidi="ar"/>
              </w:rPr>
              <w:t xml:space="preserve">Half plasters at 90° were positioned after surgery for 2 weeks or for 3 weeks if tendon lengthening was performed; after removal of the plaster, walking with crutches (partial weight bearing) was recommended for a week.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DF44594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C2375E3" w14:textId="77777777" w:rsidR="00746B0E" w:rsidRDefault="00000000" w:rsidP="00135121">
            <w:r>
              <w:rPr>
                <w:lang w:bidi="ar"/>
              </w:rPr>
              <w:t>For those with Achilles tendon contracture, Achilles tendon lengthening was performed.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0AFB6F0" w14:textId="77777777" w:rsidR="00746B0E" w:rsidRDefault="00746B0E" w:rsidP="00135121"/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077C940" w14:textId="77777777" w:rsidR="00746B0E" w:rsidRDefault="00746B0E" w:rsidP="00135121"/>
        </w:tc>
      </w:tr>
      <w:tr w:rsidR="00746B0E" w14:paraId="22F4C86F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B737DC1" w14:textId="77777777" w:rsidR="00746B0E" w:rsidRDefault="00000000" w:rsidP="00135121">
            <w:r>
              <w:rPr>
                <w:lang w:bidi="ar"/>
              </w:rPr>
              <w:t>Control Group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C692BF9" w14:textId="77777777" w:rsidR="00746B0E" w:rsidRDefault="00000000" w:rsidP="00135121">
            <w:r>
              <w:rPr>
                <w:rFonts w:hint="eastAsia"/>
                <w:lang w:bidi="ar"/>
              </w:rPr>
              <w:t>P</w:t>
            </w:r>
            <w:r>
              <w:rPr>
                <w:lang w:bidi="ar"/>
              </w:rPr>
              <w:t xml:space="preserve">lacebo insole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74C84297" w14:textId="77777777" w:rsidR="00746B0E" w:rsidRDefault="00000000" w:rsidP="00135121">
            <w:proofErr w:type="spellStart"/>
            <w:r>
              <w:rPr>
                <w:rFonts w:hint="eastAsia"/>
                <w:lang w:bidi="ar"/>
              </w:rPr>
              <w:t>E</w:t>
            </w:r>
            <w:r>
              <w:rPr>
                <w:lang w:bidi="ar"/>
              </w:rPr>
              <w:t>ndosinotarsal</w:t>
            </w:r>
            <w:proofErr w:type="spellEnd"/>
            <w:r>
              <w:rPr>
                <w:lang w:bidi="ar"/>
              </w:rPr>
              <w:br/>
              <w:t>with bioabsorbable devic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A760105" w14:textId="77777777" w:rsidR="00746B0E" w:rsidRDefault="00000000" w:rsidP="00135121">
            <w:r>
              <w:rPr>
                <w:lang w:bidi="ar"/>
              </w:rPr>
              <w:t>Calcaneal Lengthening Osteotomy</w:t>
            </w:r>
            <w:r>
              <w:rPr>
                <w:rFonts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Evans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843C452" w14:textId="77777777" w:rsidR="00746B0E" w:rsidRDefault="00000000" w:rsidP="00135121">
            <w:proofErr w:type="spellStart"/>
            <w:r>
              <w:rPr>
                <w:lang w:bidi="ar"/>
              </w:rPr>
              <w:t>Calcaneo</w:t>
            </w:r>
            <w:proofErr w:type="spellEnd"/>
            <w:r>
              <w:rPr>
                <w:lang w:bidi="ar"/>
              </w:rPr>
              <w:t>-cuboid-cuneiform (Triple C) osteotom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B4636A7" w14:textId="77777777" w:rsidR="00746B0E" w:rsidRDefault="00000000" w:rsidP="00135121">
            <w:r>
              <w:rPr>
                <w:lang w:bidi="ar"/>
              </w:rPr>
              <w:t xml:space="preserve">Subtalar extraarticular screw </w:t>
            </w:r>
            <w:proofErr w:type="spellStart"/>
            <w:r>
              <w:rPr>
                <w:lang w:bidi="ar"/>
              </w:rPr>
              <w:t>arthroereises</w:t>
            </w:r>
            <w:proofErr w:type="spellEnd"/>
            <w:r>
              <w:rPr>
                <w:rFonts w:hint="eastAsia"/>
                <w:lang w:bidi="ar"/>
              </w:rPr>
              <w:t xml:space="preserve"> 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(</w:t>
            </w:r>
            <w:r>
              <w:rPr>
                <w:rStyle w:val="font31"/>
                <w:rFonts w:eastAsia="SimSun"/>
                <w:lang w:bidi="ar"/>
              </w:rPr>
              <w:t>SESA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E9E4CA7" w14:textId="77777777" w:rsidR="00746B0E" w:rsidRDefault="00000000" w:rsidP="00135121">
            <w:r>
              <w:rPr>
                <w:lang w:bidi="ar"/>
              </w:rPr>
              <w:t>Lateral Calcaneal Lengthening</w:t>
            </w:r>
            <w:r>
              <w:rPr>
                <w:rFonts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LCL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</w:tr>
      <w:tr w:rsidR="00746B0E" w14:paraId="12895A65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FFBD32A" w14:textId="77777777" w:rsidR="00746B0E" w:rsidRDefault="00000000" w:rsidP="00135121">
            <w:r>
              <w:rPr>
                <w:lang w:bidi="ar"/>
              </w:rPr>
              <w:lastRenderedPageBreak/>
              <w:t>Intervention Durati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80FED25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4CD6ABF0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88B01AB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2B1235C" w14:textId="77777777" w:rsidR="00746B0E" w:rsidRDefault="00000000" w:rsidP="00135121">
            <w:r>
              <w:rPr>
                <w:kern w:val="0"/>
                <w:lang w:bidi="ar"/>
              </w:rPr>
              <w:t>SESA 31.3±6.3 min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，</w:t>
            </w:r>
            <w:proofErr w:type="spellStart"/>
            <w:r>
              <w:rPr>
                <w:rStyle w:val="font31"/>
                <w:rFonts w:eastAsia="SimSun"/>
                <w:lang w:bidi="ar"/>
              </w:rPr>
              <w:t>HyProCure</w:t>
            </w:r>
            <w:proofErr w:type="spellEnd"/>
            <w:r>
              <w:rPr>
                <w:rStyle w:val="font31"/>
                <w:rFonts w:eastAsia="SimSun"/>
                <w:lang w:bidi="ar"/>
              </w:rPr>
              <w:t xml:space="preserve"> 29.2±11. min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Triple C 93.1±15.8mi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5EFF1B0" w14:textId="77777777" w:rsidR="00746B0E" w:rsidRDefault="00000000" w:rsidP="00135121">
            <w:r>
              <w:rPr>
                <w:lang w:bidi="ar"/>
              </w:rPr>
              <w:t>Kalix: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28.8 months;</w:t>
            </w:r>
            <w:r>
              <w:rPr>
                <w:lang w:bidi="ar"/>
              </w:rPr>
              <w:br/>
              <w:t>Giannini: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28.8months;</w:t>
            </w:r>
            <w:r>
              <w:rPr>
                <w:lang w:bidi="ar"/>
              </w:rPr>
              <w:br/>
              <w:t>SESA: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2 years;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8A94C92" w14:textId="77777777" w:rsidR="00746B0E" w:rsidRDefault="00000000" w:rsidP="00135121">
            <w:r>
              <w:rPr>
                <w:lang w:bidi="ar"/>
              </w:rPr>
              <w:t>/</w:t>
            </w:r>
          </w:p>
        </w:tc>
      </w:tr>
      <w:tr w:rsidR="00746B0E" w14:paraId="31D4A292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B2CE4C7" w14:textId="77777777" w:rsidR="00746B0E" w:rsidRDefault="00000000" w:rsidP="00135121">
            <w:r>
              <w:rPr>
                <w:lang w:bidi="ar"/>
              </w:rPr>
              <w:t>Follow-up Durati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1E420F51" w14:textId="77777777" w:rsidR="00746B0E" w:rsidRDefault="00000000" w:rsidP="00135121">
            <w:r>
              <w:rPr>
                <w:kern w:val="0"/>
                <w:lang w:bidi="ar"/>
              </w:rPr>
              <w:t>6 months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12 month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580C11C" w14:textId="77777777" w:rsidR="00746B0E" w:rsidRDefault="00000000" w:rsidP="00135121">
            <w:r>
              <w:rPr>
                <w:kern w:val="0"/>
                <w:lang w:bidi="ar"/>
              </w:rPr>
              <w:t>130 months</w:t>
            </w:r>
            <w:r>
              <w:rPr>
                <w:rFonts w:hint="eastAsia"/>
                <w:kern w:val="0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35-150 months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006A694" w14:textId="77777777" w:rsidR="00746B0E" w:rsidRDefault="00000000" w:rsidP="00135121">
            <w:r>
              <w:rPr>
                <w:kern w:val="0"/>
                <w:lang w:bidi="ar"/>
              </w:rPr>
              <w:t>Triple C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31"/>
                <w:rFonts w:eastAsia="SimSun"/>
                <w:lang w:bidi="ar"/>
              </w:rPr>
              <w:t>2.7 ± 2.2 years</w:t>
            </w:r>
            <w:r>
              <w:rPr>
                <w:rStyle w:val="font31"/>
                <w:rFonts w:eastAsia="SimSun"/>
                <w:lang w:bidi="ar"/>
              </w:rPr>
              <w:br/>
              <w:t>Evans:5.3 ± 4 year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338CC64" w14:textId="77777777" w:rsidR="00746B0E" w:rsidRDefault="00000000" w:rsidP="00135121">
            <w:r>
              <w:rPr>
                <w:lang w:bidi="ar"/>
              </w:rPr>
              <w:t>At least 32 months, average 41 month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0A685A0" w14:textId="77777777" w:rsidR="00746B0E" w:rsidRDefault="00000000" w:rsidP="00135121">
            <w:r>
              <w:rPr>
                <w:lang w:bidi="ar"/>
              </w:rPr>
              <w:t>29.0 months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(1–111 month</w:t>
            </w:r>
            <w:r>
              <w:rPr>
                <w:rFonts w:hint="eastAsia"/>
                <w:lang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ED7253F" w14:textId="77777777" w:rsidR="00746B0E" w:rsidRDefault="00000000" w:rsidP="00135121">
            <w:r>
              <w:rPr>
                <w:lang w:bidi="ar"/>
              </w:rPr>
              <w:t>17.6 months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(11-20 months)</w:t>
            </w:r>
          </w:p>
        </w:tc>
      </w:tr>
      <w:tr w:rsidR="00746B0E" w14:paraId="39899565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CD13778" w14:textId="77777777" w:rsidR="00746B0E" w:rsidRDefault="00000000" w:rsidP="00135121">
            <w:r>
              <w:rPr>
                <w:lang w:bidi="ar"/>
              </w:rPr>
              <w:t>Intervention Dos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1BAAB3D5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93A6189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C7E7C80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88A61C2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4212648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9284D43" w14:textId="77777777" w:rsidR="00746B0E" w:rsidRDefault="00000000" w:rsidP="00135121">
            <w:r>
              <w:rPr>
                <w:lang w:bidi="ar"/>
              </w:rPr>
              <w:t>/</w:t>
            </w:r>
          </w:p>
        </w:tc>
      </w:tr>
      <w:tr w:rsidR="00746B0E" w14:paraId="3A02669E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95D9EF4" w14:textId="77777777" w:rsidR="00746B0E" w:rsidRDefault="00000000" w:rsidP="00135121">
            <w:r>
              <w:rPr>
                <w:lang w:bidi="ar"/>
              </w:rPr>
              <w:t>Additional Intervention Group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30B8D4A" w14:textId="77777777" w:rsidR="00746B0E" w:rsidRDefault="00000000" w:rsidP="00135121">
            <w:r>
              <w:rPr>
                <w:rFonts w:hint="eastAsia"/>
                <w:lang w:bidi="ar"/>
              </w:rPr>
              <w:t>O</w:t>
            </w:r>
            <w:r>
              <w:rPr>
                <w:lang w:bidi="ar"/>
              </w:rPr>
              <w:t>nce a da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1EAD2F9" w14:textId="77777777" w:rsidR="00746B0E" w:rsidRDefault="00000000" w:rsidP="00135121">
            <w:r>
              <w:rPr>
                <w:lang w:bidi="ar"/>
              </w:rPr>
              <w:t>Two weeks after the surgery, a splint will be used, and then a crutch will be needed in another week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7EB397A" w14:textId="77777777" w:rsidR="00746B0E" w:rsidRDefault="00000000" w:rsidP="00135121">
            <w:r>
              <w:rPr>
                <w:kern w:val="0"/>
                <w:lang w:bidi="ar"/>
              </w:rPr>
              <w:t>Kidner procedure</w:t>
            </w:r>
            <w:r>
              <w:rPr>
                <w:rFonts w:hint="eastAsia"/>
                <w:kern w:val="0"/>
                <w:lang w:bidi="ar"/>
              </w:rPr>
              <w:t xml:space="preserve"> (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13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Medial reefing</w:t>
            </w:r>
            <w:r>
              <w:rPr>
                <w:rStyle w:val="font31"/>
                <w:rFonts w:eastAsia="SimSun" w:hint="eastAsia"/>
                <w:lang w:bidi="ar"/>
              </w:rPr>
              <w:t xml:space="preserve"> (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6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tendo-Achilles 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lengthening(29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spellStart"/>
            <w:proofErr w:type="gramEnd"/>
            <w:r>
              <w:rPr>
                <w:rStyle w:val="font31"/>
                <w:rFonts w:eastAsia="SimSun"/>
                <w:lang w:bidi="ar"/>
              </w:rPr>
              <w:t>Peroneous</w:t>
            </w:r>
            <w:proofErr w:type="spellEnd"/>
            <w:r>
              <w:rPr>
                <w:rStyle w:val="font31"/>
                <w:rFonts w:eastAsia="SimSun"/>
                <w:lang w:bidi="ar"/>
              </w:rPr>
              <w:t xml:space="preserve"> brevis lengthening</w:t>
            </w:r>
            <w:r>
              <w:rPr>
                <w:rStyle w:val="font31"/>
                <w:rFonts w:eastAsia="SimSun" w:hint="eastAsia"/>
                <w:lang w:bidi="ar"/>
              </w:rPr>
              <w:t xml:space="preserve"> (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19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gram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867D309" w14:textId="77777777" w:rsidR="00746B0E" w:rsidRDefault="00000000" w:rsidP="00135121">
            <w:r>
              <w:rPr>
                <w:lang w:bidi="ar"/>
              </w:rPr>
              <w:t>For those with Achilles tendon contracture, Achilles tendon lengthening was perform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6FF149B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374C15C" w14:textId="77777777" w:rsidR="00746B0E" w:rsidRDefault="00000000" w:rsidP="00135121">
            <w:proofErr w:type="spellStart"/>
            <w:r>
              <w:rPr>
                <w:lang w:bidi="ar"/>
              </w:rPr>
              <w:t>Gastrosoleus</w:t>
            </w:r>
            <w:proofErr w:type="spellEnd"/>
            <w:r>
              <w:rPr>
                <w:lang w:bidi="ar"/>
              </w:rPr>
              <w:t xml:space="preserve"> Recession</w:t>
            </w:r>
          </w:p>
        </w:tc>
      </w:tr>
      <w:tr w:rsidR="00746B0E" w14:paraId="21E38FD3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4AC65B4" w14:textId="77777777" w:rsidR="00746B0E" w:rsidRDefault="00000000" w:rsidP="00135121">
            <w:r>
              <w:rPr>
                <w:lang w:bidi="ar"/>
              </w:rPr>
              <w:t>Additional Control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2E0B4A5" w14:textId="77777777" w:rsidR="00746B0E" w:rsidRDefault="00000000" w:rsidP="00135121">
            <w:r>
              <w:rPr>
                <w:rFonts w:hint="eastAsia"/>
                <w:lang w:bidi="ar"/>
              </w:rPr>
              <w:t>O</w:t>
            </w:r>
            <w:r>
              <w:rPr>
                <w:lang w:bidi="ar"/>
              </w:rPr>
              <w:t>nce a da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6CDD6306" w14:textId="77777777" w:rsidR="00746B0E" w:rsidRDefault="00000000" w:rsidP="00135121">
            <w:r>
              <w:rPr>
                <w:lang w:bidi="ar"/>
              </w:rPr>
              <w:t>Two weeks after the surgery, a splint will be used, and then a crutch will be needed in another week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70E6E8A" w14:textId="77777777" w:rsidR="00746B0E" w:rsidRDefault="00000000" w:rsidP="00135121">
            <w:r>
              <w:rPr>
                <w:kern w:val="0"/>
                <w:lang w:bidi="ar"/>
              </w:rPr>
              <w:t>Kidner procedure</w:t>
            </w:r>
            <w:r>
              <w:rPr>
                <w:rFonts w:hint="eastAsia"/>
                <w:kern w:val="0"/>
                <w:lang w:bidi="ar"/>
              </w:rPr>
              <w:t xml:space="preserve"> (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10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Medial reefing</w:t>
            </w:r>
            <w:r>
              <w:rPr>
                <w:rStyle w:val="font31"/>
                <w:rFonts w:eastAsia="SimSun" w:hint="eastAsia"/>
                <w:lang w:bidi="ar"/>
              </w:rPr>
              <w:t xml:space="preserve"> (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7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tendo-Achilles lengthening</w:t>
            </w:r>
            <w:r>
              <w:rPr>
                <w:rStyle w:val="font31"/>
                <w:rFonts w:eastAsia="SimSun" w:hint="eastAsia"/>
                <w:lang w:bidi="ar"/>
              </w:rPr>
              <w:t xml:space="preserve"> </w:t>
            </w:r>
            <w:r>
              <w:rPr>
                <w:rStyle w:val="font31"/>
                <w:rFonts w:eastAsia="SimSun"/>
                <w:lang w:bidi="ar"/>
              </w:rPr>
              <w:t>(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11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spellStart"/>
            <w:proofErr w:type="gramEnd"/>
            <w:r>
              <w:rPr>
                <w:rStyle w:val="font31"/>
                <w:rFonts w:eastAsia="SimSun"/>
                <w:lang w:bidi="ar"/>
              </w:rPr>
              <w:t>Peroneous</w:t>
            </w:r>
            <w:proofErr w:type="spellEnd"/>
            <w:r>
              <w:rPr>
                <w:rStyle w:val="font31"/>
                <w:rFonts w:eastAsia="SimSun"/>
                <w:lang w:bidi="ar"/>
              </w:rPr>
              <w:t xml:space="preserve"> brevis lengthening</w:t>
            </w:r>
            <w:r>
              <w:rPr>
                <w:rStyle w:val="font31"/>
                <w:rFonts w:eastAsia="SimSun" w:hint="eastAsia"/>
                <w:lang w:bidi="ar"/>
              </w:rPr>
              <w:t xml:space="preserve"> (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6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Medial cuneiform</w:t>
            </w:r>
            <w:r>
              <w:rPr>
                <w:rStyle w:val="font31"/>
                <w:rFonts w:eastAsia="SimSun"/>
                <w:lang w:bidi="ar"/>
              </w:rPr>
              <w:br/>
              <w:t>osteotomy</w:t>
            </w:r>
            <w:r>
              <w:rPr>
                <w:rStyle w:val="font31"/>
                <w:rFonts w:eastAsia="SimSun" w:hint="eastAsia"/>
                <w:lang w:bidi="ar"/>
              </w:rPr>
              <w:t xml:space="preserve"> (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6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spellStart"/>
            <w:proofErr w:type="gramEnd"/>
            <w:r>
              <w:rPr>
                <w:rStyle w:val="font31"/>
                <w:rFonts w:eastAsia="SimSun"/>
                <w:lang w:bidi="ar"/>
              </w:rPr>
              <w:t>Calcaneo-cuboidf</w:t>
            </w:r>
            <w:proofErr w:type="spellEnd"/>
            <w:r>
              <w:rPr>
                <w:rStyle w:val="font31"/>
                <w:rFonts w:eastAsia="SimSun"/>
                <w:lang w:bidi="ar"/>
              </w:rPr>
              <w:br/>
            </w:r>
            <w:proofErr w:type="spellStart"/>
            <w:r>
              <w:rPr>
                <w:rStyle w:val="font31"/>
                <w:rFonts w:eastAsia="SimSun"/>
                <w:lang w:bidi="ar"/>
              </w:rPr>
              <w:t>ixation</w:t>
            </w:r>
            <w:proofErr w:type="spellEnd"/>
            <w:r>
              <w:rPr>
                <w:rStyle w:val="font31"/>
                <w:rFonts w:eastAsia="SimSun"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12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4688909" w14:textId="77777777" w:rsidR="00746B0E" w:rsidRDefault="00000000" w:rsidP="00135121">
            <w:r>
              <w:rPr>
                <w:lang w:bidi="ar"/>
              </w:rPr>
              <w:t>For those with Achilles tendon contracture, Achilles tendon lengthening was perform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85F8853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A0B5D29" w14:textId="77777777" w:rsidR="00746B0E" w:rsidRDefault="00000000" w:rsidP="00135121">
            <w:proofErr w:type="spellStart"/>
            <w:r>
              <w:rPr>
                <w:lang w:bidi="ar"/>
              </w:rPr>
              <w:t>Gastrosoleus</w:t>
            </w:r>
            <w:proofErr w:type="spellEnd"/>
            <w:r>
              <w:rPr>
                <w:lang w:bidi="ar"/>
              </w:rPr>
              <w:t xml:space="preserve"> Recession</w:t>
            </w:r>
          </w:p>
        </w:tc>
      </w:tr>
      <w:tr w:rsidR="00746B0E" w14:paraId="059A1088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246D3C6" w14:textId="77777777" w:rsidR="00746B0E" w:rsidRDefault="00000000" w:rsidP="00135121">
            <w:r>
              <w:rPr>
                <w:lang w:bidi="ar"/>
              </w:rPr>
              <w:t>Intervention Frequenc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483563EF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8E9B091" w14:textId="77777777" w:rsidR="00746B0E" w:rsidRDefault="00000000" w:rsidP="00135121">
            <w:r>
              <w:rPr>
                <w:lang w:bidi="ar"/>
              </w:rPr>
              <w:t>Single surger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5FB74638" w14:textId="77777777" w:rsidR="00746B0E" w:rsidRDefault="00000000" w:rsidP="00135121">
            <w:r>
              <w:rPr>
                <w:lang w:bidi="ar"/>
              </w:rPr>
              <w:t>Single surge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9872298" w14:textId="77777777" w:rsidR="00746B0E" w:rsidRDefault="00000000" w:rsidP="00135121">
            <w:r>
              <w:rPr>
                <w:lang w:bidi="ar"/>
              </w:rPr>
              <w:t>Single surge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ED481C2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F16DE6C" w14:textId="77777777" w:rsidR="00746B0E" w:rsidRDefault="00000000" w:rsidP="00135121">
            <w:r>
              <w:rPr>
                <w:lang w:bidi="ar"/>
              </w:rPr>
              <w:t>/</w:t>
            </w:r>
          </w:p>
        </w:tc>
      </w:tr>
      <w:tr w:rsidR="00746B0E" w14:paraId="0DA9D8E7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7C75E14" w14:textId="77777777" w:rsidR="00746B0E" w:rsidRDefault="00000000" w:rsidP="00135121">
            <w:r>
              <w:rPr>
                <w:lang w:bidi="ar"/>
              </w:rPr>
              <w:lastRenderedPageBreak/>
              <w:t>Total Sample Siz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D216C71" w14:textId="77777777" w:rsidR="00746B0E" w:rsidRDefault="00000000" w:rsidP="00135121">
            <w:r>
              <w:rPr>
                <w:lang w:bidi="ar"/>
              </w:rPr>
              <w:t>5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24FEDDD8" w14:textId="77777777" w:rsidR="00746B0E" w:rsidRDefault="00000000" w:rsidP="00135121">
            <w:r>
              <w:rPr>
                <w:lang w:bidi="ar"/>
              </w:rPr>
              <w:t>4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8DF7973" w14:textId="77777777" w:rsidR="00746B0E" w:rsidRDefault="00000000" w:rsidP="00135121">
            <w:r>
              <w:rPr>
                <w:lang w:bidi="ar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45065C7" w14:textId="77777777" w:rsidR="00746B0E" w:rsidRDefault="00000000" w:rsidP="00135121">
            <w:r>
              <w:rPr>
                <w:lang w:bidi="ar"/>
              </w:rPr>
              <w:t>31 patients (49 fee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5CABF76" w14:textId="77777777" w:rsidR="00746B0E" w:rsidRDefault="00000000" w:rsidP="00135121">
            <w:r>
              <w:rPr>
                <w:lang w:bidi="ar"/>
              </w:rPr>
              <w:t>73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(113 feet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C954F5B" w14:textId="77777777" w:rsidR="00746B0E" w:rsidRDefault="00000000" w:rsidP="00135121">
            <w:r>
              <w:rPr>
                <w:lang w:bidi="ar"/>
              </w:rPr>
              <w:t>66</w:t>
            </w:r>
          </w:p>
        </w:tc>
      </w:tr>
      <w:tr w:rsidR="00746B0E" w14:paraId="5A884DB3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B84C5A1" w14:textId="77777777" w:rsidR="00746B0E" w:rsidRDefault="00000000" w:rsidP="00135121">
            <w:r>
              <w:rPr>
                <w:lang w:bidi="ar"/>
              </w:rPr>
              <w:t>Intervention Group Sample Siz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0244BD89" w14:textId="77777777" w:rsidR="00746B0E" w:rsidRDefault="00000000" w:rsidP="00135121">
            <w:r>
              <w:rPr>
                <w:lang w:bidi="ar"/>
              </w:rPr>
              <w:t>2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4A3C43AE" w14:textId="77777777" w:rsidR="00746B0E" w:rsidRDefault="00000000" w:rsidP="00135121">
            <w:r>
              <w:rPr>
                <w:lang w:bidi="ar"/>
              </w:rPr>
              <w:t>2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5B124780" w14:textId="77777777" w:rsidR="00746B0E" w:rsidRDefault="00000000" w:rsidP="00135121">
            <w:r>
              <w:rPr>
                <w:lang w:bidi="ar"/>
              </w:rPr>
              <w:t>30</w:t>
            </w:r>
            <w:r>
              <w:rPr>
                <w:rFonts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21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2DA9390" w14:textId="77777777" w:rsidR="00746B0E" w:rsidRDefault="00000000" w:rsidP="00135121">
            <w:r>
              <w:rPr>
                <w:kern w:val="0"/>
                <w:lang w:bidi="ar"/>
              </w:rPr>
              <w:t>SESA</w:t>
            </w:r>
            <w:r>
              <w:rPr>
                <w:rFonts w:hint="eastAsia"/>
                <w:kern w:val="0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10 feet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CC21FC1" w14:textId="77777777" w:rsidR="00746B0E" w:rsidRDefault="00000000" w:rsidP="00135121">
            <w:r>
              <w:rPr>
                <w:lang w:bidi="ar"/>
              </w:rPr>
              <w:t>11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(21 feet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721CDBC" w14:textId="77777777" w:rsidR="00746B0E" w:rsidRDefault="00000000" w:rsidP="00135121">
            <w:r>
              <w:rPr>
                <w:lang w:bidi="ar"/>
              </w:rPr>
              <w:t>35</w:t>
            </w:r>
          </w:p>
        </w:tc>
      </w:tr>
      <w:tr w:rsidR="00746B0E" w14:paraId="3DDEB378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70B5A15" w14:textId="77777777" w:rsidR="00746B0E" w:rsidRDefault="00000000" w:rsidP="00135121">
            <w:r>
              <w:rPr>
                <w:lang w:bidi="ar"/>
              </w:rPr>
              <w:t>Intervention Group 2 Sample Siz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49C3F8C" w14:textId="77777777" w:rsidR="00746B0E" w:rsidRDefault="00000000" w:rsidP="00135121">
            <w:r>
              <w:rPr>
                <w:lang w:bidi="ar"/>
              </w:rPr>
              <w:t>2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16A23BA3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E83942F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55C6479" w14:textId="77777777" w:rsidR="00746B0E" w:rsidRDefault="00000000" w:rsidP="00135121">
            <w:proofErr w:type="spellStart"/>
            <w:r>
              <w:rPr>
                <w:lang w:bidi="ar"/>
              </w:rPr>
              <w:t>HyProCure</w:t>
            </w:r>
            <w:proofErr w:type="spellEnd"/>
            <w:r>
              <w:rPr>
                <w:rFonts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21 feet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A36BEF5" w14:textId="77777777" w:rsidR="00746B0E" w:rsidRDefault="00000000" w:rsidP="00135121">
            <w:r>
              <w:rPr>
                <w:lang w:bidi="ar"/>
              </w:rPr>
              <w:t>37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(56 feet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9220212" w14:textId="77777777" w:rsidR="00746B0E" w:rsidRDefault="00000000" w:rsidP="00135121">
            <w:r>
              <w:rPr>
                <w:lang w:bidi="ar"/>
              </w:rPr>
              <w:t>/</w:t>
            </w:r>
          </w:p>
        </w:tc>
      </w:tr>
      <w:tr w:rsidR="00746B0E" w14:paraId="06384D3E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78D3FB7" w14:textId="77777777" w:rsidR="00746B0E" w:rsidRDefault="00000000" w:rsidP="00135121">
            <w:r>
              <w:rPr>
                <w:lang w:bidi="ar"/>
              </w:rPr>
              <w:t>Control Group Sample Siz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6F35242" w14:textId="77777777" w:rsidR="00746B0E" w:rsidRDefault="00000000" w:rsidP="00135121">
            <w:r>
              <w:rPr>
                <w:lang w:bidi="ar"/>
              </w:rPr>
              <w:t>1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4B582459" w14:textId="77777777" w:rsidR="00746B0E" w:rsidRDefault="00000000" w:rsidP="00135121">
            <w:r>
              <w:rPr>
                <w:lang w:bidi="ar"/>
              </w:rPr>
              <w:t>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2A6F498" w14:textId="77777777" w:rsidR="00746B0E" w:rsidRDefault="00000000" w:rsidP="00135121">
            <w:r>
              <w:rPr>
                <w:kern w:val="0"/>
                <w:lang w:bidi="ar"/>
              </w:rPr>
              <w:t>33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（</w:t>
            </w:r>
            <w:r>
              <w:rPr>
                <w:rStyle w:val="font31"/>
                <w:rFonts w:eastAsia="SimSun"/>
                <w:lang w:bidi="ar"/>
              </w:rPr>
              <w:t>21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98F7F3F" w14:textId="77777777" w:rsidR="00746B0E" w:rsidRDefault="00000000" w:rsidP="00135121">
            <w:r>
              <w:rPr>
                <w:kern w:val="0"/>
                <w:lang w:bidi="ar"/>
              </w:rPr>
              <w:t>Triple C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（</w:t>
            </w:r>
            <w:r>
              <w:rPr>
                <w:rStyle w:val="font31"/>
                <w:rFonts w:eastAsia="SimSun"/>
                <w:lang w:bidi="ar"/>
              </w:rPr>
              <w:t>18 feet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2B72779" w14:textId="77777777" w:rsidR="00746B0E" w:rsidRDefault="00000000" w:rsidP="00135121">
            <w:r>
              <w:rPr>
                <w:lang w:bidi="ar"/>
              </w:rPr>
              <w:t>25(36 feet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CA9AAC8" w14:textId="77777777" w:rsidR="00746B0E" w:rsidRDefault="00000000" w:rsidP="00135121">
            <w:r>
              <w:rPr>
                <w:lang w:bidi="ar"/>
              </w:rPr>
              <w:t>31</w:t>
            </w:r>
          </w:p>
        </w:tc>
      </w:tr>
      <w:tr w:rsidR="00746B0E" w14:paraId="325D7980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119BA9D" w14:textId="77777777" w:rsidR="00746B0E" w:rsidRDefault="00000000" w:rsidP="00135121">
            <w:r>
              <w:rPr>
                <w:lang w:bidi="ar"/>
              </w:rPr>
              <w:t>Intervention Group Baseline Valu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712BDB5" w14:textId="77777777" w:rsidR="00746B0E" w:rsidRDefault="00000000" w:rsidP="00135121">
            <w:r>
              <w:rPr>
                <w:kern w:val="0"/>
                <w:lang w:bidi="ar"/>
              </w:rPr>
              <w:t>Height</w:t>
            </w:r>
            <w:r>
              <w:rPr>
                <w:rFonts w:hint="eastAsia"/>
                <w:kern w:val="0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m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1.29±0.13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r>
              <w:rPr>
                <w:rStyle w:val="font31"/>
                <w:rFonts w:eastAsia="SimSun"/>
                <w:lang w:bidi="ar"/>
              </w:rPr>
              <w:t>weight</w:t>
            </w:r>
            <w:r>
              <w:rPr>
                <w:rStyle w:val="font31"/>
                <w:rFonts w:eastAsia="SimSun"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KG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26.56±7.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73;BMI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15.26±1.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94;shoe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size32.55+3.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8;malleolar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valgus index32.43±3.7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029A7EA1" w14:textId="77777777" w:rsidR="00746B0E" w:rsidRDefault="00000000" w:rsidP="00135121">
            <w:r>
              <w:rPr>
                <w:kern w:val="0"/>
                <w:lang w:bidi="ar"/>
              </w:rPr>
              <w:t>1.CB</w:t>
            </w:r>
            <w:r>
              <w:rPr>
                <w:rFonts w:hint="eastAsia"/>
                <w:kern w:val="0"/>
                <w:lang w:bidi="ar"/>
              </w:rPr>
              <w:t xml:space="preserve"> (</w:t>
            </w:r>
            <w:r>
              <w:rPr>
                <w:kern w:val="0"/>
                <w:lang w:bidi="ar"/>
              </w:rPr>
              <w:t xml:space="preserve">Costa Bertani </w:t>
            </w:r>
            <w:proofErr w:type="gramStart"/>
            <w:r>
              <w:rPr>
                <w:kern w:val="0"/>
                <w:lang w:bidi="ar"/>
              </w:rPr>
              <w:t>angle</w:t>
            </w:r>
            <w:r>
              <w:rPr>
                <w:rFonts w:hint="eastAsia"/>
                <w:kern w:val="0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136.7°;</w:t>
            </w:r>
            <w:r>
              <w:rPr>
                <w:rStyle w:val="font31"/>
                <w:rFonts w:eastAsia="SimSun"/>
                <w:lang w:bidi="ar"/>
              </w:rPr>
              <w:br/>
            </w:r>
            <w:proofErr w:type="gramStart"/>
            <w:r>
              <w:rPr>
                <w:rStyle w:val="font31"/>
                <w:rFonts w:eastAsia="SimSun"/>
                <w:lang w:bidi="ar"/>
              </w:rPr>
              <w:t>2.HI</w:t>
            </w:r>
            <w:proofErr w:type="gramEnd"/>
            <w:r>
              <w:rPr>
                <w:rStyle w:val="font31"/>
                <w:rFonts w:eastAsia="SimSun"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heel</w:t>
            </w:r>
            <w:r>
              <w:rPr>
                <w:rStyle w:val="font31"/>
                <w:rFonts w:eastAsia="SimSun"/>
                <w:lang w:bidi="ar"/>
              </w:rPr>
              <w:br/>
              <w:t>inclination angle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:13.0°;</w:t>
            </w:r>
            <w:r>
              <w:rPr>
                <w:rStyle w:val="font31"/>
                <w:rFonts w:eastAsia="SimSun"/>
                <w:lang w:bidi="ar"/>
              </w:rPr>
              <w:br/>
              <w:t>3.TDA</w:t>
            </w:r>
            <w:r>
              <w:rPr>
                <w:rStyle w:val="font31"/>
                <w:rFonts w:eastAsia="SimSun"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talar declination angle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:34.6°;</w:t>
            </w:r>
            <w:r>
              <w:rPr>
                <w:rStyle w:val="font31"/>
                <w:rFonts w:eastAsia="SimSun"/>
                <w:lang w:bidi="ar"/>
              </w:rPr>
              <w:br/>
              <w:t>4.KI</w:t>
            </w:r>
            <w:r>
              <w:rPr>
                <w:rStyle w:val="font31"/>
                <w:rFonts w:eastAsia="SimSun" w:hint="eastAsia"/>
                <w:lang w:bidi="ar"/>
              </w:rPr>
              <w:t xml:space="preserve"> (</w:t>
            </w:r>
            <w:r>
              <w:rPr>
                <w:rStyle w:val="font31"/>
                <w:rFonts w:eastAsia="SimSun"/>
                <w:lang w:bidi="ar"/>
              </w:rPr>
              <w:t>kite</w:t>
            </w:r>
            <w:r>
              <w:rPr>
                <w:rStyle w:val="font31"/>
                <w:rFonts w:eastAsia="SimSun"/>
                <w:lang w:bidi="ar"/>
              </w:rPr>
              <w:br/>
              <w:t>angle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:28.3°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BBC1E62" w14:textId="77777777" w:rsidR="00746B0E" w:rsidRDefault="00000000" w:rsidP="00135121">
            <w:r>
              <w:rPr>
                <w:lang w:bidi="ar"/>
              </w:rPr>
              <w:t>1.AP Talus-First Metatarsal Angle:21.8 ± 9.3°;</w:t>
            </w:r>
            <w:r>
              <w:rPr>
                <w:lang w:bidi="ar"/>
              </w:rPr>
              <w:br/>
            </w:r>
            <w:proofErr w:type="gramStart"/>
            <w:r>
              <w:rPr>
                <w:lang w:bidi="ar"/>
              </w:rPr>
              <w:t>2.Talonavicular</w:t>
            </w:r>
            <w:proofErr w:type="gramEnd"/>
            <w:r>
              <w:rPr>
                <w:lang w:bidi="ar"/>
              </w:rPr>
              <w:t xml:space="preserve"> Coverage :41 ± 9.2%;</w:t>
            </w:r>
            <w:r>
              <w:rPr>
                <w:lang w:bidi="ar"/>
              </w:rPr>
              <w:br/>
            </w:r>
            <w:proofErr w:type="gramStart"/>
            <w:r>
              <w:rPr>
                <w:lang w:bidi="ar"/>
              </w:rPr>
              <w:t>3.Lateral</w:t>
            </w:r>
            <w:proofErr w:type="gramEnd"/>
            <w:r>
              <w:rPr>
                <w:lang w:bidi="ar"/>
              </w:rPr>
              <w:t xml:space="preserve"> Talocalcaneal Angle:49.1 ± 8.6°;</w:t>
            </w:r>
            <w:r>
              <w:rPr>
                <w:lang w:bidi="ar"/>
              </w:rPr>
              <w:br/>
            </w:r>
            <w:proofErr w:type="gramStart"/>
            <w:r>
              <w:rPr>
                <w:lang w:bidi="ar"/>
              </w:rPr>
              <w:t>4.Calcaneal</w:t>
            </w:r>
            <w:proofErr w:type="gramEnd"/>
            <w:r>
              <w:rPr>
                <w:lang w:bidi="ar"/>
              </w:rPr>
              <w:t xml:space="preserve"> Pitch:11.1 ± 5.4°;</w:t>
            </w:r>
            <w:r>
              <w:rPr>
                <w:lang w:bidi="ar"/>
              </w:rPr>
              <w:br/>
            </w:r>
            <w:proofErr w:type="gramStart"/>
            <w:r>
              <w:rPr>
                <w:lang w:bidi="ar"/>
              </w:rPr>
              <w:t>5.Talocalcaneal</w:t>
            </w:r>
            <w:proofErr w:type="gramEnd"/>
            <w:r>
              <w:rPr>
                <w:lang w:bidi="ar"/>
              </w:rPr>
              <w:t xml:space="preserve"> Index:79.1 ± 17.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CA76BE4" w14:textId="77777777" w:rsidR="00746B0E" w:rsidRDefault="00000000" w:rsidP="00135121">
            <w:r>
              <w:rPr>
                <w:kern w:val="0"/>
                <w:lang w:bidi="ar"/>
              </w:rPr>
              <w:t>AOFAS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31"/>
                <w:rFonts w:eastAsia="SimSun"/>
                <w:lang w:bidi="ar"/>
              </w:rPr>
              <w:t>44.5±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2CED906" w14:textId="77777777" w:rsidR="00746B0E" w:rsidRDefault="00000000" w:rsidP="00135121">
            <w:r>
              <w:rPr>
                <w:lang w:bidi="ar"/>
              </w:rPr>
              <w:t>Etiology</w:t>
            </w:r>
            <w:r>
              <w:rPr>
                <w:lang w:bidi="ar"/>
              </w:rPr>
              <w:br/>
              <w:t>(idiopathic/</w:t>
            </w:r>
            <w:r>
              <w:rPr>
                <w:lang w:bidi="ar"/>
              </w:rPr>
              <w:br/>
              <w:t>neuromuscular):3/</w:t>
            </w:r>
            <w:proofErr w:type="gramStart"/>
            <w:r>
              <w:rPr>
                <w:lang w:bidi="ar"/>
              </w:rPr>
              <w:t>8;Side</w:t>
            </w:r>
            <w:proofErr w:type="gramEnd"/>
            <w:r>
              <w:rPr>
                <w:lang w:bidi="ar"/>
              </w:rPr>
              <w:t xml:space="preserve"> (right/left) (bilateral):10/11 (10</w:t>
            </w:r>
            <w:proofErr w:type="gramStart"/>
            <w:r>
              <w:rPr>
                <w:lang w:bidi="ar"/>
              </w:rPr>
              <w:t>);Body</w:t>
            </w:r>
            <w:proofErr w:type="gramEnd"/>
            <w:r>
              <w:rPr>
                <w:lang w:bidi="ar"/>
              </w:rPr>
              <w:t xml:space="preserve"> mass index in kg/m2 (range):20.5 (16.3–25.0</w:t>
            </w:r>
            <w:proofErr w:type="gramStart"/>
            <w:r>
              <w:rPr>
                <w:lang w:bidi="ar"/>
              </w:rPr>
              <w:t>);Lengthening</w:t>
            </w:r>
            <w:proofErr w:type="gramEnd"/>
            <w:r>
              <w:rPr>
                <w:lang w:bidi="ar"/>
              </w:rPr>
              <w:t xml:space="preserve"> of gastrocnemius muscle</w:t>
            </w:r>
            <w:r>
              <w:rPr>
                <w:lang w:bidi="ar"/>
              </w:rPr>
              <w:br/>
              <w:t>or Achilles</w:t>
            </w:r>
            <w:r>
              <w:rPr>
                <w:lang w:bidi="ar"/>
              </w:rPr>
              <w:br/>
              <w:t>tendon (yes/no):14/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DDFAAAE" w14:textId="77777777" w:rsidR="00746B0E" w:rsidRDefault="00000000" w:rsidP="00135121">
            <w:r>
              <w:rPr>
                <w:lang w:bidi="ar"/>
              </w:rPr>
              <w:t>1.AP Talus-1st Metatarsal Angle (°):30.97 ± 2.80;</w:t>
            </w:r>
            <w:proofErr w:type="gramStart"/>
            <w:r>
              <w:rPr>
                <w:lang w:bidi="ar"/>
              </w:rPr>
              <w:t>2.Lateral</w:t>
            </w:r>
            <w:proofErr w:type="gramEnd"/>
            <w:r>
              <w:rPr>
                <w:lang w:bidi="ar"/>
              </w:rPr>
              <w:t xml:space="preserve"> Talus-1st Metatarsal Angle (°):28.06 ± 2.22;</w:t>
            </w:r>
            <w:proofErr w:type="gramStart"/>
            <w:r>
              <w:rPr>
                <w:lang w:bidi="ar"/>
              </w:rPr>
              <w:t>3.Calcaneal</w:t>
            </w:r>
            <w:proofErr w:type="gramEnd"/>
            <w:r>
              <w:rPr>
                <w:lang w:bidi="ar"/>
              </w:rPr>
              <w:t xml:space="preserve"> Pitch (°):5.71 ± 1.23;</w:t>
            </w:r>
            <w:proofErr w:type="gramStart"/>
            <w:r>
              <w:rPr>
                <w:lang w:bidi="ar"/>
              </w:rPr>
              <w:t>4.AOFAS</w:t>
            </w:r>
            <w:proofErr w:type="gramEnd"/>
            <w:r>
              <w:rPr>
                <w:lang w:bidi="ar"/>
              </w:rPr>
              <w:t xml:space="preserve"> Score:67.28 ± </w:t>
            </w:r>
            <w:proofErr w:type="gramStart"/>
            <w:r>
              <w:rPr>
                <w:lang w:bidi="ar"/>
              </w:rPr>
              <w:t>6.01;5.VAS</w:t>
            </w:r>
            <w:proofErr w:type="gramEnd"/>
            <w:r>
              <w:rPr>
                <w:lang w:bidi="ar"/>
              </w:rPr>
              <w:t xml:space="preserve"> Pain Score:5.83 ± 0.71</w:t>
            </w:r>
          </w:p>
        </w:tc>
      </w:tr>
      <w:tr w:rsidR="00746B0E" w14:paraId="5059EC76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DD79A7" w14:textId="77777777" w:rsidR="00746B0E" w:rsidRDefault="00000000" w:rsidP="00135121">
            <w:r>
              <w:rPr>
                <w:lang w:bidi="ar"/>
              </w:rPr>
              <w:lastRenderedPageBreak/>
              <w:t>Intervention Group 2 Baseline Valu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2B06135" w14:textId="77777777" w:rsidR="00746B0E" w:rsidRDefault="00000000" w:rsidP="00135121">
            <w:r>
              <w:rPr>
                <w:rFonts w:hint="eastAsia"/>
                <w:kern w:val="0"/>
                <w:lang w:bidi="ar"/>
              </w:rPr>
              <w:t>H</w:t>
            </w:r>
            <w:r>
              <w:rPr>
                <w:kern w:val="0"/>
                <w:lang w:bidi="ar"/>
              </w:rPr>
              <w:t>eight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（</w:t>
            </w:r>
            <w:r>
              <w:rPr>
                <w:rStyle w:val="font31"/>
                <w:rFonts w:eastAsia="SimSun"/>
                <w:lang w:bidi="ar"/>
              </w:rPr>
              <w:t>m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）</w:t>
            </w:r>
            <w:r>
              <w:rPr>
                <w:rStyle w:val="font31"/>
                <w:rFonts w:eastAsia="SimSun"/>
                <w:lang w:bidi="ar"/>
              </w:rPr>
              <w:t>1.40±0.15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r>
              <w:rPr>
                <w:rStyle w:val="font31"/>
                <w:rFonts w:eastAsia="SimSun"/>
                <w:lang w:bidi="ar"/>
              </w:rPr>
              <w:t>weight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（</w:t>
            </w:r>
            <w:r>
              <w:rPr>
                <w:rStyle w:val="font31"/>
                <w:rFonts w:eastAsia="SimSun"/>
                <w:lang w:bidi="ar"/>
              </w:rPr>
              <w:t>KG)34.99±11.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30;BMI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16.29±4.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60;shoe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size35.76±3.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4;malleolar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valgus index32.65±3.9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0A92CD54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8934052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9DBEF9C" w14:textId="77777777" w:rsidR="00746B0E" w:rsidRDefault="00000000" w:rsidP="00135121">
            <w:r>
              <w:rPr>
                <w:kern w:val="0"/>
                <w:lang w:bidi="ar"/>
              </w:rPr>
              <w:t>AOFAS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31"/>
                <w:rFonts w:eastAsia="SimSun"/>
                <w:lang w:bidi="ar"/>
              </w:rPr>
              <w:t>45.8±5.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3262988" w14:textId="77777777" w:rsidR="00746B0E" w:rsidRDefault="00000000" w:rsidP="00135121">
            <w:r>
              <w:rPr>
                <w:lang w:bidi="ar"/>
              </w:rPr>
              <w:t>Etiology</w:t>
            </w:r>
            <w:r>
              <w:rPr>
                <w:lang w:bidi="ar"/>
              </w:rPr>
              <w:br/>
              <w:t>(idiopathic/</w:t>
            </w:r>
            <w:r>
              <w:rPr>
                <w:lang w:bidi="ar"/>
              </w:rPr>
              <w:br/>
              <w:t>neuromuscular):26/</w:t>
            </w:r>
            <w:proofErr w:type="gramStart"/>
            <w:r>
              <w:rPr>
                <w:lang w:bidi="ar"/>
              </w:rPr>
              <w:t>11;Side</w:t>
            </w:r>
            <w:proofErr w:type="gramEnd"/>
            <w:r>
              <w:rPr>
                <w:lang w:bidi="ar"/>
              </w:rPr>
              <w:t xml:space="preserve"> (right/left) (bilateral):27/29 (19</w:t>
            </w:r>
            <w:proofErr w:type="gramStart"/>
            <w:r>
              <w:rPr>
                <w:lang w:bidi="ar"/>
              </w:rPr>
              <w:t>);Body</w:t>
            </w:r>
            <w:proofErr w:type="gramEnd"/>
            <w:r>
              <w:rPr>
                <w:lang w:bidi="ar"/>
              </w:rPr>
              <w:t xml:space="preserve"> mass index in kg/m2 (range):20.9 (18.5–24.2</w:t>
            </w:r>
            <w:proofErr w:type="gramStart"/>
            <w:r>
              <w:rPr>
                <w:lang w:bidi="ar"/>
              </w:rPr>
              <w:t>);Lengthening</w:t>
            </w:r>
            <w:proofErr w:type="gramEnd"/>
            <w:r>
              <w:rPr>
                <w:lang w:bidi="ar"/>
              </w:rPr>
              <w:t xml:space="preserve"> of gastrocnemius muscle</w:t>
            </w:r>
            <w:r>
              <w:rPr>
                <w:lang w:bidi="ar"/>
              </w:rPr>
              <w:br/>
              <w:t>or Achilles</w:t>
            </w:r>
            <w:r>
              <w:rPr>
                <w:lang w:bidi="ar"/>
              </w:rPr>
              <w:br/>
              <w:t>tendon (yes/no):22/3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C42C0C3" w14:textId="77777777" w:rsidR="00746B0E" w:rsidRDefault="00000000" w:rsidP="00135121">
            <w:r>
              <w:rPr>
                <w:lang w:bidi="ar"/>
              </w:rPr>
              <w:t>/</w:t>
            </w:r>
          </w:p>
        </w:tc>
      </w:tr>
      <w:tr w:rsidR="00746B0E" w14:paraId="04C7C1FB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FDB0A50" w14:textId="77777777" w:rsidR="00746B0E" w:rsidRDefault="00000000" w:rsidP="00135121">
            <w:r>
              <w:rPr>
                <w:lang w:bidi="ar"/>
              </w:rPr>
              <w:t>Control Group Baseline Valu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171C8FE2" w14:textId="77777777" w:rsidR="00746B0E" w:rsidRDefault="00000000" w:rsidP="00135121">
            <w:r>
              <w:rPr>
                <w:kern w:val="0"/>
                <w:lang w:bidi="ar"/>
              </w:rPr>
              <w:t>Height</w:t>
            </w:r>
            <w:r>
              <w:rPr>
                <w:rFonts w:hint="eastAsia"/>
                <w:kern w:val="0"/>
                <w:lang w:bidi="ar"/>
              </w:rPr>
              <w:t>(</w:t>
            </w:r>
            <w:r>
              <w:rPr>
                <w:rStyle w:val="font31"/>
                <w:rFonts w:eastAsia="SimSun"/>
                <w:lang w:bidi="ar"/>
              </w:rPr>
              <w:t>m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1.35±0.18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weight</w:t>
            </w:r>
            <w:r>
              <w:rPr>
                <w:rStyle w:val="font31"/>
                <w:rFonts w:eastAsia="SimSun" w:hint="eastAsia"/>
                <w:lang w:bidi="ar"/>
              </w:rPr>
              <w:t>(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KG)32.56±11.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83;BMI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17.24±2.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97;shoe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size34.30±3.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90;malleolar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valgus index31.98±2.7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430E9D6E" w14:textId="77777777" w:rsidR="00746B0E" w:rsidRDefault="00000000" w:rsidP="00135121">
            <w:r>
              <w:rPr>
                <w:kern w:val="0"/>
                <w:lang w:bidi="ar"/>
              </w:rPr>
              <w:t>1.</w:t>
            </w:r>
            <w:proofErr w:type="gramStart"/>
            <w:r>
              <w:rPr>
                <w:kern w:val="0"/>
                <w:lang w:bidi="ar"/>
              </w:rPr>
              <w:t>CB( Costa</w:t>
            </w:r>
            <w:proofErr w:type="gramEnd"/>
            <w:r>
              <w:rPr>
                <w:kern w:val="0"/>
                <w:lang w:bidi="ar"/>
              </w:rPr>
              <w:t xml:space="preserve"> Bertani angle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）：</w:t>
            </w:r>
            <w:r>
              <w:rPr>
                <w:rStyle w:val="font31"/>
                <w:rFonts w:eastAsia="SimSun"/>
                <w:lang w:bidi="ar"/>
              </w:rPr>
              <w:t>136.6°;</w:t>
            </w:r>
            <w:r>
              <w:rPr>
                <w:rStyle w:val="font31"/>
                <w:rFonts w:eastAsia="SimSun"/>
                <w:lang w:bidi="ar"/>
              </w:rPr>
              <w:br/>
            </w:r>
            <w:proofErr w:type="gramStart"/>
            <w:r>
              <w:rPr>
                <w:rStyle w:val="font31"/>
                <w:rFonts w:eastAsia="SimSun"/>
                <w:lang w:bidi="ar"/>
              </w:rPr>
              <w:t>2.HI</w:t>
            </w:r>
            <w:proofErr w:type="gramEnd"/>
            <w:r>
              <w:rPr>
                <w:rStyle w:val="font31"/>
                <w:rFonts w:eastAsia="SimSun" w:hint="eastAsia"/>
                <w:lang w:bidi="ar"/>
              </w:rPr>
              <w:t>(</w:t>
            </w:r>
            <w:r>
              <w:rPr>
                <w:rStyle w:val="font31"/>
                <w:rFonts w:eastAsia="SimSun"/>
                <w:lang w:bidi="ar"/>
              </w:rPr>
              <w:t>heel</w:t>
            </w:r>
            <w:r>
              <w:rPr>
                <w:rStyle w:val="font31"/>
                <w:rFonts w:eastAsia="SimSun"/>
                <w:lang w:bidi="ar"/>
              </w:rPr>
              <w:br/>
              <w:t>inclination angle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:12.9°°;</w:t>
            </w:r>
            <w:r>
              <w:rPr>
                <w:rStyle w:val="font31"/>
                <w:rFonts w:eastAsia="SimSun"/>
                <w:lang w:bidi="ar"/>
              </w:rPr>
              <w:br/>
            </w:r>
            <w:proofErr w:type="gramStart"/>
            <w:r>
              <w:rPr>
                <w:rStyle w:val="font31"/>
                <w:rFonts w:eastAsia="SimSun"/>
                <w:lang w:bidi="ar"/>
              </w:rPr>
              <w:t>3.TDA</w:t>
            </w:r>
            <w:r>
              <w:rPr>
                <w:rStyle w:val="font31"/>
                <w:rFonts w:eastAsia="SimSun" w:hint="eastAsia"/>
                <w:lang w:bidi="ar"/>
              </w:rPr>
              <w:t>(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talar declination angle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:34.9°;</w:t>
            </w:r>
            <w:r>
              <w:rPr>
                <w:rStyle w:val="font31"/>
                <w:rFonts w:eastAsia="SimSun"/>
                <w:lang w:bidi="ar"/>
              </w:rPr>
              <w:br/>
              <w:t>4.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KI</w:t>
            </w:r>
            <w:r>
              <w:rPr>
                <w:rStyle w:val="font31"/>
                <w:rFonts w:eastAsia="SimSun" w:hint="eastAsia"/>
                <w:lang w:bidi="ar"/>
              </w:rPr>
              <w:t>(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kite</w:t>
            </w:r>
            <w:r>
              <w:rPr>
                <w:rStyle w:val="font31"/>
                <w:rFonts w:eastAsia="SimSun"/>
                <w:lang w:bidi="ar"/>
              </w:rPr>
              <w:br/>
              <w:t>angle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:28.1°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B53B0E2" w14:textId="77777777" w:rsidR="00746B0E" w:rsidRDefault="00000000" w:rsidP="00135121">
            <w:r>
              <w:rPr>
                <w:lang w:bidi="ar"/>
              </w:rPr>
              <w:t>1.AP Talus-First Metatarsal Angle:19.3 ± 8.6°;</w:t>
            </w:r>
            <w:r>
              <w:rPr>
                <w:lang w:bidi="ar"/>
              </w:rPr>
              <w:br/>
            </w:r>
            <w:proofErr w:type="gramStart"/>
            <w:r>
              <w:rPr>
                <w:lang w:bidi="ar"/>
              </w:rPr>
              <w:t>2.Talonavicular</w:t>
            </w:r>
            <w:proofErr w:type="gramEnd"/>
            <w:r>
              <w:rPr>
                <w:lang w:bidi="ar"/>
              </w:rPr>
              <w:t xml:space="preserve"> Coverage :38.6 ± 9.9%;</w:t>
            </w:r>
            <w:r>
              <w:rPr>
                <w:lang w:bidi="ar"/>
              </w:rPr>
              <w:br/>
            </w:r>
            <w:proofErr w:type="gramStart"/>
            <w:r>
              <w:rPr>
                <w:lang w:bidi="ar"/>
              </w:rPr>
              <w:t>3.Lateral</w:t>
            </w:r>
            <w:proofErr w:type="gramEnd"/>
            <w:r>
              <w:rPr>
                <w:lang w:bidi="ar"/>
              </w:rPr>
              <w:t xml:space="preserve"> Talocalcaneal Angle:48.7 ± 7.2°;</w:t>
            </w:r>
            <w:r>
              <w:rPr>
                <w:lang w:bidi="ar"/>
              </w:rPr>
              <w:br/>
            </w:r>
            <w:proofErr w:type="gramStart"/>
            <w:r>
              <w:rPr>
                <w:lang w:bidi="ar"/>
              </w:rPr>
              <w:t>4.Calcaneal</w:t>
            </w:r>
            <w:proofErr w:type="gramEnd"/>
            <w:r>
              <w:rPr>
                <w:lang w:bidi="ar"/>
              </w:rPr>
              <w:t xml:space="preserve"> Pitch:11.8 ± 5.2°;</w:t>
            </w:r>
            <w:r>
              <w:rPr>
                <w:lang w:bidi="ar"/>
              </w:rPr>
              <w:br/>
            </w:r>
            <w:proofErr w:type="gramStart"/>
            <w:r>
              <w:rPr>
                <w:lang w:bidi="ar"/>
              </w:rPr>
              <w:t>5.Talocalcaneal</w:t>
            </w:r>
            <w:proofErr w:type="gramEnd"/>
            <w:r>
              <w:rPr>
                <w:lang w:bidi="ar"/>
              </w:rPr>
              <w:t xml:space="preserve"> Index:80.6 ± 10.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ED5D1DE" w14:textId="77777777" w:rsidR="00746B0E" w:rsidRDefault="00000000" w:rsidP="00135121">
            <w:r>
              <w:rPr>
                <w:kern w:val="0"/>
                <w:lang w:bidi="ar"/>
              </w:rPr>
              <w:t>AOFAS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31"/>
                <w:rFonts w:eastAsia="SimSun"/>
                <w:lang w:bidi="ar"/>
              </w:rPr>
              <w:t>42.9±6.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7C1F99B" w14:textId="77777777" w:rsidR="00746B0E" w:rsidRDefault="00000000" w:rsidP="00135121">
            <w:r>
              <w:rPr>
                <w:lang w:bidi="ar"/>
              </w:rPr>
              <w:t>Etiology</w:t>
            </w:r>
            <w:r>
              <w:rPr>
                <w:lang w:bidi="ar"/>
              </w:rPr>
              <w:br/>
              <w:t>(idiopathic/</w:t>
            </w:r>
            <w:r>
              <w:rPr>
                <w:lang w:bidi="ar"/>
              </w:rPr>
              <w:br/>
              <w:t>neuromuscular):19/</w:t>
            </w:r>
            <w:proofErr w:type="gramStart"/>
            <w:r>
              <w:rPr>
                <w:lang w:bidi="ar"/>
              </w:rPr>
              <w:t>6;Side</w:t>
            </w:r>
            <w:proofErr w:type="gramEnd"/>
            <w:r>
              <w:rPr>
                <w:lang w:bidi="ar"/>
              </w:rPr>
              <w:t xml:space="preserve"> (right/left) (bilateral):15/21 (11</w:t>
            </w:r>
            <w:proofErr w:type="gramStart"/>
            <w:r>
              <w:rPr>
                <w:lang w:bidi="ar"/>
              </w:rPr>
              <w:t>) ;Body</w:t>
            </w:r>
            <w:proofErr w:type="gramEnd"/>
            <w:r>
              <w:rPr>
                <w:lang w:bidi="ar"/>
              </w:rPr>
              <w:t xml:space="preserve"> mass index in kg/m2 (range):19.9 (15.4–24.8</w:t>
            </w:r>
            <w:proofErr w:type="gramStart"/>
            <w:r>
              <w:rPr>
                <w:lang w:bidi="ar"/>
              </w:rPr>
              <w:t>);Lengthening</w:t>
            </w:r>
            <w:proofErr w:type="gramEnd"/>
            <w:r>
              <w:rPr>
                <w:lang w:bidi="ar"/>
              </w:rPr>
              <w:t xml:space="preserve"> of gastrocnemius muscle</w:t>
            </w:r>
            <w:r>
              <w:rPr>
                <w:lang w:bidi="ar"/>
              </w:rPr>
              <w:br/>
              <w:t>or Achilles</w:t>
            </w:r>
            <w:r>
              <w:rPr>
                <w:lang w:bidi="ar"/>
              </w:rPr>
              <w:br/>
              <w:t>tendon (yes/no):15/2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2A5C81C" w14:textId="77777777" w:rsidR="00746B0E" w:rsidRDefault="00000000" w:rsidP="00135121">
            <w:r>
              <w:rPr>
                <w:lang w:bidi="ar"/>
              </w:rPr>
              <w:t>1.AP Talus-1st Metatarsal Angle (°):30.45 ± 2.69;</w:t>
            </w:r>
            <w:proofErr w:type="gramStart"/>
            <w:r>
              <w:rPr>
                <w:lang w:bidi="ar"/>
              </w:rPr>
              <w:t>2.Lateral</w:t>
            </w:r>
            <w:proofErr w:type="gramEnd"/>
            <w:r>
              <w:rPr>
                <w:lang w:bidi="ar"/>
              </w:rPr>
              <w:t xml:space="preserve"> Talus-1st Metatarsal Angle (°):28.71 ± 2.41;</w:t>
            </w:r>
            <w:proofErr w:type="gramStart"/>
            <w:r>
              <w:rPr>
                <w:lang w:bidi="ar"/>
              </w:rPr>
              <w:t>3.Calcaneal</w:t>
            </w:r>
            <w:proofErr w:type="gramEnd"/>
            <w:r>
              <w:rPr>
                <w:lang w:bidi="ar"/>
              </w:rPr>
              <w:t xml:space="preserve"> Pitch (°):6.16 ± 1.13;</w:t>
            </w:r>
            <w:proofErr w:type="gramStart"/>
            <w:r>
              <w:rPr>
                <w:lang w:bidi="ar"/>
              </w:rPr>
              <w:t>4.AOFAS</w:t>
            </w:r>
            <w:proofErr w:type="gramEnd"/>
            <w:r>
              <w:rPr>
                <w:lang w:bidi="ar"/>
              </w:rPr>
              <w:t xml:space="preserve"> Score:68.71 ± </w:t>
            </w:r>
            <w:proofErr w:type="gramStart"/>
            <w:r>
              <w:rPr>
                <w:lang w:bidi="ar"/>
              </w:rPr>
              <w:t>5.70;5.VAS</w:t>
            </w:r>
            <w:proofErr w:type="gramEnd"/>
            <w:r>
              <w:rPr>
                <w:lang w:bidi="ar"/>
              </w:rPr>
              <w:t xml:space="preserve"> Pain Score:5.68 ± 0.75</w:t>
            </w:r>
          </w:p>
        </w:tc>
      </w:tr>
      <w:tr w:rsidR="00746B0E" w14:paraId="0340F477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31F5892" w14:textId="77777777" w:rsidR="00746B0E" w:rsidRDefault="00000000" w:rsidP="00135121">
            <w:r>
              <w:rPr>
                <w:lang w:bidi="ar"/>
              </w:rPr>
              <w:t>Funding Reporte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720505F" w14:textId="77777777" w:rsidR="00746B0E" w:rsidRDefault="00000000" w:rsidP="00135121">
            <w:r>
              <w:rPr>
                <w:rFonts w:hint="eastAsia"/>
                <w:lang w:bidi="ar"/>
              </w:rPr>
              <w:t>Not reported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7308F311" w14:textId="77777777" w:rsidR="00746B0E" w:rsidRDefault="00000000" w:rsidP="00135121">
            <w:r>
              <w:rPr>
                <w:rFonts w:hint="eastAsia"/>
                <w:lang w:bidi="ar"/>
              </w:rPr>
              <w:t>Not report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59A9CE6" w14:textId="77777777" w:rsidR="00746B0E" w:rsidRDefault="00000000" w:rsidP="00135121">
            <w:r>
              <w:rPr>
                <w:rFonts w:hint="eastAsia"/>
                <w:lang w:bidi="ar"/>
              </w:rPr>
              <w:t>Not report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85B7631" w14:textId="77777777" w:rsidR="00746B0E" w:rsidRDefault="00000000" w:rsidP="00135121">
            <w:r>
              <w:rPr>
                <w:rFonts w:hint="eastAsia"/>
                <w:lang w:bidi="ar"/>
              </w:rPr>
              <w:t>Not report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89928E2" w14:textId="77777777" w:rsidR="00746B0E" w:rsidRDefault="00000000" w:rsidP="00135121">
            <w:r>
              <w:rPr>
                <w:lang w:bidi="ar"/>
              </w:rPr>
              <w:t>This research received no external funding.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C6113D6" w14:textId="77777777" w:rsidR="00746B0E" w:rsidRDefault="00000000" w:rsidP="00135121">
            <w:r>
              <w:rPr>
                <w:rFonts w:hint="eastAsia"/>
                <w:lang w:bidi="ar"/>
              </w:rPr>
              <w:t>Not reported</w:t>
            </w:r>
          </w:p>
        </w:tc>
      </w:tr>
      <w:tr w:rsidR="00746B0E" w14:paraId="33766E16" w14:textId="77777777" w:rsidTr="00F01F1E">
        <w:trPr>
          <w:cantSplit/>
          <w:trHeight w:val="20"/>
        </w:trPr>
        <w:tc>
          <w:tcPr>
            <w:tcW w:w="54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180891" w14:textId="77777777" w:rsidR="00746B0E" w:rsidRDefault="00000000" w:rsidP="00135121">
            <w:r>
              <w:rPr>
                <w:lang w:bidi="ar"/>
              </w:rPr>
              <w:lastRenderedPageBreak/>
              <w:t>Top 3 Adverse Event Types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72522EC" w14:textId="77777777" w:rsidR="00746B0E" w:rsidRDefault="00746B0E" w:rsidP="00135121"/>
        </w:tc>
        <w:tc>
          <w:tcPr>
            <w:tcW w:w="716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C1780FC" w14:textId="77777777" w:rsidR="00746B0E" w:rsidRDefault="00000000" w:rsidP="00135121">
            <w:r>
              <w:rPr>
                <w:kern w:val="0"/>
                <w:lang w:bidi="ar"/>
              </w:rPr>
              <w:t>1.Incomplete Correction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31"/>
                <w:rFonts w:eastAsia="SimSun"/>
                <w:lang w:bidi="ar"/>
              </w:rPr>
              <w:t xml:space="preserve">Group A (C-STOP): 23 (11.4%) 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r>
              <w:rPr>
                <w:rStyle w:val="font31"/>
                <w:rFonts w:eastAsia="SimSun"/>
                <w:lang w:bidi="ar"/>
              </w:rPr>
              <w:br/>
              <w:t>2. Inflammatory Process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31"/>
                <w:rFonts w:eastAsia="SimSun"/>
                <w:lang w:bidi="ar"/>
              </w:rPr>
              <w:t>Group B (ENDO):20 (10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%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gramEnd"/>
            <w:r>
              <w:rPr>
                <w:rStyle w:val="font31"/>
                <w:rFonts w:eastAsia="SimSun"/>
                <w:lang w:bidi="ar"/>
              </w:rPr>
              <w:br/>
            </w:r>
            <w:proofErr w:type="gramStart"/>
            <w:r>
              <w:rPr>
                <w:rStyle w:val="font31"/>
                <w:rFonts w:eastAsia="SimSun"/>
                <w:lang w:bidi="ar"/>
              </w:rPr>
              <w:t>3.Screw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Issues Requiring Removal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31"/>
                <w:rFonts w:eastAsia="SimSun"/>
                <w:lang w:bidi="ar"/>
              </w:rPr>
              <w:t>Group A (C-STOP): 9 (4.5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%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，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Group B (ENDO): 5 (2.5%) 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AC52129" w14:textId="77777777" w:rsidR="00746B0E" w:rsidRDefault="00000000" w:rsidP="00135121">
            <w:r>
              <w:rPr>
                <w:lang w:bidi="ar"/>
              </w:rPr>
              <w:t xml:space="preserve">1.Triple C: Wound </w:t>
            </w:r>
            <w:proofErr w:type="gramStart"/>
            <w:r>
              <w:rPr>
                <w:lang w:bidi="ar"/>
              </w:rPr>
              <w:t>dehiscence(</w:t>
            </w:r>
            <w:proofErr w:type="gramEnd"/>
            <w:r>
              <w:rPr>
                <w:lang w:bidi="ar"/>
              </w:rPr>
              <w:t>1</w:t>
            </w:r>
            <w:proofErr w:type="gramStart"/>
            <w:r>
              <w:rPr>
                <w:lang w:bidi="ar"/>
              </w:rPr>
              <w:t>);Tibial</w:t>
            </w:r>
            <w:proofErr w:type="gramEnd"/>
            <w:r>
              <w:rPr>
                <w:lang w:bidi="ar"/>
              </w:rPr>
              <w:t xml:space="preserve"> stress </w:t>
            </w:r>
            <w:proofErr w:type="gramStart"/>
            <w:r>
              <w:rPr>
                <w:lang w:bidi="ar"/>
              </w:rPr>
              <w:t>fracture(</w:t>
            </w:r>
            <w:proofErr w:type="gramEnd"/>
            <w:r>
              <w:rPr>
                <w:lang w:bidi="ar"/>
              </w:rPr>
              <w:t>1)</w:t>
            </w:r>
            <w:r>
              <w:rPr>
                <w:lang w:bidi="ar"/>
              </w:rPr>
              <w:br/>
            </w:r>
            <w:proofErr w:type="gramStart"/>
            <w:r>
              <w:rPr>
                <w:lang w:bidi="ar"/>
              </w:rPr>
              <w:t>2.Evans</w:t>
            </w:r>
            <w:proofErr w:type="gramEnd"/>
            <w:r>
              <w:rPr>
                <w:lang w:bidi="ar"/>
              </w:rPr>
              <w:t xml:space="preserve">:Calcaneocuboid </w:t>
            </w:r>
            <w:proofErr w:type="gramStart"/>
            <w:r>
              <w:rPr>
                <w:lang w:bidi="ar"/>
              </w:rPr>
              <w:t>Subluxation(</w:t>
            </w:r>
            <w:proofErr w:type="gramEnd"/>
            <w:r>
              <w:rPr>
                <w:lang w:bidi="ar"/>
              </w:rPr>
              <w:t>17</w:t>
            </w:r>
            <w:proofErr w:type="gramStart"/>
            <w:r>
              <w:rPr>
                <w:lang w:bidi="ar"/>
              </w:rPr>
              <w:t>);Pseudoarthrosis</w:t>
            </w:r>
            <w:proofErr w:type="gramEnd"/>
            <w:r>
              <w:rPr>
                <w:lang w:bidi="ar"/>
              </w:rPr>
              <w:t xml:space="preserve"> of the calcaneal osteotomy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（</w:t>
            </w:r>
            <w:r>
              <w:rPr>
                <w:rStyle w:val="font31"/>
                <w:rFonts w:eastAsia="SimSun"/>
                <w:lang w:bidi="ar"/>
              </w:rPr>
              <w:t>1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）；</w:t>
            </w:r>
            <w:proofErr w:type="spellStart"/>
            <w:r>
              <w:rPr>
                <w:rStyle w:val="font31"/>
                <w:rFonts w:eastAsia="SimSun"/>
                <w:lang w:bidi="ar"/>
              </w:rPr>
              <w:t>Neuroapraxia</w:t>
            </w:r>
            <w:proofErr w:type="spellEnd"/>
            <w:r>
              <w:rPr>
                <w:rStyle w:val="font31"/>
                <w:rFonts w:eastAsia="SimSun"/>
                <w:lang w:bidi="ar"/>
              </w:rPr>
              <w:t xml:space="preserve"> of the popliteal portion of the sciatic 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nerve(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1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);Pain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and stiffness of the subtalar 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joint(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1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);Hypoesthesia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at the level of the 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scar(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2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);Delayed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wound 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healing(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1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);Complaint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of feeling a hole at the iliac cres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E7BE25" w14:textId="77777777" w:rsidR="00746B0E" w:rsidRDefault="00000000" w:rsidP="00135121">
            <w:r>
              <w:rPr>
                <w:kern w:val="0"/>
                <w:lang w:bidi="ar"/>
              </w:rPr>
              <w:t xml:space="preserve">1.Wound </w:t>
            </w:r>
            <w:proofErr w:type="gramStart"/>
            <w:r>
              <w:rPr>
                <w:kern w:val="0"/>
                <w:lang w:bidi="ar"/>
              </w:rPr>
              <w:t>pain(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Triple 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C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16.7%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2.Tarsal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sinus 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pain</w:t>
            </w:r>
            <w:r>
              <w:rPr>
                <w:rStyle w:val="font31"/>
                <w:rFonts w:eastAsia="SimSun" w:hint="eastAsia"/>
                <w:lang w:bidi="ar"/>
              </w:rPr>
              <w:t>(</w:t>
            </w:r>
            <w:proofErr w:type="spellStart"/>
            <w:proofErr w:type="gramEnd"/>
            <w:r>
              <w:rPr>
                <w:rStyle w:val="font31"/>
                <w:rFonts w:eastAsia="SimSun"/>
                <w:lang w:bidi="ar"/>
              </w:rPr>
              <w:t>HyProCure</w:t>
            </w:r>
            <w:proofErr w:type="spellEnd"/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31"/>
                <w:rFonts w:eastAsia="SimSun"/>
                <w:lang w:bidi="ar"/>
              </w:rPr>
              <w:t>14.3%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3.Tarsal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sinus 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pain</w:t>
            </w:r>
            <w:r>
              <w:rPr>
                <w:rStyle w:val="font31"/>
                <w:rFonts w:eastAsia="SimSun" w:hint="eastAsia"/>
                <w:lang w:bidi="ar"/>
              </w:rPr>
              <w:t>(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SESA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31"/>
                <w:rFonts w:eastAsia="SimSun"/>
                <w:lang w:bidi="ar"/>
              </w:rPr>
              <w:t>10%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4.Fibular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muscle 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contracture</w:t>
            </w:r>
            <w:r>
              <w:rPr>
                <w:rStyle w:val="font31"/>
                <w:rFonts w:eastAsia="SimSun" w:hint="eastAsia"/>
                <w:lang w:bidi="ar"/>
              </w:rPr>
              <w:t>(</w:t>
            </w:r>
            <w:proofErr w:type="gramEnd"/>
            <w:r>
              <w:rPr>
                <w:rStyle w:val="font31"/>
                <w:rFonts w:eastAsia="SimSun"/>
                <w:lang w:bidi="ar"/>
              </w:rPr>
              <w:t>SESA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31"/>
                <w:rFonts w:eastAsia="SimSun"/>
                <w:lang w:bidi="ar"/>
              </w:rPr>
              <w:t>10%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92688D" w14:textId="77777777" w:rsidR="00746B0E" w:rsidRDefault="00000000" w:rsidP="00135121">
            <w:r>
              <w:rPr>
                <w:kern w:val="0"/>
                <w:lang w:bidi="ar"/>
              </w:rPr>
              <w:t xml:space="preserve">1.Secondary dislocation or </w:t>
            </w:r>
            <w:proofErr w:type="spellStart"/>
            <w:proofErr w:type="gramStart"/>
            <w:r>
              <w:rPr>
                <w:kern w:val="0"/>
                <w:lang w:bidi="ar"/>
              </w:rPr>
              <w:t>breakage:Kalix</w:t>
            </w:r>
            <w:proofErr w:type="spellEnd"/>
            <w:proofErr w:type="gramEnd"/>
            <w:r>
              <w:rPr>
                <w:kern w:val="0"/>
                <w:lang w:bidi="ar"/>
              </w:rPr>
              <w:t>® (6/21</w:t>
            </w:r>
            <w:proofErr w:type="gramStart"/>
            <w:r>
              <w:rPr>
                <w:rFonts w:hint="eastAsia"/>
                <w:kern w:val="0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;Giannini</w:t>
            </w:r>
            <w:proofErr w:type="gramEnd"/>
            <w:r>
              <w:rPr>
                <w:rStyle w:val="font31"/>
                <w:rFonts w:eastAsia="SimSun" w:hint="eastAsia"/>
                <w:lang w:bidi="ar"/>
              </w:rPr>
              <w:t>(</w:t>
            </w:r>
            <w:r>
              <w:rPr>
                <w:rStyle w:val="font31"/>
                <w:rFonts w:eastAsia="SimSun"/>
                <w:lang w:bidi="ar"/>
              </w:rPr>
              <w:t>10/56</w:t>
            </w:r>
            <w:proofErr w:type="gramStart"/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;SESA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</w:t>
            </w:r>
            <w:r>
              <w:rPr>
                <w:rStyle w:val="font31"/>
                <w:rFonts w:eastAsia="SimSun" w:hint="eastAsia"/>
                <w:lang w:bidi="ar"/>
              </w:rPr>
              <w:t>(</w:t>
            </w:r>
            <w:r>
              <w:rPr>
                <w:rStyle w:val="font31"/>
                <w:rFonts w:eastAsia="SimSun"/>
                <w:lang w:bidi="ar"/>
              </w:rPr>
              <w:t>0/36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;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2.Peroneal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 muscle </w:t>
            </w:r>
            <w:proofErr w:type="spellStart"/>
            <w:proofErr w:type="gramStart"/>
            <w:r>
              <w:rPr>
                <w:rStyle w:val="font31"/>
                <w:rFonts w:eastAsia="SimSun"/>
                <w:lang w:bidi="ar"/>
              </w:rPr>
              <w:t>contractures:SESA</w:t>
            </w:r>
            <w:proofErr w:type="spellEnd"/>
            <w:proofErr w:type="gramEnd"/>
            <w:r>
              <w:rPr>
                <w:rStyle w:val="font31"/>
                <w:rFonts w:eastAsia="SimSun"/>
                <w:lang w:bidi="ar"/>
              </w:rPr>
              <w:t>(4/36);</w:t>
            </w:r>
            <w:proofErr w:type="gramStart"/>
            <w:r>
              <w:rPr>
                <w:rStyle w:val="font31"/>
                <w:rFonts w:eastAsia="SimSun"/>
                <w:lang w:bidi="ar"/>
              </w:rPr>
              <w:t>3.Treatment</w:t>
            </w:r>
            <w:proofErr w:type="gramEnd"/>
            <w:r>
              <w:rPr>
                <w:rStyle w:val="font31"/>
                <w:rFonts w:eastAsia="SimSun"/>
                <w:lang w:bidi="ar"/>
              </w:rPr>
              <w:t xml:space="preserve">-related pain due to implant </w:t>
            </w:r>
            <w:proofErr w:type="spellStart"/>
            <w:proofErr w:type="gramStart"/>
            <w:r>
              <w:rPr>
                <w:rStyle w:val="font31"/>
                <w:rFonts w:eastAsia="SimSun"/>
                <w:lang w:bidi="ar"/>
              </w:rPr>
              <w:t>complications:Kalix</w:t>
            </w:r>
            <w:proofErr w:type="spellEnd"/>
            <w:proofErr w:type="gramEnd"/>
            <w:r>
              <w:rPr>
                <w:rStyle w:val="font31"/>
                <w:rFonts w:eastAsia="SimSun"/>
                <w:lang w:bidi="ar"/>
              </w:rPr>
              <w:t xml:space="preserve">® </w:t>
            </w:r>
            <w:r>
              <w:rPr>
                <w:rStyle w:val="font31"/>
                <w:rFonts w:eastAsia="SimSun" w:hint="eastAsia"/>
                <w:lang w:bidi="ar"/>
              </w:rPr>
              <w:t>(</w:t>
            </w:r>
            <w:r>
              <w:rPr>
                <w:rStyle w:val="font31"/>
                <w:rFonts w:eastAsia="SimSun"/>
                <w:lang w:bidi="ar"/>
              </w:rPr>
              <w:t>4/21</w:t>
            </w:r>
            <w:proofErr w:type="gramStart"/>
            <w:r>
              <w:rPr>
                <w:rStyle w:val="font31"/>
                <w:rFonts w:eastAsia="SimSun" w:hint="eastAsia"/>
                <w:lang w:bidi="ar"/>
              </w:rPr>
              <w:t>)</w:t>
            </w:r>
            <w:r>
              <w:rPr>
                <w:rStyle w:val="font31"/>
                <w:rFonts w:eastAsia="SimSun"/>
                <w:lang w:bidi="ar"/>
              </w:rPr>
              <w:t>;Giannini</w:t>
            </w:r>
            <w:proofErr w:type="gramEnd"/>
            <w:r>
              <w:rPr>
                <w:rStyle w:val="font31"/>
                <w:rFonts w:eastAsia="SimSun" w:hint="eastAsia"/>
                <w:lang w:bidi="ar"/>
              </w:rPr>
              <w:t>(</w:t>
            </w:r>
            <w:r>
              <w:rPr>
                <w:rStyle w:val="font31"/>
                <w:rFonts w:eastAsia="SimSun"/>
                <w:lang w:bidi="ar"/>
              </w:rPr>
              <w:t>4/56</w:t>
            </w:r>
            <w:r>
              <w:rPr>
                <w:rStyle w:val="font31"/>
                <w:rFonts w:eastAsia="SimSun" w:hint="eastAsia"/>
                <w:lang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4F95F41" w14:textId="77777777" w:rsidR="00746B0E" w:rsidRDefault="00000000" w:rsidP="00135121">
            <w:r>
              <w:rPr>
                <w:lang w:bidi="ar"/>
              </w:rPr>
              <w:t>1.Graft Displacement (Control Group - LCL):</w:t>
            </w:r>
            <w:r>
              <w:rPr>
                <w:lang w:bidi="ar"/>
              </w:rPr>
              <w:br/>
              <w:t>Occurrence: 1 case (in a female patient), identified 1 month post-op, causing pain</w:t>
            </w:r>
            <w:r>
              <w:rPr>
                <w:lang w:bidi="ar"/>
              </w:rPr>
              <w:br/>
              <w:t>2.Persistent Pain Requiring Implant Removal (Intervention Group - SA):</w:t>
            </w:r>
            <w:r>
              <w:rPr>
                <w:lang w:bidi="ar"/>
              </w:rPr>
              <w:br/>
              <w:t>Occurrence: 1 case, complaining of persistent pain 7 months post-op</w:t>
            </w:r>
          </w:p>
        </w:tc>
      </w:tr>
    </w:tbl>
    <w:p w14:paraId="5BDC23D1" w14:textId="77777777" w:rsidR="00746B0E" w:rsidRDefault="00746B0E" w:rsidP="00135121"/>
    <w:p w14:paraId="6DACD12E" w14:textId="77777777" w:rsidR="00746B0E" w:rsidRDefault="00746B0E" w:rsidP="00135121"/>
    <w:p w14:paraId="23CB461F" w14:textId="77777777" w:rsidR="00746B0E" w:rsidRDefault="00746B0E" w:rsidP="00135121"/>
    <w:p w14:paraId="4E089321" w14:textId="77777777" w:rsidR="00746B0E" w:rsidRDefault="00746B0E" w:rsidP="00135121"/>
    <w:p w14:paraId="3360763B" w14:textId="77777777" w:rsidR="00746B0E" w:rsidRDefault="00746B0E" w:rsidP="00135121"/>
    <w:p w14:paraId="10009E42" w14:textId="77777777" w:rsidR="00746B0E" w:rsidRDefault="00746B0E" w:rsidP="00135121"/>
    <w:p w14:paraId="0326C720" w14:textId="77777777" w:rsidR="00746B0E" w:rsidRDefault="00746B0E" w:rsidP="00135121"/>
    <w:p w14:paraId="406C4471" w14:textId="77777777" w:rsidR="00746B0E" w:rsidRDefault="00746B0E" w:rsidP="00135121"/>
    <w:p w14:paraId="0B1561FB" w14:textId="77777777" w:rsidR="00746B0E" w:rsidRDefault="00746B0E" w:rsidP="00135121"/>
    <w:p w14:paraId="592CD314" w14:textId="77777777" w:rsidR="00746B0E" w:rsidRDefault="00746B0E" w:rsidP="00135121"/>
    <w:p w14:paraId="014FFD15" w14:textId="77777777" w:rsidR="00746B0E" w:rsidRDefault="00000000" w:rsidP="00135121">
      <w:r>
        <w:rPr>
          <w:rFonts w:hint="eastAsia"/>
        </w:rPr>
        <w:t>Table 2 Basic Characteristics Table</w:t>
      </w:r>
    </w:p>
    <w:tbl>
      <w:tblPr>
        <w:tblW w:w="5728" w:type="pct"/>
        <w:tblInd w:w="-1041" w:type="dxa"/>
        <w:tblLayout w:type="fixed"/>
        <w:tblLook w:val="04A0" w:firstRow="1" w:lastRow="0" w:firstColumn="1" w:lastColumn="0" w:noHBand="0" w:noVBand="1"/>
      </w:tblPr>
      <w:tblGrid>
        <w:gridCol w:w="1755"/>
        <w:gridCol w:w="2823"/>
        <w:gridCol w:w="2856"/>
        <w:gridCol w:w="2622"/>
        <w:gridCol w:w="2898"/>
        <w:gridCol w:w="3284"/>
      </w:tblGrid>
      <w:tr w:rsidR="00746B0E" w14:paraId="30187305" w14:textId="77777777">
        <w:trPr>
          <w:trHeight w:val="1900"/>
        </w:trPr>
        <w:tc>
          <w:tcPr>
            <w:tcW w:w="54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0B9E837C" w14:textId="77777777" w:rsidR="00746B0E" w:rsidRDefault="00000000" w:rsidP="00135121">
            <w:r>
              <w:rPr>
                <w:lang w:bidi="ar"/>
              </w:rPr>
              <w:t>Title</w:t>
            </w:r>
          </w:p>
        </w:tc>
        <w:tc>
          <w:tcPr>
            <w:tcW w:w="86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59DCB32D" w14:textId="77777777" w:rsidR="00746B0E" w:rsidRDefault="00000000" w:rsidP="00135121">
            <w:r>
              <w:rPr>
                <w:lang w:bidi="ar"/>
              </w:rPr>
              <w:t>The Effects of Talus Control Foot Orthoses in Children with Flexible Flatfoot</w:t>
            </w:r>
          </w:p>
        </w:tc>
        <w:tc>
          <w:tcPr>
            <w:tcW w:w="87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3CC51A45" w14:textId="77777777" w:rsidR="00746B0E" w:rsidRDefault="00000000" w:rsidP="00135121">
            <w:r>
              <w:rPr>
                <w:lang w:bidi="ar"/>
              </w:rPr>
              <w:t xml:space="preserve">The long-term use of foot orthoses affects walking kinematics and kinetics of children with flexible flat feet: A randomized controlled trial </w:t>
            </w:r>
          </w:p>
        </w:tc>
        <w:tc>
          <w:tcPr>
            <w:tcW w:w="80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4A037FB4" w14:textId="77777777" w:rsidR="00746B0E" w:rsidRDefault="00000000" w:rsidP="00135121">
            <w:r>
              <w:rPr>
                <w:lang w:bidi="ar"/>
              </w:rPr>
              <w:t>Rehabilitative treatment in flexible flatfoot: a perspective cohort</w:t>
            </w:r>
            <w:r>
              <w:rPr>
                <w:lang w:bidi="ar"/>
              </w:rPr>
              <w:br/>
              <w:t>study</w:t>
            </w:r>
          </w:p>
        </w:tc>
        <w:tc>
          <w:tcPr>
            <w:tcW w:w="89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088C2905" w14:textId="77777777" w:rsidR="00746B0E" w:rsidRDefault="00000000" w:rsidP="00135121">
            <w:r>
              <w:rPr>
                <w:lang w:bidi="ar"/>
              </w:rPr>
              <w:t>Short-term effects of customized arch support insoles on symptomatic flexible flatfoot in children A randomized controlled trial</w:t>
            </w:r>
          </w:p>
        </w:tc>
        <w:tc>
          <w:tcPr>
            <w:tcW w:w="101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56D0F9F5" w14:textId="77777777" w:rsidR="00746B0E" w:rsidRDefault="00000000" w:rsidP="00135121">
            <w:r>
              <w:rPr>
                <w:lang w:bidi="ar"/>
              </w:rPr>
              <w:t xml:space="preserve">Treating symptomatic flexible flatfoot deformities. a novel </w:t>
            </w:r>
            <w:r>
              <w:rPr>
                <w:lang w:bidi="ar"/>
              </w:rPr>
              <w:br/>
              <w:t xml:space="preserve">technique: comparison of uc </w:t>
            </w:r>
            <w:proofErr w:type="spellStart"/>
            <w:r>
              <w:rPr>
                <w:lang w:bidi="ar"/>
              </w:rPr>
              <w:t>berkeley</w:t>
            </w:r>
            <w:proofErr w:type="spellEnd"/>
            <w:r>
              <w:rPr>
                <w:lang w:bidi="ar"/>
              </w:rPr>
              <w:t xml:space="preserve"> laboratory foot orthosis </w:t>
            </w:r>
            <w:r>
              <w:rPr>
                <w:lang w:bidi="ar"/>
              </w:rPr>
              <w:br/>
              <w:t xml:space="preserve">with and without </w:t>
            </w:r>
            <w:proofErr w:type="spellStart"/>
            <w:r>
              <w:rPr>
                <w:lang w:bidi="ar"/>
              </w:rPr>
              <w:t>kinesio</w:t>
            </w:r>
            <w:proofErr w:type="spellEnd"/>
            <w:r>
              <w:rPr>
                <w:lang w:bidi="ar"/>
              </w:rPr>
              <w:t xml:space="preserve"> taping in </w:t>
            </w:r>
            <w:proofErr w:type="spellStart"/>
            <w:r>
              <w:rPr>
                <w:lang w:bidi="ar"/>
              </w:rPr>
              <w:t>juvenil</w:t>
            </w:r>
            <w:proofErr w:type="spellEnd"/>
            <w:r>
              <w:rPr>
                <w:lang w:bidi="ar"/>
              </w:rPr>
              <w:t xml:space="preserve"> athletes</w:t>
            </w:r>
          </w:p>
        </w:tc>
      </w:tr>
      <w:tr w:rsidR="00746B0E" w14:paraId="7306E45D" w14:textId="77777777">
        <w:trPr>
          <w:trHeight w:val="280"/>
        </w:trPr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D2D49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Number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0CF9F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7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BDE0F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8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33D73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9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E819D" w14:textId="77777777" w:rsidR="00746B0E" w:rsidRDefault="00000000" w:rsidP="00135121">
            <w:pPr>
              <w:rPr>
                <w:color w:val="0F1115"/>
                <w:lang w:bidi="ar"/>
              </w:rPr>
            </w:pPr>
            <w:r>
              <w:rPr>
                <w:rFonts w:hint="eastAsia"/>
                <w:lang w:bidi="ar"/>
              </w:rPr>
              <w:t>10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6D663" w14:textId="77777777" w:rsidR="00746B0E" w:rsidRDefault="00000000" w:rsidP="0013512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1</w:t>
            </w:r>
          </w:p>
        </w:tc>
      </w:tr>
      <w:tr w:rsidR="00746B0E" w14:paraId="06DEA130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E961" w14:textId="77777777" w:rsidR="00746B0E" w:rsidRDefault="00000000" w:rsidP="00135121">
            <w:r>
              <w:rPr>
                <w:lang w:bidi="ar"/>
              </w:rPr>
              <w:t>First Author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1084" w14:textId="77777777" w:rsidR="00746B0E" w:rsidRDefault="00000000" w:rsidP="00135121">
            <w:r>
              <w:rPr>
                <w:lang w:bidi="ar"/>
              </w:rPr>
              <w:t>So Young Ah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F85F" w14:textId="77777777" w:rsidR="00746B0E" w:rsidRDefault="00000000" w:rsidP="00135121">
            <w:proofErr w:type="spellStart"/>
            <w:r>
              <w:rPr>
                <w:lang w:bidi="ar"/>
              </w:rPr>
              <w:t>AmirAli</w:t>
            </w:r>
            <w:proofErr w:type="spellEnd"/>
            <w:r>
              <w:rPr>
                <w:lang w:bidi="ar"/>
              </w:rPr>
              <w:t xml:space="preserve"> </w:t>
            </w:r>
            <w:proofErr w:type="spellStart"/>
            <w:r>
              <w:rPr>
                <w:lang w:bidi="ar"/>
              </w:rPr>
              <w:t>Jafarnezhadgero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1C5B" w14:textId="77777777" w:rsidR="00746B0E" w:rsidRDefault="00000000" w:rsidP="00135121">
            <w:r>
              <w:rPr>
                <w:lang w:bidi="ar"/>
              </w:rPr>
              <w:t>Ilaria Riccio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4638" w14:textId="77777777" w:rsidR="00746B0E" w:rsidRDefault="00000000" w:rsidP="00135121">
            <w:r>
              <w:rPr>
                <w:lang w:bidi="ar"/>
              </w:rPr>
              <w:t>Ru-Lan Hsieh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471A" w14:textId="77777777" w:rsidR="00746B0E" w:rsidRDefault="00000000" w:rsidP="00135121">
            <w:r>
              <w:rPr>
                <w:lang w:bidi="ar"/>
              </w:rPr>
              <w:t>Cem Sever</w:t>
            </w:r>
          </w:p>
        </w:tc>
      </w:tr>
      <w:tr w:rsidR="00746B0E" w14:paraId="4300DC9D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A256" w14:textId="77777777" w:rsidR="00746B0E" w:rsidRDefault="00000000" w:rsidP="00135121">
            <w:r>
              <w:rPr>
                <w:lang w:bidi="ar"/>
              </w:rPr>
              <w:t>Study Typ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65C9" w14:textId="77777777" w:rsidR="00746B0E" w:rsidRDefault="00000000" w:rsidP="00135121">
            <w:r>
              <w:rPr>
                <w:lang w:bidi="ar"/>
              </w:rPr>
              <w:t>RC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5D53" w14:textId="77777777" w:rsidR="00746B0E" w:rsidRDefault="00000000" w:rsidP="00135121">
            <w:r>
              <w:rPr>
                <w:lang w:bidi="ar"/>
              </w:rPr>
              <w:t>RCT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9ECB" w14:textId="77777777" w:rsidR="00746B0E" w:rsidRDefault="00000000" w:rsidP="00135121">
            <w:r>
              <w:rPr>
                <w:rFonts w:hint="eastAsia"/>
                <w:lang w:bidi="ar"/>
              </w:rPr>
              <w:t>P</w:t>
            </w:r>
            <w:r>
              <w:rPr>
                <w:lang w:bidi="ar"/>
              </w:rPr>
              <w:t>rospective cohort stud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6C52" w14:textId="77777777" w:rsidR="00746B0E" w:rsidRDefault="00000000" w:rsidP="00135121">
            <w:r>
              <w:rPr>
                <w:lang w:bidi="ar"/>
              </w:rPr>
              <w:t>RC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FF68" w14:textId="77777777" w:rsidR="00746B0E" w:rsidRDefault="00000000" w:rsidP="00135121">
            <w:r>
              <w:rPr>
                <w:lang w:bidi="ar"/>
              </w:rPr>
              <w:t>Retrospective Comparative Study</w:t>
            </w:r>
          </w:p>
        </w:tc>
      </w:tr>
      <w:tr w:rsidR="00746B0E" w14:paraId="790C771A" w14:textId="77777777">
        <w:trPr>
          <w:trHeight w:val="56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8E49" w14:textId="77777777" w:rsidR="00746B0E" w:rsidRDefault="00000000" w:rsidP="00135121">
            <w:r>
              <w:rPr>
                <w:lang w:bidi="ar"/>
              </w:rPr>
              <w:t>Intervention/Contro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F86A" w14:textId="77777777" w:rsidR="00746B0E" w:rsidRDefault="00000000" w:rsidP="00135121">
            <w:r>
              <w:rPr>
                <w:lang w:bidi="ar"/>
              </w:rPr>
              <w:t>Orthosis vs orthosi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8589" w14:textId="77777777" w:rsidR="00746B0E" w:rsidRDefault="00000000" w:rsidP="00135121">
            <w:r>
              <w:t>Orthosis vs insol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8351" w14:textId="77777777" w:rsidR="00746B0E" w:rsidRDefault="00000000" w:rsidP="00135121">
            <w:r>
              <w:rPr>
                <w:lang w:bidi="ar"/>
              </w:rPr>
              <w:t>Rehabilitation therapy vs orthotic insol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E724" w14:textId="77777777" w:rsidR="00746B0E" w:rsidRDefault="00000000" w:rsidP="00135121">
            <w:r>
              <w:rPr>
                <w:lang w:bidi="ar"/>
              </w:rPr>
              <w:t>Insoles vs no treatmen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7D37" w14:textId="77777777" w:rsidR="00746B0E" w:rsidRDefault="00000000" w:rsidP="00135121">
            <w:r>
              <w:rPr>
                <w:lang w:bidi="ar"/>
              </w:rPr>
              <w:t>Foot orthoses + taping vs foot orthoses</w:t>
            </w:r>
          </w:p>
        </w:tc>
      </w:tr>
      <w:tr w:rsidR="00746B0E" w14:paraId="201E2939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C92F" w14:textId="77777777" w:rsidR="00746B0E" w:rsidRDefault="00000000" w:rsidP="00135121">
            <w:r>
              <w:rPr>
                <w:lang w:bidi="ar"/>
              </w:rPr>
              <w:t>Year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8589" w14:textId="77777777" w:rsidR="00746B0E" w:rsidRDefault="00000000" w:rsidP="00135121">
            <w:r>
              <w:rPr>
                <w:lang w:bidi="ar"/>
              </w:rPr>
              <w:t>201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F68F" w14:textId="77777777" w:rsidR="00746B0E" w:rsidRDefault="00000000" w:rsidP="00135121">
            <w:r>
              <w:rPr>
                <w:lang w:bidi="ar"/>
              </w:rPr>
              <w:t>20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1C91" w14:textId="77777777" w:rsidR="00746B0E" w:rsidRDefault="00000000" w:rsidP="00135121">
            <w:r>
              <w:rPr>
                <w:lang w:bidi="ar"/>
              </w:rPr>
              <w:t>200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AC67" w14:textId="77777777" w:rsidR="00746B0E" w:rsidRDefault="00000000" w:rsidP="00135121">
            <w:r>
              <w:rPr>
                <w:lang w:bidi="ar"/>
              </w:rPr>
              <w:t>201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29CF" w14:textId="77777777" w:rsidR="00746B0E" w:rsidRDefault="00000000" w:rsidP="00135121">
            <w:r>
              <w:rPr>
                <w:lang w:bidi="ar"/>
              </w:rPr>
              <w:t>2024</w:t>
            </w:r>
          </w:p>
        </w:tc>
      </w:tr>
      <w:tr w:rsidR="00746B0E" w14:paraId="0BD0E190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91F7" w14:textId="77777777" w:rsidR="00746B0E" w:rsidRDefault="00000000" w:rsidP="00135121">
            <w:r>
              <w:rPr>
                <w:lang w:bidi="ar"/>
              </w:rPr>
              <w:t>Country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F18A" w14:textId="77777777" w:rsidR="00746B0E" w:rsidRDefault="00000000" w:rsidP="00135121">
            <w:r>
              <w:rPr>
                <w:lang w:bidi="ar"/>
              </w:rPr>
              <w:t>Kore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EA3A" w14:textId="77777777" w:rsidR="00746B0E" w:rsidRDefault="00000000" w:rsidP="00135121">
            <w:r>
              <w:rPr>
                <w:lang w:bidi="ar"/>
              </w:rPr>
              <w:t>Iran, German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7DB5" w14:textId="77777777" w:rsidR="00746B0E" w:rsidRDefault="00000000" w:rsidP="00135121">
            <w:r>
              <w:rPr>
                <w:lang w:bidi="ar"/>
              </w:rPr>
              <w:t>Ital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45E9" w14:textId="77777777" w:rsidR="00746B0E" w:rsidRDefault="00000000" w:rsidP="00135121">
            <w:r>
              <w:rPr>
                <w:lang w:bidi="ar"/>
              </w:rPr>
              <w:t>Taiwa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4533" w14:textId="77777777" w:rsidR="00746B0E" w:rsidRDefault="00000000" w:rsidP="00135121">
            <w:r>
              <w:rPr>
                <w:lang w:bidi="ar"/>
              </w:rPr>
              <w:t>Türkiye</w:t>
            </w:r>
          </w:p>
        </w:tc>
      </w:tr>
      <w:tr w:rsidR="00746B0E" w14:paraId="612C43B4" w14:textId="77777777">
        <w:trPr>
          <w:trHeight w:val="9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2287" w14:textId="77777777" w:rsidR="00746B0E" w:rsidRDefault="00000000" w:rsidP="00135121">
            <w:r>
              <w:rPr>
                <w:lang w:bidi="ar"/>
              </w:rPr>
              <w:t>Included Popula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30AC" w14:textId="77777777" w:rsidR="00746B0E" w:rsidRDefault="00000000" w:rsidP="00135121">
            <w:r>
              <w:rPr>
                <w:lang w:bidi="ar"/>
              </w:rPr>
              <w:t>Children aged &gt;6 years diagnosed with flexible flatfoo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8FDA" w14:textId="77777777" w:rsidR="00746B0E" w:rsidRDefault="00000000" w:rsidP="00135121">
            <w:r>
              <w:rPr>
                <w:lang w:bidi="ar"/>
              </w:rPr>
              <w:t>Boys aged 8-12 years with flexible flat feet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1A57" w14:textId="77777777" w:rsidR="00746B0E" w:rsidRDefault="00000000" w:rsidP="00135121">
            <w:r>
              <w:rPr>
                <w:rFonts w:hint="eastAsia"/>
                <w:lang w:bidi="ar"/>
              </w:rPr>
              <w:t>C</w:t>
            </w:r>
            <w:r>
              <w:rPr>
                <w:lang w:bidi="ar"/>
              </w:rPr>
              <w:t>hildren with a diagnosis of flexible flatfoo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4017" w14:textId="77777777" w:rsidR="00746B0E" w:rsidRDefault="00000000" w:rsidP="00135121">
            <w:r>
              <w:rPr>
                <w:lang w:bidi="ar"/>
              </w:rPr>
              <w:t>Children with symptomatic flexible flatfoot, age 3–10 year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4351" w14:textId="77777777" w:rsidR="00746B0E" w:rsidRDefault="00000000" w:rsidP="00135121">
            <w:r>
              <w:rPr>
                <w:rFonts w:hint="eastAsia"/>
                <w:lang w:bidi="ar"/>
              </w:rPr>
              <w:t>P</w:t>
            </w:r>
            <w:r>
              <w:rPr>
                <w:lang w:bidi="ar"/>
              </w:rPr>
              <w:t>atients with SFPP</w:t>
            </w:r>
          </w:p>
        </w:tc>
      </w:tr>
      <w:tr w:rsidR="00746B0E" w14:paraId="1B550FB8" w14:textId="77777777">
        <w:trPr>
          <w:trHeight w:val="56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B73F" w14:textId="77777777" w:rsidR="00746B0E" w:rsidRDefault="00000000" w:rsidP="00135121">
            <w:r>
              <w:rPr>
                <w:lang w:bidi="ar"/>
              </w:rPr>
              <w:t>Intervention Group Ag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CE84" w14:textId="77777777" w:rsidR="00746B0E" w:rsidRDefault="00000000" w:rsidP="00135121">
            <w:r>
              <w:rPr>
                <w:lang w:bidi="ar"/>
              </w:rPr>
              <w:t>9.59 ± 4.24 yea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2B65" w14:textId="77777777" w:rsidR="00746B0E" w:rsidRDefault="00000000" w:rsidP="00135121">
            <w:r>
              <w:rPr>
                <w:lang w:bidi="ar"/>
              </w:rPr>
              <w:t>10.5 ± 1.4 year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F10A" w14:textId="77777777" w:rsidR="00746B0E" w:rsidRDefault="00000000" w:rsidP="00135121">
            <w:r>
              <w:rPr>
                <w:lang w:bidi="ar"/>
              </w:rPr>
              <w:t>3.4 ± 0.5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13B7" w14:textId="77777777" w:rsidR="00746B0E" w:rsidRDefault="00000000" w:rsidP="00135121">
            <w:r>
              <w:rPr>
                <w:lang w:bidi="ar"/>
              </w:rPr>
              <w:t xml:space="preserve">6.9 ± 0.6 years 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F3EE" w14:textId="77777777" w:rsidR="00746B0E" w:rsidRDefault="00000000" w:rsidP="00135121">
            <w:r>
              <w:rPr>
                <w:lang w:bidi="ar"/>
              </w:rPr>
              <w:t>9.2±2.9</w:t>
            </w:r>
          </w:p>
        </w:tc>
      </w:tr>
      <w:tr w:rsidR="00746B0E" w14:paraId="7FC33257" w14:textId="77777777">
        <w:trPr>
          <w:trHeight w:val="56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0ABD" w14:textId="77777777" w:rsidR="00746B0E" w:rsidRDefault="00000000" w:rsidP="00135121">
            <w:r>
              <w:rPr>
                <w:lang w:bidi="ar"/>
              </w:rPr>
              <w:t>Intervention Group 2 Ag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6277" w14:textId="77777777" w:rsidR="00746B0E" w:rsidRDefault="00000000" w:rsidP="00135121">
            <w:r>
              <w:rPr>
                <w:lang w:bidi="ar"/>
              </w:rPr>
              <w:t>10.14 ± 4.99 yea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06C9" w14:textId="77777777" w:rsidR="00746B0E" w:rsidRDefault="00000000" w:rsidP="00135121">
            <w:r>
              <w:rPr>
                <w:lang w:bidi="ar"/>
              </w:rPr>
              <w:t>10.4 ± 1.5 year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225E" w14:textId="77777777" w:rsidR="00746B0E" w:rsidRDefault="00000000" w:rsidP="00135121">
            <w:r>
              <w:rPr>
                <w:lang w:bidi="ar"/>
              </w:rPr>
              <w:t>2.6 ± 0.5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C3AB" w14:textId="77777777" w:rsidR="00746B0E" w:rsidRDefault="00000000" w:rsidP="00135121">
            <w:r>
              <w:rPr>
                <w:lang w:bidi="ar"/>
              </w:rPr>
              <w:t>6.2 ± 0.4 year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4121" w14:textId="77777777" w:rsidR="00746B0E" w:rsidRDefault="00000000" w:rsidP="00135121">
            <w:r>
              <w:rPr>
                <w:lang w:bidi="ar"/>
              </w:rPr>
              <w:t>8.2±1.7</w:t>
            </w:r>
          </w:p>
        </w:tc>
      </w:tr>
      <w:tr w:rsidR="00746B0E" w14:paraId="6B82EBBC" w14:textId="77777777">
        <w:trPr>
          <w:trHeight w:val="56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BC38" w14:textId="77777777" w:rsidR="00746B0E" w:rsidRDefault="00000000" w:rsidP="00135121">
            <w:r>
              <w:rPr>
                <w:lang w:bidi="ar"/>
              </w:rPr>
              <w:lastRenderedPageBreak/>
              <w:t>Control Group Ag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14A7" w14:textId="77777777" w:rsidR="00746B0E" w:rsidRDefault="00000000" w:rsidP="00135121">
            <w:r>
              <w:rPr>
                <w:lang w:bidi="ar"/>
              </w:rPr>
              <w:t>10.14 ± 4.99 yea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78FD" w14:textId="77777777" w:rsidR="00746B0E" w:rsidRDefault="00000000" w:rsidP="00135121">
            <w:r>
              <w:rPr>
                <w:lang w:bidi="ar"/>
              </w:rPr>
              <w:t>10.4 ± 1.5 year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E377" w14:textId="77777777" w:rsidR="00746B0E" w:rsidRDefault="00000000" w:rsidP="00135121">
            <w:r>
              <w:rPr>
                <w:lang w:bidi="ar"/>
              </w:rPr>
              <w:t>2.6 ± 0.5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D57F" w14:textId="77777777" w:rsidR="00746B0E" w:rsidRDefault="00000000" w:rsidP="00135121">
            <w:r>
              <w:rPr>
                <w:lang w:bidi="ar"/>
              </w:rPr>
              <w:t>6.2 ± 0.4 year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1FD4" w14:textId="77777777" w:rsidR="00746B0E" w:rsidRDefault="00000000" w:rsidP="00135121">
            <w:r>
              <w:rPr>
                <w:lang w:bidi="ar"/>
              </w:rPr>
              <w:t>8.2±1.7</w:t>
            </w:r>
          </w:p>
        </w:tc>
      </w:tr>
      <w:tr w:rsidR="00746B0E" w14:paraId="3BCB4106" w14:textId="77777777">
        <w:trPr>
          <w:trHeight w:val="84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DBB0" w14:textId="77777777" w:rsidR="00746B0E" w:rsidRDefault="00000000" w:rsidP="00135121">
            <w:r>
              <w:rPr>
                <w:lang w:bidi="ar"/>
              </w:rPr>
              <w:t>Intervention Group Female/Ma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260A" w14:textId="77777777" w:rsidR="00746B0E" w:rsidRDefault="00000000" w:rsidP="00135121">
            <w:r>
              <w:rPr>
                <w:lang w:bidi="ar"/>
              </w:rPr>
              <w:t>8/1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52AD" w14:textId="77777777" w:rsidR="00746B0E" w:rsidRDefault="00000000" w:rsidP="00135121">
            <w:r>
              <w:rPr>
                <w:lang w:bidi="ar"/>
              </w:rPr>
              <w:t>0/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7E97" w14:textId="77777777" w:rsidR="00746B0E" w:rsidRDefault="00000000" w:rsidP="00135121">
            <w:r>
              <w:rPr>
                <w:lang w:bidi="ar"/>
              </w:rPr>
              <w:t>116/18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471D" w14:textId="77777777" w:rsidR="00746B0E" w:rsidRDefault="00000000" w:rsidP="00135121">
            <w:r>
              <w:rPr>
                <w:lang w:bidi="ar"/>
              </w:rPr>
              <w:t>12/1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0A69" w14:textId="77777777" w:rsidR="00746B0E" w:rsidRDefault="00000000" w:rsidP="00135121">
            <w:r>
              <w:rPr>
                <w:lang w:bidi="ar"/>
              </w:rPr>
              <w:t>14/13</w:t>
            </w:r>
          </w:p>
        </w:tc>
      </w:tr>
      <w:tr w:rsidR="00746B0E" w14:paraId="1F71A710" w14:textId="77777777">
        <w:trPr>
          <w:trHeight w:val="84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0E4E" w14:textId="77777777" w:rsidR="00746B0E" w:rsidRDefault="00000000" w:rsidP="00135121">
            <w:r>
              <w:rPr>
                <w:lang w:bidi="ar"/>
              </w:rPr>
              <w:t>Intervention Group 2 Female/Ma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C4BA" w14:textId="77777777" w:rsidR="00746B0E" w:rsidRDefault="00746B0E" w:rsidP="00135121"/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CC87" w14:textId="77777777" w:rsidR="00746B0E" w:rsidRDefault="00746B0E" w:rsidP="00135121"/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E044" w14:textId="77777777" w:rsidR="00746B0E" w:rsidRDefault="00746B0E" w:rsidP="00135121"/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12DB" w14:textId="77777777" w:rsidR="00746B0E" w:rsidRDefault="00746B0E" w:rsidP="00135121"/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7510" w14:textId="77777777" w:rsidR="00746B0E" w:rsidRDefault="00746B0E" w:rsidP="00135121"/>
        </w:tc>
      </w:tr>
      <w:tr w:rsidR="00746B0E" w14:paraId="26C1543E" w14:textId="77777777">
        <w:trPr>
          <w:trHeight w:val="56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676F" w14:textId="77777777" w:rsidR="00746B0E" w:rsidRDefault="00000000" w:rsidP="00135121">
            <w:r>
              <w:rPr>
                <w:lang w:bidi="ar"/>
              </w:rPr>
              <w:t>Control Group Female/Ma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8546" w14:textId="77777777" w:rsidR="00746B0E" w:rsidRDefault="00000000" w:rsidP="00135121">
            <w:r>
              <w:rPr>
                <w:lang w:bidi="ar"/>
              </w:rPr>
              <w:t>8/1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11AA" w14:textId="77777777" w:rsidR="00746B0E" w:rsidRDefault="00000000" w:rsidP="00135121">
            <w:r>
              <w:rPr>
                <w:lang w:bidi="ar"/>
              </w:rPr>
              <w:t>0/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E727" w14:textId="77777777" w:rsidR="00746B0E" w:rsidRDefault="00000000" w:rsidP="00135121">
            <w:r>
              <w:rPr>
                <w:lang w:bidi="ar"/>
              </w:rPr>
              <w:t>118/21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7C4A" w14:textId="77777777" w:rsidR="00746B0E" w:rsidRDefault="00000000" w:rsidP="00135121">
            <w:r>
              <w:rPr>
                <w:lang w:bidi="ar"/>
              </w:rPr>
              <w:t>12/1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9918" w14:textId="77777777" w:rsidR="00746B0E" w:rsidRDefault="00000000" w:rsidP="00135121">
            <w:r>
              <w:rPr>
                <w:lang w:bidi="ar"/>
              </w:rPr>
              <w:t>10/13</w:t>
            </w:r>
          </w:p>
        </w:tc>
      </w:tr>
      <w:tr w:rsidR="00746B0E" w14:paraId="30575C3C" w14:textId="77777777">
        <w:trPr>
          <w:trHeight w:val="11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BB63" w14:textId="77777777" w:rsidR="00746B0E" w:rsidRDefault="00000000" w:rsidP="00135121">
            <w:r>
              <w:rPr>
                <w:lang w:bidi="ar"/>
              </w:rPr>
              <w:t>Interven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CDA1" w14:textId="77777777" w:rsidR="00746B0E" w:rsidRDefault="00000000" w:rsidP="00135121">
            <w:r>
              <w:rPr>
                <w:lang w:bidi="ar"/>
              </w:rPr>
              <w:t>Talus control foot orthosis (TCFO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ADF9" w14:textId="77777777" w:rsidR="00746B0E" w:rsidRDefault="00000000" w:rsidP="00135121">
            <w:r>
              <w:rPr>
                <w:lang w:bidi="ar"/>
              </w:rPr>
              <w:t>Medial arch support foot orthoses (custom-made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C143" w14:textId="77777777" w:rsidR="00746B0E" w:rsidRDefault="00000000" w:rsidP="00135121">
            <w:r>
              <w:rPr>
                <w:lang w:bidi="ar"/>
              </w:rPr>
              <w:t>Rehabilitation / therapeutic exercise program (including flexibility, strengthening, sensory–proprioceptive training, etc.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B998" w14:textId="77777777" w:rsidR="00746B0E" w:rsidRDefault="00000000" w:rsidP="00135121">
            <w:r>
              <w:rPr>
                <w:lang w:bidi="ar"/>
              </w:rPr>
              <w:t>Customized arch support insoles (thermoplastic, medial longitudinal arch support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D6B3" w14:textId="77777777" w:rsidR="00746B0E" w:rsidRDefault="00000000" w:rsidP="00135121">
            <w:r>
              <w:rPr>
                <w:lang w:bidi="ar"/>
              </w:rPr>
              <w:t xml:space="preserve">UCBL foot orthosis plus </w:t>
            </w:r>
            <w:proofErr w:type="spellStart"/>
            <w:r>
              <w:rPr>
                <w:lang w:bidi="ar"/>
              </w:rPr>
              <w:t>kinesio</w:t>
            </w:r>
            <w:proofErr w:type="spellEnd"/>
            <w:r>
              <w:rPr>
                <w:lang w:bidi="ar"/>
              </w:rPr>
              <w:t xml:space="preserve"> taping (KT)</w:t>
            </w:r>
          </w:p>
        </w:tc>
      </w:tr>
      <w:tr w:rsidR="00746B0E" w14:paraId="611BA23F" w14:textId="77777777">
        <w:trPr>
          <w:trHeight w:val="7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C7BB" w14:textId="77777777" w:rsidR="00746B0E" w:rsidRDefault="00000000" w:rsidP="00135121">
            <w:r>
              <w:rPr>
                <w:lang w:bidi="ar"/>
              </w:rPr>
              <w:t>Intervention 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B691" w14:textId="77777777" w:rsidR="00746B0E" w:rsidRDefault="00746B0E" w:rsidP="00135121"/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91C3" w14:textId="77777777" w:rsidR="00746B0E" w:rsidRDefault="00746B0E" w:rsidP="00135121"/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DFCC" w14:textId="77777777" w:rsidR="00746B0E" w:rsidRDefault="00746B0E" w:rsidP="00135121"/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7D8F" w14:textId="77777777" w:rsidR="00746B0E" w:rsidRDefault="00746B0E" w:rsidP="00135121"/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B941" w14:textId="77777777" w:rsidR="00746B0E" w:rsidRDefault="00746B0E" w:rsidP="00135121"/>
        </w:tc>
      </w:tr>
      <w:tr w:rsidR="00746B0E" w14:paraId="2C5832A1" w14:textId="77777777">
        <w:trPr>
          <w:trHeight w:val="16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AA2E" w14:textId="77777777" w:rsidR="00746B0E" w:rsidRDefault="00000000" w:rsidP="00135121">
            <w:r>
              <w:rPr>
                <w:lang w:bidi="ar"/>
              </w:rPr>
              <w:t>Additional Interven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E601" w14:textId="77777777" w:rsidR="00746B0E" w:rsidRDefault="00000000" w:rsidP="00135121">
            <w:r>
              <w:rPr>
                <w:lang w:bidi="ar"/>
              </w:rPr>
              <w:t>Wear instruction and gait training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E1CE" w14:textId="77777777" w:rsidR="00746B0E" w:rsidRDefault="00000000" w:rsidP="00135121">
            <w:r>
              <w:rPr>
                <w:lang w:bidi="ar"/>
              </w:rPr>
              <w:t>Progressive wearing time from 1 hour to full day</w:t>
            </w:r>
            <w:r>
              <w:rPr>
                <w:rFonts w:hint="eastAsia"/>
                <w:lang w:bidi="ar"/>
              </w:rPr>
              <w:t xml:space="preserve"> (</w:t>
            </w:r>
            <w:r>
              <w:rPr>
                <w:lang w:bidi="ar"/>
              </w:rPr>
              <w:t xml:space="preserve">On the first day, application time was restricted to one hour to allow familiarization. On every following day, application </w:t>
            </w:r>
            <w:r>
              <w:rPr>
                <w:lang w:bidi="ar"/>
              </w:rPr>
              <w:lastRenderedPageBreak/>
              <w:t>time was increased by one hour until participants finally wore the FOs (EG) / insoles (CG) for the full day</w:t>
            </w:r>
            <w:r>
              <w:rPr>
                <w:rFonts w:hint="eastAsia"/>
                <w:lang w:bidi="ar"/>
              </w:rPr>
              <w:t>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654D" w14:textId="77777777" w:rsidR="00746B0E" w:rsidRDefault="00000000" w:rsidP="00135121">
            <w:r>
              <w:rPr>
                <w:lang w:bidi="ar"/>
              </w:rPr>
              <w:lastRenderedPageBreak/>
              <w:t>Caregivers (usually mothers) learned and delivered exercises at home; periodic PT follow-ups; small-group physiotherapy session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4CFD" w14:textId="77777777" w:rsidR="00746B0E" w:rsidRDefault="00000000" w:rsidP="00135121">
            <w:r>
              <w:rPr>
                <w:lang w:bidi="ar"/>
              </w:rPr>
              <w:t xml:space="preserve">1 participant had additional medial heel wedge (0.4 cm); 1 had medial forefoot and heel wedges 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CE94" w14:textId="77777777" w:rsidR="00746B0E" w:rsidRDefault="00000000" w:rsidP="00135121">
            <w:r>
              <w:rPr>
                <w:lang w:bidi="ar"/>
              </w:rPr>
              <w:t>KT as an adjunct/co-intervention to the foot orthosis</w:t>
            </w:r>
          </w:p>
        </w:tc>
      </w:tr>
      <w:tr w:rsidR="00746B0E" w14:paraId="2D63ECDE" w14:textId="77777777">
        <w:trPr>
          <w:trHeight w:val="9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5F61" w14:textId="77777777" w:rsidR="00746B0E" w:rsidRDefault="00000000" w:rsidP="00135121">
            <w:r>
              <w:rPr>
                <w:lang w:bidi="ar"/>
              </w:rPr>
              <w:t>Control Group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1550" w14:textId="77777777" w:rsidR="00746B0E" w:rsidRDefault="00000000" w:rsidP="00135121">
            <w:r>
              <w:rPr>
                <w:lang w:bidi="ar"/>
              </w:rPr>
              <w:t>Rigid foot orthosis (RFO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601F" w14:textId="77777777" w:rsidR="00746B0E" w:rsidRDefault="00000000" w:rsidP="00135121">
            <w:r>
              <w:rPr>
                <w:lang w:bidi="ar"/>
              </w:rPr>
              <w:t>Flat 2-mm-thick insoles (sham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1FF2" w14:textId="77777777" w:rsidR="00746B0E" w:rsidRDefault="00000000" w:rsidP="00135121">
            <w:r>
              <w:rPr>
                <w:lang w:bidi="ar"/>
              </w:rPr>
              <w:t xml:space="preserve">Historical control: insoles and </w:t>
            </w:r>
            <w:proofErr w:type="spellStart"/>
            <w:r>
              <w:rPr>
                <w:lang w:bidi="ar"/>
              </w:rPr>
              <w:t>orthopaedic</w:t>
            </w:r>
            <w:proofErr w:type="spellEnd"/>
            <w:r>
              <w:rPr>
                <w:lang w:bidi="ar"/>
              </w:rPr>
              <w:t xml:space="preserve"> footwear/orthos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670D" w14:textId="77777777" w:rsidR="00746B0E" w:rsidRDefault="00000000" w:rsidP="00135121">
            <w:r>
              <w:rPr>
                <w:lang w:bidi="ar"/>
              </w:rPr>
              <w:t>No insole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00C6" w14:textId="77777777" w:rsidR="00746B0E" w:rsidRDefault="00000000" w:rsidP="00135121">
            <w:r>
              <w:rPr>
                <w:lang w:bidi="ar"/>
              </w:rPr>
              <w:t>UCBL foot orthosis alone (no KT)</w:t>
            </w:r>
          </w:p>
        </w:tc>
      </w:tr>
      <w:tr w:rsidR="00746B0E" w14:paraId="3324FBF9" w14:textId="77777777">
        <w:trPr>
          <w:trHeight w:val="9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EEAF" w14:textId="77777777" w:rsidR="00746B0E" w:rsidRDefault="00000000" w:rsidP="00135121">
            <w:r>
              <w:rPr>
                <w:lang w:bidi="ar"/>
              </w:rPr>
              <w:t>Intervention Dura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AF78" w14:textId="77777777" w:rsidR="00746B0E" w:rsidRDefault="00000000" w:rsidP="00135121">
            <w:r>
              <w:rPr>
                <w:lang w:bidi="ar"/>
              </w:rPr>
              <w:t>12 month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AFE1" w14:textId="77777777" w:rsidR="00746B0E" w:rsidRDefault="00000000" w:rsidP="00135121">
            <w:r>
              <w:rPr>
                <w:lang w:bidi="ar"/>
              </w:rPr>
              <w:t>4 month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763B" w14:textId="77777777" w:rsidR="00746B0E" w:rsidRDefault="00000000" w:rsidP="00135121">
            <w:r>
              <w:rPr>
                <w:lang w:bidi="ar"/>
              </w:rPr>
              <w:t>Intervention group: mean 2.75 years (min 2.1, max 4.3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2107" w14:textId="77777777" w:rsidR="00746B0E" w:rsidRDefault="00000000" w:rsidP="00135121">
            <w:r>
              <w:rPr>
                <w:lang w:bidi="ar"/>
              </w:rPr>
              <w:t>12 week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2647" w14:textId="77777777" w:rsidR="00746B0E" w:rsidRDefault="00000000" w:rsidP="00135121">
            <w:r>
              <w:rPr>
                <w:lang w:bidi="ar"/>
              </w:rPr>
              <w:t>Mean follow-up: 28.6 ± 4.3 (26) months</w:t>
            </w:r>
          </w:p>
        </w:tc>
      </w:tr>
      <w:tr w:rsidR="00746B0E" w14:paraId="1EBBED34" w14:textId="77777777">
        <w:trPr>
          <w:trHeight w:val="184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8D23" w14:textId="77777777" w:rsidR="00746B0E" w:rsidRDefault="00000000" w:rsidP="00135121">
            <w:r>
              <w:rPr>
                <w:lang w:bidi="ar"/>
              </w:rPr>
              <w:t>Follow-up Dura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DB2D" w14:textId="77777777" w:rsidR="00746B0E" w:rsidRDefault="00000000" w:rsidP="00135121">
            <w:r>
              <w:rPr>
                <w:lang w:bidi="ar"/>
              </w:rPr>
              <w:t>&gt;8 hours per day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35CC" w14:textId="77777777" w:rsidR="00746B0E" w:rsidRDefault="00000000" w:rsidP="00135121">
            <w:r>
              <w:rPr>
                <w:lang w:bidi="ar"/>
              </w:rPr>
              <w:t>Average daily wearing time: 6.8 ± 3.8 hours (EG), 7.0 ± 3.7 hours (CG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684" w14:textId="77777777" w:rsidR="00746B0E" w:rsidRDefault="00000000" w:rsidP="00135121">
            <w:r>
              <w:rPr>
                <w:lang w:bidi="ar"/>
              </w:rPr>
              <w:t>(1) First month: 30 min/session; (2) then: at least 2 h/week home exercises; (3) monthly: additional 30-min small-group P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EF21" w14:textId="77777777" w:rsidR="00746B0E" w:rsidRDefault="00000000" w:rsidP="00135121">
            <w:r>
              <w:rPr>
                <w:lang w:bidi="ar"/>
              </w:rPr>
              <w:t>At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least 5 hours/da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54F9" w14:textId="77777777" w:rsidR="00746B0E" w:rsidRDefault="00000000" w:rsidP="00135121">
            <w:r>
              <w:rPr>
                <w:lang w:bidi="ar"/>
              </w:rPr>
              <w:t>UCBL wear time: at least 8 hours per day (both groups)</w:t>
            </w:r>
          </w:p>
        </w:tc>
      </w:tr>
      <w:tr w:rsidR="00746B0E" w14:paraId="6A4F97C3" w14:textId="77777777">
        <w:trPr>
          <w:trHeight w:val="56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1933" w14:textId="77777777" w:rsidR="00746B0E" w:rsidRDefault="00000000" w:rsidP="00135121">
            <w:r>
              <w:rPr>
                <w:lang w:bidi="ar"/>
              </w:rPr>
              <w:t>Intervention Do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5582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ECB5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47AE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53A8" w14:textId="77777777" w:rsidR="00746B0E" w:rsidRDefault="00000000" w:rsidP="00135121">
            <w:r>
              <w:rPr>
                <w:lang w:bidi="ar"/>
              </w:rPr>
              <w:t>/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EAAC" w14:textId="77777777" w:rsidR="00746B0E" w:rsidRDefault="00000000" w:rsidP="00135121">
            <w:r>
              <w:rPr>
                <w:lang w:bidi="ar"/>
              </w:rPr>
              <w:t>/</w:t>
            </w:r>
          </w:p>
        </w:tc>
      </w:tr>
      <w:tr w:rsidR="00746B0E" w14:paraId="5F57A42A" w14:textId="77777777">
        <w:trPr>
          <w:trHeight w:val="9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9853" w14:textId="77777777" w:rsidR="00746B0E" w:rsidRDefault="00000000" w:rsidP="00135121">
            <w:r>
              <w:rPr>
                <w:lang w:bidi="ar"/>
              </w:rPr>
              <w:t>Additional Intervention Group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A5F8" w14:textId="77777777" w:rsidR="00746B0E" w:rsidRDefault="00746B0E" w:rsidP="00135121"/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09D2" w14:textId="77777777" w:rsidR="00746B0E" w:rsidRDefault="00746B0E" w:rsidP="00135121"/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AD7E" w14:textId="77777777" w:rsidR="00746B0E" w:rsidRDefault="00746B0E" w:rsidP="00135121"/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0CD0" w14:textId="77777777" w:rsidR="00746B0E" w:rsidRDefault="00746B0E" w:rsidP="00135121"/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397D" w14:textId="77777777" w:rsidR="00746B0E" w:rsidRDefault="00746B0E" w:rsidP="00135121"/>
        </w:tc>
      </w:tr>
      <w:tr w:rsidR="00746B0E" w14:paraId="7AEF2701" w14:textId="77777777">
        <w:trPr>
          <w:trHeight w:val="44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C30B" w14:textId="77777777" w:rsidR="00746B0E" w:rsidRDefault="00000000" w:rsidP="00135121">
            <w:r>
              <w:rPr>
                <w:lang w:bidi="ar"/>
              </w:rPr>
              <w:t>Additional Contro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8233" w14:textId="77777777" w:rsidR="00746B0E" w:rsidRDefault="00746B0E" w:rsidP="00135121"/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7A5C" w14:textId="77777777" w:rsidR="00746B0E" w:rsidRDefault="00746B0E" w:rsidP="00135121"/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BA7D" w14:textId="77777777" w:rsidR="00746B0E" w:rsidRDefault="00746B0E" w:rsidP="00135121"/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C112" w14:textId="77777777" w:rsidR="00746B0E" w:rsidRDefault="00746B0E" w:rsidP="00135121"/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B7C8" w14:textId="77777777" w:rsidR="00746B0E" w:rsidRDefault="00746B0E" w:rsidP="00135121"/>
        </w:tc>
      </w:tr>
      <w:tr w:rsidR="00746B0E" w14:paraId="05150355" w14:textId="77777777">
        <w:trPr>
          <w:trHeight w:val="115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4F87" w14:textId="77777777" w:rsidR="00746B0E" w:rsidRDefault="00000000" w:rsidP="00135121">
            <w:r>
              <w:rPr>
                <w:lang w:bidi="ar"/>
              </w:rPr>
              <w:lastRenderedPageBreak/>
              <w:t>Intervention Frequency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A77A" w14:textId="77777777" w:rsidR="00746B0E" w:rsidRDefault="00000000" w:rsidP="00135121">
            <w:r>
              <w:rPr>
                <w:lang w:bidi="ar"/>
              </w:rPr>
              <w:t>Daily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B1ED" w14:textId="77777777" w:rsidR="00746B0E" w:rsidRDefault="00000000" w:rsidP="00135121">
            <w:r>
              <w:rPr>
                <w:lang w:bidi="ar"/>
              </w:rPr>
              <w:t>Dail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DE83" w14:textId="77777777" w:rsidR="00746B0E" w:rsidRDefault="00000000" w:rsidP="00135121">
            <w:r>
              <w:rPr>
                <w:lang w:bidi="ar"/>
              </w:rPr>
              <w:t>First month: 3×/week; then ≥2 h/week (reported as time/week); monthly 1 additional 30-min small-group P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1C3D" w14:textId="77777777" w:rsidR="00746B0E" w:rsidRDefault="00000000" w:rsidP="00135121">
            <w:r>
              <w:rPr>
                <w:lang w:bidi="ar"/>
              </w:rPr>
              <w:t>Dail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DB6F" w14:textId="77777777" w:rsidR="00746B0E" w:rsidRDefault="00000000" w:rsidP="00135121">
            <w:r>
              <w:rPr>
                <w:lang w:bidi="ar"/>
              </w:rPr>
              <w:t>KT cycle: worn for 3 days; no tape on day 4; re-applied after a 1-day interval</w:t>
            </w:r>
          </w:p>
        </w:tc>
      </w:tr>
      <w:tr w:rsidR="00746B0E" w14:paraId="445B71C3" w14:textId="77777777">
        <w:trPr>
          <w:trHeight w:val="56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B89D" w14:textId="77777777" w:rsidR="00746B0E" w:rsidRDefault="00000000" w:rsidP="00135121">
            <w:r>
              <w:rPr>
                <w:lang w:bidi="ar"/>
              </w:rPr>
              <w:t>Total Sample Siz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538E" w14:textId="77777777" w:rsidR="00746B0E" w:rsidRDefault="00000000" w:rsidP="00135121">
            <w:r>
              <w:rPr>
                <w:lang w:bidi="ar"/>
              </w:rPr>
              <w:t>4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68DD" w14:textId="77777777" w:rsidR="00746B0E" w:rsidRDefault="00000000" w:rsidP="00135121">
            <w:r>
              <w:rPr>
                <w:lang w:bidi="ar"/>
              </w:rPr>
              <w:t>3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5F23" w14:textId="77777777" w:rsidR="00746B0E" w:rsidRDefault="00000000" w:rsidP="00135121">
            <w:r>
              <w:rPr>
                <w:lang w:bidi="ar"/>
              </w:rPr>
              <w:t>63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70A8" w14:textId="77777777" w:rsidR="00746B0E" w:rsidRDefault="00000000" w:rsidP="00135121">
            <w:r>
              <w:rPr>
                <w:lang w:bidi="ar"/>
              </w:rPr>
              <w:t>5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0CE7" w14:textId="77777777" w:rsidR="00746B0E" w:rsidRDefault="00000000" w:rsidP="00135121">
            <w:r>
              <w:rPr>
                <w:lang w:bidi="ar"/>
              </w:rPr>
              <w:t>50</w:t>
            </w:r>
          </w:p>
        </w:tc>
      </w:tr>
      <w:tr w:rsidR="00746B0E" w14:paraId="47D238FB" w14:textId="77777777">
        <w:trPr>
          <w:trHeight w:val="84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5F8B" w14:textId="77777777" w:rsidR="00746B0E" w:rsidRDefault="00000000" w:rsidP="00135121">
            <w:r>
              <w:rPr>
                <w:lang w:bidi="ar"/>
              </w:rPr>
              <w:t>Intervention Group Sample Siz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BB05" w14:textId="77777777" w:rsidR="00746B0E" w:rsidRDefault="00000000" w:rsidP="00135121">
            <w:r>
              <w:rPr>
                <w:lang w:bidi="ar"/>
              </w:rPr>
              <w:t>2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613C" w14:textId="77777777" w:rsidR="00746B0E" w:rsidRDefault="00000000" w:rsidP="00135121">
            <w:r>
              <w:rPr>
                <w:lang w:bidi="ar"/>
              </w:rPr>
              <w:t>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5E92" w14:textId="77777777" w:rsidR="00746B0E" w:rsidRDefault="00000000" w:rsidP="00135121">
            <w:r>
              <w:rPr>
                <w:lang w:bidi="ar"/>
              </w:rPr>
              <w:t>3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B6B8" w14:textId="77777777" w:rsidR="00746B0E" w:rsidRDefault="00000000" w:rsidP="00135121">
            <w:r>
              <w:rPr>
                <w:lang w:bidi="ar"/>
              </w:rPr>
              <w:t>2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1B78" w14:textId="77777777" w:rsidR="00746B0E" w:rsidRDefault="00000000" w:rsidP="00135121">
            <w:r>
              <w:rPr>
                <w:lang w:bidi="ar"/>
              </w:rPr>
              <w:t>27</w:t>
            </w:r>
          </w:p>
        </w:tc>
      </w:tr>
      <w:tr w:rsidR="00746B0E" w14:paraId="21688DD4" w14:textId="77777777">
        <w:trPr>
          <w:trHeight w:val="84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5BF9" w14:textId="77777777" w:rsidR="00746B0E" w:rsidRDefault="00000000" w:rsidP="00135121">
            <w:r>
              <w:rPr>
                <w:lang w:bidi="ar"/>
              </w:rPr>
              <w:t>Intervention Group 2 Sample Siz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EF25" w14:textId="77777777" w:rsidR="00746B0E" w:rsidRDefault="00746B0E" w:rsidP="00135121"/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D362" w14:textId="77777777" w:rsidR="00746B0E" w:rsidRDefault="00746B0E" w:rsidP="00135121"/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89F2" w14:textId="77777777" w:rsidR="00746B0E" w:rsidRDefault="00746B0E" w:rsidP="00135121"/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2BAD" w14:textId="77777777" w:rsidR="00746B0E" w:rsidRDefault="00746B0E" w:rsidP="00135121"/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ECE1" w14:textId="77777777" w:rsidR="00746B0E" w:rsidRDefault="00746B0E" w:rsidP="00135121"/>
        </w:tc>
      </w:tr>
      <w:tr w:rsidR="00746B0E" w14:paraId="2036230A" w14:textId="77777777">
        <w:trPr>
          <w:trHeight w:val="56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E23E" w14:textId="77777777" w:rsidR="00746B0E" w:rsidRDefault="00000000" w:rsidP="00135121">
            <w:r>
              <w:rPr>
                <w:lang w:bidi="ar"/>
              </w:rPr>
              <w:t>Control Group Sample Siz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8CFB" w14:textId="77777777" w:rsidR="00746B0E" w:rsidRDefault="00000000" w:rsidP="00135121">
            <w:r>
              <w:rPr>
                <w:lang w:bidi="ar"/>
              </w:rPr>
              <w:t>2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0BB1" w14:textId="77777777" w:rsidR="00746B0E" w:rsidRDefault="00000000" w:rsidP="00135121">
            <w:r>
              <w:rPr>
                <w:lang w:bidi="ar"/>
              </w:rPr>
              <w:t>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04B1" w14:textId="77777777" w:rsidR="00746B0E" w:rsidRDefault="00000000" w:rsidP="00135121">
            <w:r>
              <w:rPr>
                <w:lang w:bidi="ar"/>
              </w:rPr>
              <w:t>33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63CF" w14:textId="77777777" w:rsidR="00746B0E" w:rsidRDefault="00000000" w:rsidP="00135121">
            <w:r>
              <w:rPr>
                <w:lang w:bidi="ar"/>
              </w:rPr>
              <w:t>2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B4A0" w14:textId="77777777" w:rsidR="00746B0E" w:rsidRDefault="00000000" w:rsidP="00135121">
            <w:r>
              <w:rPr>
                <w:lang w:bidi="ar"/>
              </w:rPr>
              <w:t>23</w:t>
            </w:r>
          </w:p>
        </w:tc>
      </w:tr>
      <w:tr w:rsidR="00746B0E" w14:paraId="5E673BEB" w14:textId="77777777">
        <w:trPr>
          <w:trHeight w:val="14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8544" w14:textId="77777777" w:rsidR="00746B0E" w:rsidRDefault="00000000" w:rsidP="00135121">
            <w:r>
              <w:rPr>
                <w:lang w:bidi="ar"/>
              </w:rPr>
              <w:t>Intervention Group Baseline Valu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E9D0" w14:textId="77777777" w:rsidR="00746B0E" w:rsidRDefault="00000000" w:rsidP="00135121">
            <w:r>
              <w:rPr>
                <w:lang w:bidi="ar"/>
              </w:rPr>
              <w:t>Age(years)9.59±4.</w:t>
            </w:r>
            <w:proofErr w:type="gramStart"/>
            <w:r>
              <w:rPr>
                <w:lang w:bidi="ar"/>
              </w:rPr>
              <w:t>24;Sex</w:t>
            </w:r>
            <w:proofErr w:type="gramEnd"/>
            <w:r>
              <w:rPr>
                <w:lang w:bidi="ar"/>
              </w:rPr>
              <w:t xml:space="preserve">, </w:t>
            </w:r>
            <w:proofErr w:type="gramStart"/>
            <w:r>
              <w:rPr>
                <w:lang w:bidi="ar"/>
              </w:rPr>
              <w:t>M:F</w:t>
            </w:r>
            <w:proofErr w:type="gramEnd"/>
            <w:r>
              <w:rPr>
                <w:lang w:bidi="ar"/>
              </w:rPr>
              <w:t xml:space="preserve"> (No.)12:</w:t>
            </w:r>
            <w:proofErr w:type="gramStart"/>
            <w:r>
              <w:rPr>
                <w:lang w:bidi="ar"/>
              </w:rPr>
              <w:t>8;Height</w:t>
            </w:r>
            <w:proofErr w:type="gramEnd"/>
            <w:r>
              <w:rPr>
                <w:lang w:bidi="ar"/>
              </w:rPr>
              <w:t xml:space="preserve"> (cm)139.28±12.</w:t>
            </w:r>
            <w:proofErr w:type="gramStart"/>
            <w:r>
              <w:rPr>
                <w:lang w:bidi="ar"/>
              </w:rPr>
              <w:t>78;Weight</w:t>
            </w:r>
            <w:proofErr w:type="gramEnd"/>
            <w:r>
              <w:rPr>
                <w:lang w:bidi="ar"/>
              </w:rPr>
              <w:t xml:space="preserve"> (kg)37.41±11.</w:t>
            </w:r>
            <w:proofErr w:type="gramStart"/>
            <w:r>
              <w:rPr>
                <w:lang w:bidi="ar"/>
              </w:rPr>
              <w:t>33;BMI</w:t>
            </w:r>
            <w:proofErr w:type="gramEnd"/>
            <w:r>
              <w:rPr>
                <w:lang w:bidi="ar"/>
              </w:rPr>
              <w:t>19.18±2.3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A0F5" w14:textId="77777777" w:rsidR="00746B0E" w:rsidRDefault="00000000" w:rsidP="00135121">
            <w:r>
              <w:rPr>
                <w:lang w:bidi="ar"/>
              </w:rPr>
              <w:t>Age(years) 10.5 ± 1.4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Body height(cm)142.4 ± 5.7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Body mass(kg)48.1 ± 9.1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BMI20.0±4.0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Navicular drop(mm)13.0±2.1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AHI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0.18±0.07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Calcaneal eversion(degree)7.2±1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2026" w14:textId="77777777" w:rsidR="00746B0E" w:rsidRDefault="00000000" w:rsidP="00135121">
            <w:r>
              <w:rPr>
                <w:lang w:bidi="ar"/>
              </w:rPr>
              <w:t>No. of children = 300; No. of feet = 600; Age (years, mean ± SD) = 3.4 ± 0.55; Male (%) = 61.3; Treatment period (years, mean ± SD) = 2.75 ± 0.63; Grading (%) = I 0; II 35.7; III 64.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07F7" w14:textId="77777777" w:rsidR="00746B0E" w:rsidRDefault="00000000" w:rsidP="00135121">
            <w:r>
              <w:rPr>
                <w:lang w:bidi="ar"/>
              </w:rPr>
              <w:t xml:space="preserve">Age: 6.9±0.6 y; Beighton: 7.2±1.9; Navicular drop: 12.7±4.2 mm; Foot posture index: 9.0±1.9; Lat calcaneal inclination: 15.0±5.0°; Lat calcaneal-1st metatarsal: 13.7±6.8°; AP </w:t>
            </w:r>
            <w:proofErr w:type="spellStart"/>
            <w:r>
              <w:rPr>
                <w:lang w:bidi="ar"/>
              </w:rPr>
              <w:t>Talo</w:t>
            </w:r>
            <w:proofErr w:type="spellEnd"/>
            <w:r>
              <w:rPr>
                <w:lang w:bidi="ar"/>
              </w:rPr>
              <w:t xml:space="preserve"> navicular: 18.2±6.7°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BE6B" w14:textId="77777777" w:rsidR="00746B0E" w:rsidRDefault="00000000" w:rsidP="00135121">
            <w:r>
              <w:rPr>
                <w:lang w:bidi="ar"/>
              </w:rPr>
              <w:t>Age (years)</w:t>
            </w:r>
            <w:r>
              <w:rPr>
                <w:lang w:bidi="ar"/>
              </w:rPr>
              <w:t>：</w:t>
            </w:r>
            <w:r>
              <w:rPr>
                <w:lang w:bidi="ar"/>
              </w:rPr>
              <w:t>9.2±2.9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Baseline AOFAS (intervention): 58.00 ± 5.83</w:t>
            </w:r>
          </w:p>
        </w:tc>
      </w:tr>
      <w:tr w:rsidR="00746B0E" w14:paraId="0F551FFF" w14:textId="77777777">
        <w:trPr>
          <w:trHeight w:val="96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C280" w14:textId="77777777" w:rsidR="00746B0E" w:rsidRDefault="00000000" w:rsidP="00135121">
            <w:r>
              <w:rPr>
                <w:lang w:bidi="ar"/>
              </w:rPr>
              <w:lastRenderedPageBreak/>
              <w:t>Intervention Group 2 Baseline Valu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EF91" w14:textId="77777777" w:rsidR="00746B0E" w:rsidRDefault="00746B0E" w:rsidP="00135121"/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9CA7" w14:textId="77777777" w:rsidR="00746B0E" w:rsidRDefault="00746B0E" w:rsidP="00135121"/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BF11" w14:textId="77777777" w:rsidR="00746B0E" w:rsidRDefault="00746B0E" w:rsidP="00135121"/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29E6" w14:textId="77777777" w:rsidR="00746B0E" w:rsidRDefault="00746B0E" w:rsidP="00135121"/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6E06" w14:textId="77777777" w:rsidR="00746B0E" w:rsidRDefault="00746B0E" w:rsidP="00135121"/>
        </w:tc>
      </w:tr>
      <w:tr w:rsidR="00746B0E" w14:paraId="0B1148C7" w14:textId="77777777">
        <w:trPr>
          <w:trHeight w:val="224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AB72" w14:textId="77777777" w:rsidR="00746B0E" w:rsidRDefault="00000000" w:rsidP="00135121">
            <w:r>
              <w:rPr>
                <w:lang w:bidi="ar"/>
              </w:rPr>
              <w:t>Control Group Baseline Valu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7FEB" w14:textId="77777777" w:rsidR="00746B0E" w:rsidRDefault="00000000" w:rsidP="00135121">
            <w:r>
              <w:rPr>
                <w:lang w:bidi="ar"/>
              </w:rPr>
              <w:t>Age 10.14±4.99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 xml:space="preserve">Sex, </w:t>
            </w:r>
            <w:proofErr w:type="gramStart"/>
            <w:r>
              <w:rPr>
                <w:lang w:bidi="ar"/>
              </w:rPr>
              <w:t>M:F</w:t>
            </w:r>
            <w:proofErr w:type="gramEnd"/>
            <w:r>
              <w:rPr>
                <w:lang w:bidi="ar"/>
              </w:rPr>
              <w:t xml:space="preserve"> (No.)12:</w:t>
            </w:r>
            <w:proofErr w:type="gramStart"/>
            <w:r>
              <w:rPr>
                <w:lang w:bidi="ar"/>
              </w:rPr>
              <w:t>8;Height</w:t>
            </w:r>
            <w:proofErr w:type="gramEnd"/>
            <w:r>
              <w:rPr>
                <w:lang w:bidi="ar"/>
              </w:rPr>
              <w:t xml:space="preserve"> (cm)138.23±10.</w:t>
            </w:r>
            <w:proofErr w:type="gramStart"/>
            <w:r>
              <w:rPr>
                <w:lang w:bidi="ar"/>
              </w:rPr>
              <w:t>17;Weight</w:t>
            </w:r>
            <w:proofErr w:type="gramEnd"/>
            <w:r>
              <w:rPr>
                <w:lang w:bidi="ar"/>
              </w:rPr>
              <w:t xml:space="preserve"> (kg)35.13±16.93; BMI 18.37±4.6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BDDF" w14:textId="77777777" w:rsidR="00746B0E" w:rsidRDefault="00000000" w:rsidP="00135121">
            <w:r>
              <w:rPr>
                <w:lang w:bidi="ar"/>
              </w:rPr>
              <w:t>Age(years) 10.4 ± 1.5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Body height(cm)141.2 ± 6.1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Body mass(kg)48.2 ± 9.4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BMI20.1±4.2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Navicular drop(mm)13.1±1.9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AHI0.18±0.06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Calcaneal eversion(degree)7.1±0.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7C47" w14:textId="77777777" w:rsidR="00746B0E" w:rsidRDefault="00000000" w:rsidP="00135121">
            <w:r>
              <w:rPr>
                <w:lang w:bidi="ar"/>
              </w:rPr>
              <w:t>No. of children = 337; No. of feet = 674; Age (years, mean ± SD) = 2.6 ± 0.52; Male (%) = 64.99; Treatment period (years, mean ± SD) = 2.66 ± 0.61; Grading (%) = I 0; II 41.2; III 58.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7BA2" w14:textId="77777777" w:rsidR="00746B0E" w:rsidRDefault="00000000" w:rsidP="00135121">
            <w:r>
              <w:rPr>
                <w:lang w:bidi="ar"/>
              </w:rPr>
              <w:t xml:space="preserve">Age: 6.2±0.4 y; Beighton: 7.7±1.2; Navicular drop: 14.2±2.4 mm; Foot posture index: 9.6±1.9; Lat calcaneal inclination: 16.1±5.2°; Lat calcaneal-1st metatarsal: 11.5±6.7°; AP </w:t>
            </w:r>
            <w:proofErr w:type="spellStart"/>
            <w:r>
              <w:rPr>
                <w:lang w:bidi="ar"/>
              </w:rPr>
              <w:t>Talo</w:t>
            </w:r>
            <w:proofErr w:type="spellEnd"/>
            <w:r>
              <w:rPr>
                <w:lang w:bidi="ar"/>
              </w:rPr>
              <w:t xml:space="preserve"> navicular: 19.0±8.1°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0637" w14:textId="77777777" w:rsidR="00746B0E" w:rsidRDefault="00000000" w:rsidP="00135121">
            <w:r>
              <w:rPr>
                <w:lang w:bidi="ar"/>
              </w:rPr>
              <w:t>Age (years)</w:t>
            </w:r>
            <w:r>
              <w:rPr>
                <w:lang w:bidi="ar"/>
              </w:rPr>
              <w:t>：</w:t>
            </w:r>
            <w:r>
              <w:rPr>
                <w:lang w:bidi="ar"/>
              </w:rPr>
              <w:t>8.2±1.7</w:t>
            </w:r>
            <w:r>
              <w:rPr>
                <w:lang w:bidi="ar"/>
              </w:rPr>
              <w:t>；</w:t>
            </w:r>
            <w:r>
              <w:rPr>
                <w:lang w:bidi="ar"/>
              </w:rPr>
              <w:t>Baseline AOFAS (control): 56.00 ± 5.69</w:t>
            </w:r>
          </w:p>
        </w:tc>
      </w:tr>
      <w:tr w:rsidR="00746B0E" w14:paraId="3AB0E427" w14:textId="77777777">
        <w:trPr>
          <w:trHeight w:val="7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ADAD" w14:textId="77777777" w:rsidR="00746B0E" w:rsidRDefault="00000000" w:rsidP="00135121">
            <w:r>
              <w:rPr>
                <w:lang w:bidi="ar"/>
              </w:rPr>
              <w:t>Funding Reported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A62B" w14:textId="77777777" w:rsidR="00746B0E" w:rsidRDefault="00000000" w:rsidP="00135121">
            <w:r>
              <w:rPr>
                <w:lang w:bidi="ar"/>
              </w:rPr>
              <w:t>None reporte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708B" w14:textId="77777777" w:rsidR="00746B0E" w:rsidRDefault="00000000" w:rsidP="00135121">
            <w:r>
              <w:rPr>
                <w:lang w:bidi="ar"/>
              </w:rPr>
              <w:t xml:space="preserve">Deutsche </w:t>
            </w:r>
            <w:proofErr w:type="spellStart"/>
            <w:r>
              <w:rPr>
                <w:lang w:bidi="ar"/>
              </w:rPr>
              <w:t>Forschungsgemeinschaft</w:t>
            </w:r>
            <w:proofErr w:type="spellEnd"/>
            <w:r>
              <w:rPr>
                <w:lang w:bidi="ar"/>
              </w:rPr>
              <w:t xml:space="preserve"> (DFG), Open Access Publishing Fund of University of Potsdam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44E9" w14:textId="77777777" w:rsidR="00746B0E" w:rsidRDefault="00000000" w:rsidP="00135121">
            <w:r>
              <w:rPr>
                <w:lang w:bidi="ar"/>
              </w:rPr>
              <w:t>No funding statement found (only COI statement present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4FC2" w14:textId="77777777" w:rsidR="00746B0E" w:rsidRDefault="00000000" w:rsidP="00135121">
            <w:r>
              <w:rPr>
                <w:lang w:bidi="ar"/>
              </w:rPr>
              <w:t>Supported by grants from Shin Kong Wu Ho-Su Memorial Hospital and Ministry of Science and Technology, Taiwa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8DF6" w14:textId="77777777" w:rsidR="00746B0E" w:rsidRDefault="00000000" w:rsidP="00135121">
            <w:r>
              <w:rPr>
                <w:lang w:bidi="ar"/>
              </w:rPr>
              <w:t>Funding: Open access funding provided by TÜBİTAK; no funding source for the study</w:t>
            </w:r>
          </w:p>
        </w:tc>
      </w:tr>
      <w:tr w:rsidR="00746B0E" w14:paraId="514DBF5F" w14:textId="77777777">
        <w:trPr>
          <w:trHeight w:val="1240"/>
        </w:trPr>
        <w:tc>
          <w:tcPr>
            <w:tcW w:w="54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9395D94" w14:textId="77777777" w:rsidR="00746B0E" w:rsidRDefault="00000000" w:rsidP="00135121">
            <w:r>
              <w:rPr>
                <w:lang w:bidi="ar"/>
              </w:rPr>
              <w:t>Top 3 Adverse Event Type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3EFE93" w14:textId="77777777" w:rsidR="00746B0E" w:rsidRDefault="00000000" w:rsidP="00135121">
            <w:r>
              <w:rPr>
                <w:rFonts w:hint="eastAsia"/>
                <w:lang w:bidi="ar"/>
              </w:rPr>
              <w:t>Not reported</w:t>
            </w: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B76E9F0" w14:textId="77777777" w:rsidR="00746B0E" w:rsidRDefault="00000000" w:rsidP="00135121">
            <w:r>
              <w:rPr>
                <w:rFonts w:hint="eastAsia"/>
                <w:lang w:bidi="ar"/>
              </w:rPr>
              <w:t>Not reported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70A5E61" w14:textId="77777777" w:rsidR="00746B0E" w:rsidRDefault="00000000" w:rsidP="00135121">
            <w:r>
              <w:rPr>
                <w:rFonts w:hint="eastAsia"/>
                <w:lang w:bidi="ar"/>
              </w:rPr>
              <w:t>Not reported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A97D3AF" w14:textId="77777777" w:rsidR="00746B0E" w:rsidRDefault="00000000" w:rsidP="00135121">
            <w:r>
              <w:rPr>
                <w:rFonts w:hint="eastAsia"/>
                <w:lang w:bidi="ar"/>
              </w:rPr>
              <w:t>Not report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C628391" w14:textId="77777777" w:rsidR="00746B0E" w:rsidRDefault="00000000" w:rsidP="00135121">
            <w:r>
              <w:rPr>
                <w:lang w:bidi="ar"/>
              </w:rPr>
              <w:t xml:space="preserve">Adverse </w:t>
            </w:r>
            <w:proofErr w:type="gramStart"/>
            <w:r>
              <w:rPr>
                <w:lang w:bidi="ar"/>
              </w:rPr>
              <w:t>events :</w:t>
            </w:r>
            <w:proofErr w:type="gramEnd"/>
            <w:r>
              <w:rPr>
                <w:lang w:bidi="ar"/>
              </w:rPr>
              <w:t xml:space="preserve"> (1) pressure sores (2) superficial dermabrasion (3) tape-related allergic reactions</w:t>
            </w:r>
          </w:p>
        </w:tc>
      </w:tr>
    </w:tbl>
    <w:p w14:paraId="01177ED3" w14:textId="77777777" w:rsidR="00746B0E" w:rsidRDefault="00746B0E" w:rsidP="00135121"/>
    <w:sectPr w:rsidR="00746B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90802CB"/>
    <w:rsid w:val="00135121"/>
    <w:rsid w:val="00746B0E"/>
    <w:rsid w:val="00DE4896"/>
    <w:rsid w:val="00F01F1E"/>
    <w:rsid w:val="1C986C96"/>
    <w:rsid w:val="21C978F2"/>
    <w:rsid w:val="2C3A56AA"/>
    <w:rsid w:val="2CC07848"/>
    <w:rsid w:val="2DA501BF"/>
    <w:rsid w:val="2E683FB0"/>
    <w:rsid w:val="2E961EC5"/>
    <w:rsid w:val="4D225147"/>
    <w:rsid w:val="5908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BC8FB2"/>
  <w15:docId w15:val="{FF02480B-EECE-422D-A85E-613941CE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135121"/>
    <w:pPr>
      <w:widowControl w:val="0"/>
    </w:pPr>
    <w:rPr>
      <w:rFonts w:eastAsiaTheme="minorEastAsia" w:cstheme="minorBidi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color w:val="000000"/>
      <w:sz w:val="17"/>
      <w:szCs w:val="17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17"/>
      <w:szCs w:val="17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179</Words>
  <Characters>12425</Characters>
  <Application>Microsoft Office Word</Application>
  <DocSecurity>0</DocSecurity>
  <Lines>103</Lines>
  <Paragraphs>29</Paragraphs>
  <ScaleCrop>false</ScaleCrop>
  <Company/>
  <LinksUpToDate>false</LinksUpToDate>
  <CharactersWithSpaces>1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懒洋洋1414591314</dc:creator>
  <cp:lastModifiedBy>shengdi lu</cp:lastModifiedBy>
  <cp:revision>3</cp:revision>
  <dcterms:created xsi:type="dcterms:W3CDTF">2026-03-08T08:16:00Z</dcterms:created>
  <dcterms:modified xsi:type="dcterms:W3CDTF">2026-03-09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ED90091281A46D290FC0C385070EF11_11</vt:lpwstr>
  </property>
  <property fmtid="{D5CDD505-2E9C-101B-9397-08002B2CF9AE}" pid="4" name="KSOTemplateDocerSaveRecord">
    <vt:lpwstr>eyJoZGlkIjoiMzlkMzQxMmRkMzBjZGRkOTk1ZWQ5YmZjMjIyZjJlYjMiLCJ1c2VySWQiOiIyMzk3MTE1MSJ9</vt:lpwstr>
  </property>
</Properties>
</file>